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96627" w:rsidP="00387783" w:rsidRDefault="00B96627" w14:paraId="5704D95F" w14:textId="277FAE95">
      <w:pPr>
        <w:spacing w:after="0"/>
        <w:rPr>
          <w:b/>
          <w:bCs/>
        </w:rPr>
      </w:pPr>
      <w:r w:rsidRPr="00BD727C">
        <w:rPr>
          <w:b/>
          <w:bCs/>
        </w:rPr>
        <w:t xml:space="preserve">Table </w:t>
      </w:r>
      <w:r w:rsidR="00E45279">
        <w:rPr>
          <w:b/>
          <w:bCs/>
        </w:rPr>
        <w:t>S</w:t>
      </w:r>
      <w:r w:rsidRPr="00BD727C">
        <w:rPr>
          <w:b/>
          <w:bCs/>
        </w:rPr>
        <w:t xml:space="preserve">1: </w:t>
      </w:r>
      <w:r w:rsidR="00CF6C62">
        <w:rPr>
          <w:b/>
          <w:bCs/>
        </w:rPr>
        <w:t>Percentage</w:t>
      </w:r>
      <w:r w:rsidR="00F34A8A">
        <w:rPr>
          <w:b/>
          <w:bCs/>
        </w:rPr>
        <w:t xml:space="preserve"> </w:t>
      </w:r>
      <w:r w:rsidR="00A63D16">
        <w:rPr>
          <w:b/>
          <w:bCs/>
        </w:rPr>
        <w:t>indicating each response to the</w:t>
      </w:r>
      <w:r w:rsidR="00CF6C62">
        <w:rPr>
          <w:b/>
          <w:bCs/>
        </w:rPr>
        <w:t xml:space="preserve"> barrier and facilitator items (weighted) </w:t>
      </w:r>
    </w:p>
    <w:tbl>
      <w:tblPr>
        <w:tblW w:w="14943" w:type="dxa"/>
        <w:tblBorders>
          <w:top w:val="single" w:color="auto" w:sz="4" w:space="0"/>
          <w:bottom w:val="single" w:color="auto" w:sz="4" w:space="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1701"/>
        <w:gridCol w:w="567"/>
        <w:gridCol w:w="1701"/>
        <w:gridCol w:w="567"/>
        <w:gridCol w:w="1701"/>
        <w:gridCol w:w="567"/>
        <w:gridCol w:w="1701"/>
        <w:gridCol w:w="567"/>
        <w:gridCol w:w="2043"/>
      </w:tblGrid>
      <w:tr w:rsidRPr="007B06AD" w:rsidR="001A1C91" w:rsidTr="00387783" w14:paraId="48E4224A" w14:textId="77777777">
        <w:trPr>
          <w:trHeight w:val="454"/>
        </w:trPr>
        <w:tc>
          <w:tcPr>
            <w:tcW w:w="3261" w:type="dxa"/>
            <w:tcBorders>
              <w:bottom w:val="nil"/>
            </w:tcBorders>
            <w:vAlign w:val="bottom"/>
            <w:hideMark/>
          </w:tcPr>
          <w:p w:rsidRPr="007B06AD" w:rsidR="007B06AD" w:rsidP="007B06AD" w:rsidRDefault="007B06AD" w14:paraId="701334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7B06AD" w:rsidP="007B06AD" w:rsidRDefault="007B06AD" w14:paraId="2BD70C7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rongly disagre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7B06AD" w:rsidP="007B06AD" w:rsidRDefault="007B06AD" w14:paraId="7406BE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sagre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7B06AD" w:rsidP="007B06AD" w:rsidRDefault="007B06AD" w14:paraId="41CACD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either disagree nor agre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7B06AD" w:rsidP="007B06AD" w:rsidRDefault="007B06AD" w14:paraId="1C349A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ree</w:t>
            </w:r>
          </w:p>
        </w:tc>
        <w:tc>
          <w:tcPr>
            <w:tcW w:w="2610" w:type="dxa"/>
            <w:gridSpan w:val="2"/>
            <w:tcBorders>
              <w:bottom w:val="nil"/>
            </w:tcBorders>
            <w:vAlign w:val="center"/>
            <w:hideMark/>
          </w:tcPr>
          <w:p w:rsidRPr="007B06AD" w:rsidR="007B06AD" w:rsidP="007B06AD" w:rsidRDefault="007B06AD" w14:paraId="290BE8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trongly agree</w:t>
            </w:r>
          </w:p>
        </w:tc>
      </w:tr>
      <w:tr w:rsidRPr="007B06AD" w:rsidR="00373276" w:rsidTr="00387783" w14:paraId="47B87748" w14:textId="77777777">
        <w:trPr>
          <w:trHeight w:val="170"/>
        </w:trPr>
        <w:tc>
          <w:tcPr>
            <w:tcW w:w="3261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7B06AD" w:rsidP="007B06AD" w:rsidRDefault="007B06AD" w14:paraId="730440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E437FB" w:rsidRDefault="007B06AD" w14:paraId="053ADDD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1A1C91" w:rsidRDefault="007B06AD" w14:paraId="3E5C9D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7B06AD" w:rsidP="007B06AD" w:rsidRDefault="007B06AD" w14:paraId="02140E8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1A1C91" w:rsidRDefault="007B06AD" w14:paraId="567DF34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7B06AD" w:rsidP="007B06AD" w:rsidRDefault="007B06AD" w14:paraId="38EB11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1A1C91" w:rsidRDefault="007B06AD" w14:paraId="2D143E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7B06AD" w:rsidP="007B06AD" w:rsidRDefault="007B06AD" w14:paraId="7CACA3D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1A1C91" w:rsidRDefault="007B06AD" w14:paraId="0616FFD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7B06AD" w:rsidP="007B06AD" w:rsidRDefault="007B06AD" w14:paraId="3B61E1E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2043" w:type="dxa"/>
            <w:tcBorders>
              <w:top w:val="nil"/>
              <w:bottom w:val="single" w:color="auto" w:sz="4" w:space="0"/>
            </w:tcBorders>
            <w:vAlign w:val="center"/>
            <w:hideMark/>
          </w:tcPr>
          <w:p w:rsidRPr="007B06AD" w:rsidR="007B06AD" w:rsidP="001A1C91" w:rsidRDefault="007B06AD" w14:paraId="35242B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</w:tr>
      <w:tr w:rsidRPr="007B06AD" w:rsidR="00176849" w:rsidTr="00FA4B18" w14:paraId="4202E484" w14:textId="77777777">
        <w:trPr>
          <w:trHeight w:val="300"/>
        </w:trPr>
        <w:tc>
          <w:tcPr>
            <w:tcW w:w="3261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:rsidRPr="007B06AD" w:rsidR="00176849" w:rsidP="00176849" w:rsidRDefault="00176849" w14:paraId="0918B4A0" w14:textId="3C9AFBE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</w:t>
            </w:r>
            <w:proofErr w:type="gramStart"/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aking action</w:t>
            </w:r>
            <w:proofErr w:type="gramEnd"/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for health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E437FB" w:rsidRDefault="00176849" w14:paraId="13D60850" w14:textId="20BE6E6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176849" w:rsidRDefault="00176849" w14:paraId="1509A2A8" w14:textId="449E936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8 (0.4-1.6)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:rsidRPr="007B06AD" w:rsidR="00176849" w:rsidP="00176849" w:rsidRDefault="00176849" w14:paraId="2DB1C659" w14:textId="1289A76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176849" w:rsidRDefault="00176849" w14:paraId="18130A78" w14:textId="45E874E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8 (1.1-2.8)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:rsidRPr="007B06AD" w:rsidR="00176849" w:rsidP="00176849" w:rsidRDefault="00176849" w14:paraId="2D8551AC" w14:textId="01D9DB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176849" w:rsidRDefault="00176849" w14:paraId="6E9AF02C" w14:textId="1DCA44F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1.0 (9.1-13.1)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:rsidRPr="007B06AD" w:rsidR="00176849" w:rsidP="00176849" w:rsidRDefault="00176849" w14:paraId="48FCCD22" w14:textId="73C47D0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79</w:t>
            </w: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176849" w:rsidRDefault="00176849" w14:paraId="255662A7" w14:textId="53FDDA2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0.0 (46.9-53.2)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:rsidRPr="007B06AD" w:rsidR="00176849" w:rsidP="00176849" w:rsidRDefault="00176849" w14:paraId="7E135736" w14:textId="4CA6C4D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9</w:t>
            </w:r>
          </w:p>
        </w:tc>
        <w:tc>
          <w:tcPr>
            <w:tcW w:w="2043" w:type="dxa"/>
            <w:tcBorders>
              <w:top w:val="single" w:color="auto" w:sz="4" w:space="0"/>
              <w:bottom w:val="nil"/>
            </w:tcBorders>
            <w:noWrap/>
            <w:vAlign w:val="center"/>
          </w:tcPr>
          <w:p w:rsidRPr="007B06AD" w:rsidR="00176849" w:rsidP="00176849" w:rsidRDefault="00176849" w14:paraId="4705BBD0" w14:textId="34DA283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6.4 (33.4-39.5)</w:t>
            </w:r>
          </w:p>
        </w:tc>
      </w:tr>
      <w:tr w:rsidRPr="007B06AD" w:rsidR="00295F19" w:rsidTr="00FA4B18" w14:paraId="61242AA0" w14:textId="77777777">
        <w:trPr>
          <w:trHeight w:val="300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49CBCFD9" w14:textId="3DE933D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Perceived necessity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E437FB" w:rsidRDefault="00295F19" w14:paraId="2AF1A6CD" w14:textId="3677665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1398E0B0" w14:textId="1D9D4B1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6 (0.9-2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6AF08E16" w14:textId="3657133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2987CD24" w14:textId="4588041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9 (2.0-4.2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59D5AE53" w14:textId="0E1280B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758D9498" w14:textId="76DFA39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.0 (11.0-15.3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538A8161" w14:textId="7C93FF3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03925151" w14:textId="54B3E5A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5.4 (42.3-48.6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1F463332" w14:textId="147D584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55</w:t>
            </w:r>
          </w:p>
        </w:tc>
        <w:tc>
          <w:tcPr>
            <w:tcW w:w="2043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6326C36D" w14:textId="27B0B99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7.1 (34.0-40.2)</w:t>
            </w:r>
          </w:p>
        </w:tc>
      </w:tr>
      <w:tr w:rsidRPr="007B06AD" w:rsidR="00295F19" w:rsidTr="00FA4B18" w14:paraId="66645C2C" w14:textId="77777777">
        <w:trPr>
          <w:trHeight w:val="300"/>
        </w:trPr>
        <w:tc>
          <w:tcPr>
            <w:tcW w:w="3261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6592DEF6" w14:textId="7E5D3A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Reassurance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E437FB" w:rsidRDefault="00295F19" w14:paraId="4E80623A" w14:textId="59A379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2E452343" w14:textId="6F77C08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 (0.5-1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2D66932A" w14:textId="6022671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53287338" w14:textId="22D8D79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6 (1.7-3.8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51D917B0" w14:textId="73D44C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106EADCE" w14:textId="3291036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.4 (15.1-19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010E7CC6" w14:textId="003C02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23D56F9A" w14:textId="193C774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9.7 (46.5-52.9)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</w:tcPr>
          <w:p w:rsidRPr="007B06AD" w:rsidR="00295F19" w:rsidP="00295F19" w:rsidRDefault="00295F19" w14:paraId="4E273F36" w14:textId="3FB9CF5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82</w:t>
            </w:r>
          </w:p>
        </w:tc>
        <w:tc>
          <w:tcPr>
            <w:tcW w:w="2043" w:type="dxa"/>
            <w:tcBorders>
              <w:top w:val="nil"/>
              <w:bottom w:val="nil"/>
            </w:tcBorders>
            <w:noWrap/>
            <w:vAlign w:val="center"/>
          </w:tcPr>
          <w:p w:rsidRPr="007B06AD" w:rsidR="00295F19" w:rsidP="00295F19" w:rsidRDefault="00295F19" w14:paraId="52B0DEE8" w14:textId="56551DC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9.4 (26.6-32.4)</w:t>
            </w:r>
          </w:p>
        </w:tc>
      </w:tr>
      <w:tr w:rsidRPr="007B06AD" w:rsidR="00295F19" w:rsidTr="00FA4B18" w14:paraId="3C4C2874" w14:textId="77777777">
        <w:trPr>
          <w:trHeight w:val="300"/>
        </w:trPr>
        <w:tc>
          <w:tcPr>
            <w:tcW w:w="3261" w:type="dxa"/>
            <w:tcBorders>
              <w:top w:val="nil"/>
            </w:tcBorders>
            <w:noWrap/>
            <w:vAlign w:val="bottom"/>
            <w:hideMark/>
          </w:tcPr>
          <w:p w:rsidRPr="007B06AD" w:rsidR="00295F19" w:rsidP="00295F19" w:rsidRDefault="00295F19" w14:paraId="70DF6EC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Lack of necessity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E437FB" w:rsidRDefault="00295F19" w14:paraId="46A91A1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17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295F19" w:rsidRDefault="00295F19" w14:paraId="6059AEF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.5 (40.4-46.7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Pr="007B06AD" w:rsidR="00295F19" w:rsidP="00295F19" w:rsidRDefault="00295F19" w14:paraId="6B99A9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04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295F19" w:rsidRDefault="00295F19" w14:paraId="011B6F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.2 (39.1-45.4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Pr="007B06AD" w:rsidR="00295F19" w:rsidP="00295F19" w:rsidRDefault="00295F19" w14:paraId="14A1E4A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295F19" w:rsidRDefault="00295F19" w14:paraId="21CD1FA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1.3 (9.4-13.5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Pr="007B06AD" w:rsidR="00295F19" w:rsidP="00295F19" w:rsidRDefault="00295F19" w14:paraId="55431D5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295F19" w:rsidRDefault="00295F19" w14:paraId="0ACA98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1 (1.4-3.3)</w:t>
            </w:r>
          </w:p>
        </w:tc>
        <w:tc>
          <w:tcPr>
            <w:tcW w:w="567" w:type="dxa"/>
            <w:tcBorders>
              <w:top w:val="nil"/>
            </w:tcBorders>
            <w:noWrap/>
            <w:vAlign w:val="bottom"/>
            <w:hideMark/>
          </w:tcPr>
          <w:p w:rsidRPr="007B06AD" w:rsidR="00295F19" w:rsidP="00295F19" w:rsidRDefault="00295F19" w14:paraId="19434D6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043" w:type="dxa"/>
            <w:tcBorders>
              <w:top w:val="nil"/>
            </w:tcBorders>
            <w:noWrap/>
            <w:vAlign w:val="center"/>
            <w:hideMark/>
          </w:tcPr>
          <w:p w:rsidRPr="007B06AD" w:rsidR="00295F19" w:rsidP="00295F19" w:rsidRDefault="00295F19" w14:paraId="45FDFFD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9 (0.4-1.7)</w:t>
            </w:r>
          </w:p>
        </w:tc>
      </w:tr>
      <w:tr w:rsidRPr="007B06AD" w:rsidR="0009285C" w:rsidTr="0009285C" w14:paraId="46DB7640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09285C" w:rsidP="0009285C" w:rsidRDefault="0009285C" w14:paraId="50B8CC12" w14:textId="4350332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Familiarity of blood tests</w:t>
            </w:r>
          </w:p>
        </w:tc>
        <w:tc>
          <w:tcPr>
            <w:tcW w:w="567" w:type="dxa"/>
            <w:noWrap/>
            <w:vAlign w:val="center"/>
          </w:tcPr>
          <w:p w:rsidRPr="007B06AD" w:rsidR="0009285C" w:rsidP="00E437FB" w:rsidRDefault="0009285C" w14:paraId="5C79B7E3" w14:textId="76C7F47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44906824" w14:textId="6FFACFD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5 (0.9-2.5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72F7FD66" w14:textId="0403B3E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2EC12778" w14:textId="1D18C40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3 (3.2-5.8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4313F259" w14:textId="5A256C6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6F450C4F" w14:textId="68BD85A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.4 (5.9-9.3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46F61395" w14:textId="49BD8C1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0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695A0FB9" w14:textId="07B45D8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.9 (40.7-47.0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3F1A08D2" w14:textId="2D757B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10</w:t>
            </w:r>
          </w:p>
        </w:tc>
        <w:tc>
          <w:tcPr>
            <w:tcW w:w="2043" w:type="dxa"/>
            <w:noWrap/>
            <w:vAlign w:val="center"/>
          </w:tcPr>
          <w:p w:rsidRPr="007B06AD" w:rsidR="0009285C" w:rsidP="0009285C" w:rsidRDefault="0009285C" w14:paraId="64D1273F" w14:textId="0F19884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.9 (39.8-46.0)</w:t>
            </w:r>
          </w:p>
        </w:tc>
      </w:tr>
      <w:tr w:rsidRPr="007B06AD" w:rsidR="0009285C" w:rsidTr="0009285C" w14:paraId="3D12F44D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09285C" w:rsidP="0009285C" w:rsidRDefault="0009285C" w14:paraId="6C545156" w14:textId="4F799D1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Used to blood tests</w:t>
            </w:r>
          </w:p>
        </w:tc>
        <w:tc>
          <w:tcPr>
            <w:tcW w:w="567" w:type="dxa"/>
            <w:noWrap/>
            <w:vAlign w:val="center"/>
          </w:tcPr>
          <w:p w:rsidRPr="007B06AD" w:rsidR="0009285C" w:rsidP="00E437FB" w:rsidRDefault="0009285C" w14:paraId="79C13325" w14:textId="078C687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03D409A8" w14:textId="308FEF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4 (1.6-3.6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78832534" w14:textId="1CE7A90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5A373E6A" w14:textId="7E4C79A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8 (5.3-8.6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14625289" w14:textId="56E5305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7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1B050612" w14:textId="317CB7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.3 (12.2-16.7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2AC6B223" w14:textId="188EE1D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60</w:t>
            </w:r>
          </w:p>
        </w:tc>
        <w:tc>
          <w:tcPr>
            <w:tcW w:w="1701" w:type="dxa"/>
            <w:noWrap/>
            <w:vAlign w:val="center"/>
          </w:tcPr>
          <w:p w:rsidRPr="007B06AD" w:rsidR="0009285C" w:rsidP="0009285C" w:rsidRDefault="0009285C" w14:paraId="23ACBB23" w14:textId="3C7A31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7.6 (34.6-40.7)</w:t>
            </w:r>
          </w:p>
        </w:tc>
        <w:tc>
          <w:tcPr>
            <w:tcW w:w="567" w:type="dxa"/>
            <w:noWrap/>
            <w:vAlign w:val="bottom"/>
          </w:tcPr>
          <w:p w:rsidRPr="007B06AD" w:rsidR="0009285C" w:rsidP="0009285C" w:rsidRDefault="0009285C" w14:paraId="34940010" w14:textId="36D33AE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73</w:t>
            </w:r>
          </w:p>
        </w:tc>
        <w:tc>
          <w:tcPr>
            <w:tcW w:w="2043" w:type="dxa"/>
            <w:noWrap/>
            <w:vAlign w:val="center"/>
          </w:tcPr>
          <w:p w:rsidRPr="007B06AD" w:rsidR="0009285C" w:rsidP="0009285C" w:rsidRDefault="0009285C" w14:paraId="2CD33131" w14:textId="6087E4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9.0 (35.9-42.1)</w:t>
            </w:r>
          </w:p>
        </w:tc>
      </w:tr>
      <w:tr w:rsidRPr="007B06AD" w:rsidR="0070301F" w:rsidTr="0009285C" w14:paraId="75CE380A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70301F" w:rsidP="0070301F" w:rsidRDefault="0070301F" w14:paraId="1B32FD19" w14:textId="59EA95A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Blood tests are quick</w:t>
            </w:r>
          </w:p>
        </w:tc>
        <w:tc>
          <w:tcPr>
            <w:tcW w:w="567" w:type="dxa"/>
            <w:noWrap/>
            <w:vAlign w:val="center"/>
          </w:tcPr>
          <w:p w:rsidRPr="007B06AD" w:rsidR="0070301F" w:rsidP="00E437FB" w:rsidRDefault="0070301F" w14:paraId="0E247ABB" w14:textId="177CA64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288518D3" w14:textId="2403AD8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1 (0.0-0.7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151615AC" w14:textId="3C244B8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0B4A11BF" w14:textId="5771C10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 (0.5-1.8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339790F2" w14:textId="4206D4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58A07578" w14:textId="1B0989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0 (4.7-7.7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1EC76978" w14:textId="57F1619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70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6325D125" w14:textId="6239CCF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9.1 (45.9-52.2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3CD56D41" w14:textId="5E79549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0</w:t>
            </w:r>
          </w:p>
        </w:tc>
        <w:tc>
          <w:tcPr>
            <w:tcW w:w="2043" w:type="dxa"/>
            <w:noWrap/>
            <w:vAlign w:val="center"/>
          </w:tcPr>
          <w:p w:rsidRPr="007B06AD" w:rsidR="0070301F" w:rsidP="0070301F" w:rsidRDefault="0070301F" w14:paraId="62CD3745" w14:textId="6FAFAA9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.9 (40.7-47.0)</w:t>
            </w:r>
          </w:p>
        </w:tc>
      </w:tr>
      <w:tr w:rsidRPr="007B06AD" w:rsidR="0070301F" w:rsidTr="0009285C" w14:paraId="6098290B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70301F" w:rsidP="0070301F" w:rsidRDefault="0070301F" w14:paraId="0348E002" w14:textId="23C830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Blood tests safety</w:t>
            </w:r>
          </w:p>
        </w:tc>
        <w:tc>
          <w:tcPr>
            <w:tcW w:w="567" w:type="dxa"/>
            <w:noWrap/>
            <w:vAlign w:val="center"/>
          </w:tcPr>
          <w:p w:rsidRPr="007B06AD" w:rsidR="0070301F" w:rsidP="00E437FB" w:rsidRDefault="0070301F" w14:paraId="1DC65052" w14:textId="51F9148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5C0417FB" w14:textId="5B959F8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3 (0.1-0.9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2418DFE3" w14:textId="16164DD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6951C9ED" w14:textId="70B43F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4 (0.2-1.1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01BC675D" w14:textId="4DE9F73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33D5FB3B" w14:textId="23BE223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6 (5.2-8.4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3313D2DD" w14:textId="50348AE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54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1A8D3D42" w14:textId="0AC091D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7.4 (44.2-50.6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3773BFB4" w14:textId="18A880A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4</w:t>
            </w:r>
          </w:p>
        </w:tc>
        <w:tc>
          <w:tcPr>
            <w:tcW w:w="2043" w:type="dxa"/>
            <w:noWrap/>
            <w:vAlign w:val="center"/>
          </w:tcPr>
          <w:p w:rsidRPr="007B06AD" w:rsidR="0070301F" w:rsidP="0070301F" w:rsidRDefault="0070301F" w14:paraId="6E8E351A" w14:textId="135BAD4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5.3 (42.2-48.5)</w:t>
            </w:r>
          </w:p>
        </w:tc>
      </w:tr>
      <w:tr w:rsidRPr="007B06AD" w:rsidR="0070301F" w:rsidTr="0009285C" w14:paraId="77A392E5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70301F" w:rsidP="0070301F" w:rsidRDefault="0070301F" w14:paraId="486B7BEA" w14:textId="7D40DD5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Need phobia</w:t>
            </w:r>
          </w:p>
        </w:tc>
        <w:tc>
          <w:tcPr>
            <w:tcW w:w="567" w:type="dxa"/>
            <w:noWrap/>
            <w:vAlign w:val="center"/>
          </w:tcPr>
          <w:p w:rsidRPr="007B06AD" w:rsidR="0070301F" w:rsidP="00E437FB" w:rsidRDefault="0070301F" w14:paraId="5E7D8F95" w14:textId="3C78F5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06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11FA1D3A" w14:textId="076588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.4 (39.3-45.6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433FE23B" w14:textId="5D3507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98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04D6D910" w14:textId="5663332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1.1 (28.2-34.1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4151F64E" w14:textId="36AD6AE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0062F0B9" w14:textId="35EA172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.0 (11.9-16.4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6EB98946" w14:textId="7087E0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5ED438BE" w14:textId="27B20AD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.2 (7.5-11.2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0E91B20F" w14:textId="7456474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2043" w:type="dxa"/>
            <w:noWrap/>
            <w:vAlign w:val="center"/>
          </w:tcPr>
          <w:p w:rsidRPr="007B06AD" w:rsidR="0070301F" w:rsidP="0070301F" w:rsidRDefault="0070301F" w14:paraId="0668A58C" w14:textId="2CFA181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.4 (2.4-4.7)</w:t>
            </w:r>
          </w:p>
        </w:tc>
      </w:tr>
      <w:tr w:rsidRPr="007B06AD" w:rsidR="0070301F" w:rsidTr="0009285C" w14:paraId="0042B4C0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70301F" w:rsidP="0070301F" w:rsidRDefault="0070301F" w14:paraId="59474D62" w14:textId="5E2835D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Discomfort</w:t>
            </w:r>
          </w:p>
        </w:tc>
        <w:tc>
          <w:tcPr>
            <w:tcW w:w="567" w:type="dxa"/>
            <w:noWrap/>
            <w:vAlign w:val="center"/>
          </w:tcPr>
          <w:p w:rsidRPr="007B06AD" w:rsidR="0070301F" w:rsidP="00E437FB" w:rsidRDefault="0070301F" w14:paraId="1F707B8D" w14:textId="47A682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4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3940869F" w14:textId="59E46DB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.5 (22.8-28.4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7B7956A7" w14:textId="2B522BA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24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78FE3D26" w14:textId="0A623AA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.9 (30.9-36.9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4C7CDE01" w14:textId="7571ECD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0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6D5DA84C" w14:textId="2E97E6D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.9 (18.4-23.6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3D0E66F1" w14:textId="147EE3B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5</w:t>
            </w:r>
          </w:p>
        </w:tc>
        <w:tc>
          <w:tcPr>
            <w:tcW w:w="1701" w:type="dxa"/>
            <w:noWrap/>
            <w:vAlign w:val="center"/>
          </w:tcPr>
          <w:p w:rsidRPr="007B06AD" w:rsidR="0070301F" w:rsidP="0070301F" w:rsidRDefault="0070301F" w14:paraId="6C9004CA" w14:textId="62F31D7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.2 (15.0-19.8)</w:t>
            </w:r>
          </w:p>
        </w:tc>
        <w:tc>
          <w:tcPr>
            <w:tcW w:w="567" w:type="dxa"/>
            <w:noWrap/>
            <w:vAlign w:val="bottom"/>
          </w:tcPr>
          <w:p w:rsidRPr="007B06AD" w:rsidR="0070301F" w:rsidP="0070301F" w:rsidRDefault="0070301F" w14:paraId="6C14A008" w14:textId="23BDBE8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2043" w:type="dxa"/>
            <w:noWrap/>
            <w:vAlign w:val="center"/>
          </w:tcPr>
          <w:p w:rsidRPr="007B06AD" w:rsidR="0070301F" w:rsidP="0070301F" w:rsidRDefault="0070301F" w14:paraId="6E4C4D69" w14:textId="41436DF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5 (1.7-3.7)</w:t>
            </w:r>
          </w:p>
        </w:tc>
      </w:tr>
      <w:tr w:rsidRPr="007B06AD" w:rsidR="003D28F4" w:rsidTr="0009285C" w14:paraId="5FA716FC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1A1CEA1E" w14:textId="4DB60A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Painful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624E357F" w14:textId="3342A7A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9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D6744F9" w14:textId="1F26A0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0.8 (28.0-33.8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DCDEFD5" w14:textId="27EA87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8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50767D18" w14:textId="6B5F4B3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0.6 (37.5-43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CA9DCD4" w14:textId="41D58E1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9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B89AC6C" w14:textId="38B9E89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.4 (18.0-23.1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BA88B5D" w14:textId="4F1CE4F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0BF770B7" w14:textId="22879D3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9 (5.5-8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EABCEC2" w14:textId="47A7DCA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1027BDC0" w14:textId="0DC945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3 (0.7-2.2)</w:t>
            </w:r>
          </w:p>
        </w:tc>
      </w:tr>
      <w:tr w:rsidRPr="007B06AD" w:rsidR="003D28F4" w:rsidTr="0009285C" w14:paraId="42E4AE8B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2829B025" w14:textId="039A860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Fear of blood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625732D0" w14:textId="5A15953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67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6453851" w14:textId="090B09F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8.8 (45.6-52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88E64B3" w14:textId="0789590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9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9BA08BC" w14:textId="3B28A89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0.8 (27.9-33.8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0EDE8BE" w14:textId="21D8CDA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2068FB3" w14:textId="1555370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.0 (11.0-15.3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40C3953A" w14:textId="012C374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A40ABB0" w14:textId="185223D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6 (4.3-7.3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0E073BB5" w14:textId="2235E90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468A4E25" w14:textId="093911B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8 (1.1-2.9)</w:t>
            </w:r>
          </w:p>
        </w:tc>
      </w:tr>
      <w:tr w:rsidRPr="007B06AD" w:rsidR="003D28F4" w:rsidTr="0009285C" w14:paraId="25D0D69C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5A08E0D0" w14:textId="098596B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Fear of result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21A56EFF" w14:textId="64F2A71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0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29FE189" w14:textId="4C001BC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.6 (12.5-17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A9C27C0" w14:textId="3B37858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6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3ADC891" w14:textId="5C096D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5.2 (13.1-17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CF43804" w14:textId="70B1CDE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1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015ED63" w14:textId="7033F41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.1 (22.5-28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440B33A" w14:textId="142848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1287DC0" w14:textId="686AE7D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6.5 (33.5-39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96D2C1A" w14:textId="684C5D6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1C41DD3B" w14:textId="54A8D4E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.6 (6.9-10.5)</w:t>
            </w:r>
          </w:p>
        </w:tc>
      </w:tr>
      <w:tr w:rsidRPr="007B06AD" w:rsidR="003D28F4" w:rsidTr="00295F19" w14:paraId="0BAFF088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4C85F87D" w14:textId="1380EFA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Cause worry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4A9AA78E" w14:textId="5475D72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54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A1ACBC1" w14:textId="47CB703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.1 (13.9-18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107646F" w14:textId="629DF78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8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73A4CE70" w14:textId="612CE8C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.8 (22.2-27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4908FE8" w14:textId="12EBF19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08ED7C72" w14:textId="00A0F88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7.0 (24.3-30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9CBC7A1" w14:textId="3A6AA9A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0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9B63764" w14:textId="28FC6E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6.1 (23.4-29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E77D13F" w14:textId="771D693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75A31029" w14:textId="3E5AE5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0 (4.6-7.7)</w:t>
            </w:r>
          </w:p>
        </w:tc>
      </w:tr>
      <w:tr w:rsidRPr="007B06AD" w:rsidR="003D28F4" w:rsidTr="00295F19" w14:paraId="5A752192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77AB39CA" w14:textId="682D0E6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Fear of treatment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7ED4F6E9" w14:textId="238D8E2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60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B1144A7" w14:textId="0892819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7.1 (24.4-30.1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08385D2" w14:textId="77829CD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2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00B1AA40" w14:textId="68C841F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6.3 (23.6-29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ADD0E86" w14:textId="65979AC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7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D830A24" w14:textId="041A0D1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.4 (15.1-20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728D5C1" w14:textId="7675707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2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49D1C50" w14:textId="126967A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.2 (21.6-27.1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0A5402AE" w14:textId="70B9DEB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53F789FA" w14:textId="25A1C7A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9 (3.7-6.5)</w:t>
            </w:r>
          </w:p>
        </w:tc>
      </w:tr>
      <w:tr w:rsidRPr="007B06AD" w:rsidR="003D28F4" w:rsidTr="00295F19" w14:paraId="64A62B57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5A95D181" w14:textId="64E7838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Difficulty getting appointment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4093182E" w14:textId="20ACC4B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1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6138024" w14:textId="1F03FDB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.4 (30.4-36.4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527C058" w14:textId="772A4A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0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10AAC96" w14:textId="2C7DA57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.5 (31.6-37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018BCE50" w14:textId="6B4232E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B76820A" w14:textId="65A8A6B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1.8 (19.3-24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C67B591" w14:textId="12113ED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71AD4B52" w14:textId="3AA5391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.6 (7.0-10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02F8C37" w14:textId="6F8CFA6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5B22E488" w14:textId="0E6F3E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7 (1.0-2.8)</w:t>
            </w:r>
          </w:p>
        </w:tc>
      </w:tr>
      <w:tr w:rsidRPr="007B06AD" w:rsidR="003D28F4" w:rsidTr="0070301F" w14:paraId="4647731B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3AB7BD46" w14:textId="55ADBFA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Difficulty getting to GP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35E4EAB1" w14:textId="059E3D7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6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A0C4DFC" w14:textId="22A7CE6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9.1 (55.9-62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518938A" w14:textId="1AA506C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12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0AE0EA8E" w14:textId="4802BCB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2.6 (29.7-35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192FFC2" w14:textId="2C0E94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F6A9BD4" w14:textId="4674C0E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1 (3.9-6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7E8F2A7" w14:textId="081A736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EB1B3F4" w14:textId="79CB1E4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6 (1.8-3.9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25175D3" w14:textId="005633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3A2205DB" w14:textId="0604C8C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6 (0.3-1.4)</w:t>
            </w:r>
          </w:p>
        </w:tc>
      </w:tr>
      <w:tr w:rsidRPr="007B06AD" w:rsidR="003D28F4" w:rsidTr="0009285C" w14:paraId="68333B0B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3E17B6C3" w14:textId="337AE5A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Too busy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2ECB3C85" w14:textId="0CC9B16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5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5DD8073" w14:textId="30A7A5E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7.9 (54.8-61.0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5D959637" w14:textId="2A94F8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3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EB09F09" w14:textId="3012B3D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.8 (31.8-37.9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8D1FB0D" w14:textId="588A354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5A99194F" w14:textId="492A5CB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1 (4.7-7.8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E6CC1A4" w14:textId="7933278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6D4D9787" w14:textId="3A8134F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9 (0.5-1.8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54BB05E9" w14:textId="09DA0BE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25DE9CD4" w14:textId="0D074F6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2 (0.1-0.9)</w:t>
            </w:r>
          </w:p>
        </w:tc>
      </w:tr>
      <w:tr w:rsidRPr="007B06AD" w:rsidR="003D28F4" w:rsidTr="0009285C" w14:paraId="1DB4A887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106D0085" w14:textId="6E21D6C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Need more information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40B9BAE5" w14:textId="233A3CA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043AF18" w14:textId="0C36C0B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.2 (8.4-12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2FA105A2" w14:textId="2B8B2C3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2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4F61F07E" w14:textId="152BA1E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.6 (21.0-26.4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B53E70A" w14:textId="45EFF58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6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5CD35F98" w14:textId="21AB6CF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6.7 (24.0-29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40738E4" w14:textId="487F7A7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6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141E412C" w14:textId="5D8B3A4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5.1 (32.1-38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7B6ED41" w14:textId="414744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6FB8C042" w14:textId="6620ACF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5 (3.4-6.1)</w:t>
            </w:r>
          </w:p>
        </w:tc>
      </w:tr>
      <w:tr w:rsidRPr="007B06AD" w:rsidR="003D28F4" w:rsidTr="0070301F" w14:paraId="07E4B8A4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36B202F5" w14:textId="4AD1DD1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Trust in results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66284885" w14:textId="701CD77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3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272F627" w14:textId="1D82A49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.8 (31.8-37.9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F59F5DA" w14:textId="37F1A6F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65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939BB89" w14:textId="4C9E8D8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8.5 (45.4-51.7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6DC3CAD" w14:textId="79A9027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7A10A4BE" w14:textId="63D0311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.9 (11.9-16.3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B8CFC71" w14:textId="44F869D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1ABD58CA" w14:textId="090059A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4 (1.6-3.6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6D03F9D9" w14:textId="6D7D517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4C94EA13" w14:textId="7BABE3C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3 (0.1-1.0)</w:t>
            </w:r>
          </w:p>
        </w:tc>
      </w:tr>
      <w:tr w:rsidRPr="007B06AD" w:rsidR="003D28F4" w:rsidTr="0070301F" w14:paraId="3CF53D7F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3D28F4" w:rsidP="003D28F4" w:rsidRDefault="003D28F4" w14:paraId="6C8C27F8" w14:textId="0C4D37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 Competing interests</w:t>
            </w:r>
          </w:p>
        </w:tc>
        <w:tc>
          <w:tcPr>
            <w:tcW w:w="567" w:type="dxa"/>
            <w:noWrap/>
            <w:vAlign w:val="center"/>
          </w:tcPr>
          <w:p w:rsidRPr="007B06AD" w:rsidR="003D28F4" w:rsidP="00E437FB" w:rsidRDefault="003D28F4" w14:paraId="57E63E5E" w14:textId="095937B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08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6F37DEE" w14:textId="3EBAA43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2.1 (29.2-35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3632EEE0" w14:textId="1939E7A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8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5B02D1ED" w14:textId="5D78FB8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6.3 (33.3-39.5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63C670A" w14:textId="0556990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31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26499A5D" w14:textId="663873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4.1 (21.5-26.9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70B3B04F" w14:textId="1EC1971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701" w:type="dxa"/>
            <w:noWrap/>
            <w:vAlign w:val="center"/>
          </w:tcPr>
          <w:p w:rsidRPr="007B06AD" w:rsidR="003D28F4" w:rsidP="003D28F4" w:rsidRDefault="003D28F4" w14:paraId="387FAE53" w14:textId="03CF055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6 (4.3-7.2)</w:t>
            </w:r>
          </w:p>
        </w:tc>
        <w:tc>
          <w:tcPr>
            <w:tcW w:w="567" w:type="dxa"/>
            <w:noWrap/>
            <w:vAlign w:val="bottom"/>
          </w:tcPr>
          <w:p w:rsidRPr="007B06AD" w:rsidR="003D28F4" w:rsidP="003D28F4" w:rsidRDefault="003D28F4" w14:paraId="154F8816" w14:textId="380D5B6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2043" w:type="dxa"/>
            <w:noWrap/>
            <w:vAlign w:val="center"/>
          </w:tcPr>
          <w:p w:rsidRPr="007B06AD" w:rsidR="003D28F4" w:rsidP="003D28F4" w:rsidRDefault="003D28F4" w14:paraId="272476FB" w14:textId="7377AAF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9 (1.2-3.0)</w:t>
            </w:r>
          </w:p>
        </w:tc>
      </w:tr>
    </w:tbl>
    <w:p w:rsidRPr="00AD7A2C" w:rsidR="00CF6C62" w:rsidP="00B96627" w:rsidRDefault="007A14FD" w14:paraId="4CE70CF0" w14:textId="48C2B028">
      <w:r>
        <w:t xml:space="preserve">CI: Confidence Interval. </w:t>
      </w:r>
      <w:r w:rsidRPr="00AD7A2C" w:rsidR="0082758B">
        <w:t>See</w:t>
      </w:r>
      <w:r w:rsidR="009752D0">
        <w:t xml:space="preserve"> protocol</w:t>
      </w:r>
      <w:r w:rsidR="00B1461F">
        <w:t xml:space="preserve"> </w:t>
      </w:r>
      <w:r w:rsidRPr="00A134C6" w:rsidR="00FE02FE">
        <w:t xml:space="preserve">for full </w:t>
      </w:r>
      <w:r w:rsidRPr="00A134C6" w:rsidR="00AD7A2C">
        <w:t>details of each item and wording</w:t>
      </w:r>
      <w:r w:rsidR="00B1461F">
        <w:t xml:space="preserve">: </w:t>
      </w:r>
      <w:r w:rsidRPr="00687E19" w:rsidR="00687E19">
        <w:t>https://osf.io/ka3t7</w:t>
      </w:r>
    </w:p>
    <w:p w:rsidR="00A63D16" w:rsidP="0050678C" w:rsidRDefault="00B96627" w14:paraId="1F2AB48F" w14:textId="371183C5">
      <w:pPr>
        <w:spacing w:after="0"/>
        <w:rPr>
          <w:b/>
          <w:bCs/>
        </w:rPr>
      </w:pPr>
      <w:r w:rsidRPr="00BD727C">
        <w:rPr>
          <w:b/>
          <w:bCs/>
        </w:rPr>
        <w:lastRenderedPageBreak/>
        <w:t xml:space="preserve">Table </w:t>
      </w:r>
      <w:r w:rsidR="00E45279">
        <w:rPr>
          <w:b/>
          <w:bCs/>
        </w:rPr>
        <w:t>S</w:t>
      </w:r>
      <w:r w:rsidR="00A0788E">
        <w:rPr>
          <w:b/>
          <w:bCs/>
        </w:rPr>
        <w:t>2</w:t>
      </w:r>
      <w:r w:rsidRPr="00BD727C">
        <w:rPr>
          <w:b/>
          <w:bCs/>
        </w:rPr>
        <w:t>:</w:t>
      </w:r>
      <w:r w:rsidRPr="00BD727C" w:rsidR="00A0788E">
        <w:rPr>
          <w:b/>
          <w:bCs/>
        </w:rPr>
        <w:t xml:space="preserve"> </w:t>
      </w:r>
      <w:r w:rsidR="00A63D16">
        <w:rPr>
          <w:b/>
          <w:bCs/>
        </w:rPr>
        <w:t xml:space="preserve">Percentage indicating each response to the additional barrier items asked after additional information (weighted) </w:t>
      </w:r>
    </w:p>
    <w:tbl>
      <w:tblPr>
        <w:tblW w:w="12333" w:type="dxa"/>
        <w:tblBorders>
          <w:top w:val="single" w:color="auto" w:sz="4" w:space="0"/>
          <w:bottom w:val="single" w:color="auto" w:sz="4" w:space="0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1"/>
        <w:gridCol w:w="567"/>
        <w:gridCol w:w="1701"/>
        <w:gridCol w:w="567"/>
        <w:gridCol w:w="1701"/>
        <w:gridCol w:w="567"/>
        <w:gridCol w:w="1701"/>
        <w:gridCol w:w="567"/>
        <w:gridCol w:w="1701"/>
      </w:tblGrid>
      <w:tr w:rsidRPr="007B06AD" w:rsidR="00C865F4" w:rsidTr="00373276" w14:paraId="083925A1" w14:textId="77777777">
        <w:trPr>
          <w:trHeight w:val="480"/>
        </w:trPr>
        <w:tc>
          <w:tcPr>
            <w:tcW w:w="3261" w:type="dxa"/>
            <w:tcBorders>
              <w:bottom w:val="nil"/>
            </w:tcBorders>
            <w:vAlign w:val="bottom"/>
            <w:hideMark/>
          </w:tcPr>
          <w:p w:rsidRPr="007B06AD" w:rsidR="00C865F4" w:rsidRDefault="00C865F4" w14:paraId="6532EF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C865F4" w:rsidRDefault="00C865F4" w14:paraId="6E13D5A8" w14:textId="342F1C1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t at all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C865F4" w:rsidRDefault="00C865F4" w14:paraId="09F88911" w14:textId="555C01C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 littl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C865F4" w:rsidRDefault="00C865F4" w14:paraId="1EAF0E8B" w14:textId="74904C2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Quite a bit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  <w:hideMark/>
          </w:tcPr>
          <w:p w:rsidRPr="007B06AD" w:rsidR="00C865F4" w:rsidRDefault="00C865F4" w14:paraId="3CCDBB45" w14:textId="0FF8FEB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 great deal</w:t>
            </w:r>
          </w:p>
        </w:tc>
      </w:tr>
      <w:tr w:rsidRPr="007B06AD" w:rsidR="00991BCA" w:rsidTr="00373276" w14:paraId="2915B362" w14:textId="77777777">
        <w:trPr>
          <w:trHeight w:val="300"/>
        </w:trPr>
        <w:tc>
          <w:tcPr>
            <w:tcW w:w="3261" w:type="dxa"/>
            <w:tcBorders>
              <w:top w:val="nil"/>
              <w:bottom w:val="single" w:color="auto" w:sz="4" w:space="0"/>
            </w:tcBorders>
            <w:vAlign w:val="bottom"/>
            <w:hideMark/>
          </w:tcPr>
          <w:p w:rsidRPr="007B06AD" w:rsidR="00991BCA" w:rsidP="00991BCA" w:rsidRDefault="00991BCA" w14:paraId="136558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E437FB" w:rsidRDefault="00991BCA" w14:paraId="320A6743" w14:textId="416D001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991BCA" w:rsidRDefault="00991BCA" w14:paraId="542840F1" w14:textId="0DA90D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E437FB" w:rsidRDefault="00991BCA" w14:paraId="275041F5" w14:textId="74C68F4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991BCA" w:rsidRDefault="00991BCA" w14:paraId="4CFF16C4" w14:textId="00738B2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E437FB" w:rsidRDefault="00991BCA" w14:paraId="711930F8" w14:textId="075BF3C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991BCA" w:rsidRDefault="00991BCA" w14:paraId="6E789D24" w14:textId="6DA30FA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E437FB" w:rsidRDefault="00991BCA" w14:paraId="24316272" w14:textId="13ACBE4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center"/>
          </w:tcPr>
          <w:p w:rsidRPr="007B06AD" w:rsidR="00991BCA" w:rsidP="00991BCA" w:rsidRDefault="00991BCA" w14:paraId="159A6657" w14:textId="650B55E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7B06A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% (95% CI)</w:t>
            </w:r>
          </w:p>
        </w:tc>
      </w:tr>
      <w:tr w:rsidRPr="007B06AD" w:rsidR="00C865F4" w:rsidTr="00373276" w14:paraId="6A1C98DE" w14:textId="77777777">
        <w:trPr>
          <w:trHeight w:val="300"/>
        </w:trPr>
        <w:tc>
          <w:tcPr>
            <w:tcW w:w="3261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C865F4" w:rsidRDefault="00C865F4" w14:paraId="408F79D0" w14:textId="1864D37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Anxiety from signal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E437FB" w:rsidRDefault="00C865F4" w14:paraId="5B40F7C7" w14:textId="13E6600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C865F4" w:rsidRDefault="00C865F4" w14:paraId="666E779D" w14:textId="07FDF4B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8 (31.8-37.9)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E437FB" w:rsidRDefault="00C865F4" w14:paraId="36EFB893" w14:textId="34A2992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C865F4" w:rsidRDefault="00C865F4" w14:paraId="2588A084" w14:textId="5CD94FB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.3 (37.2-43.4)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E437FB" w:rsidRDefault="00C865F4" w14:paraId="0582BBE0" w14:textId="17D5142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C865F4" w:rsidRDefault="00C865F4" w14:paraId="036E44A4" w14:textId="6473C8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3 (14.1-18.8)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E437FB" w:rsidRDefault="00C865F4" w14:paraId="384BE6E6" w14:textId="48D6518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noWrap/>
            <w:vAlign w:val="bottom"/>
          </w:tcPr>
          <w:p w:rsidRPr="007B06AD" w:rsidR="00C865F4" w:rsidP="00C865F4" w:rsidRDefault="00C865F4" w14:paraId="52E5DC8C" w14:textId="6101D7A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6 (7.0-10.6)</w:t>
            </w:r>
          </w:p>
        </w:tc>
      </w:tr>
      <w:tr w:rsidRPr="007B06AD" w:rsidR="00C865F4" w:rsidTr="00373276" w14:paraId="7810A73C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C865F4" w:rsidP="00C865F4" w:rsidRDefault="00C865F4" w14:paraId="66215B22" w14:textId="6F11514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Not wanting further tests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28B20311" w14:textId="1EBAB29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502C633D" w14:textId="7B6299B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3.2 (50.0-56.4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51E8009D" w14:textId="10B0885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4C6C5EA0" w14:textId="5F6ADFD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1 (24.4-30.1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747706EC" w14:textId="221A5FC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15519408" w14:textId="68D9F86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9 (11.0-15.2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75A8B9F7" w14:textId="0D1AE1A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4F3285F" w14:textId="5B4FAE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7 (5.3-8.5)</w:t>
            </w:r>
          </w:p>
        </w:tc>
      </w:tr>
      <w:tr w:rsidRPr="007B06AD" w:rsidR="00C865F4" w:rsidTr="00373276" w14:paraId="11862BD0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C865F4" w:rsidP="00C865F4" w:rsidRDefault="00C865F4" w14:paraId="31ECA6AD" w14:textId="0667CA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Anxiety of further tests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5EC31AAE" w14:textId="1AF537E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7DE36B43" w14:textId="4C6E289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.9 (30.0-36.0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1896D251" w14:textId="39178E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D0F3355" w14:textId="57B6617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1.8 (38.7-44.9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7B312FC6" w14:textId="0AC4E0A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2902AE5A" w14:textId="3DEB2D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3 (14.1-18.7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66E76A11" w14:textId="0247ED3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56DCF0EE" w14:textId="1C64C44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1 (7.4-11.1)</w:t>
            </w:r>
          </w:p>
        </w:tc>
      </w:tr>
      <w:tr w:rsidRPr="007B06AD" w:rsidR="00C865F4" w:rsidTr="00373276" w14:paraId="1642D76F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C865F4" w:rsidP="00C865F4" w:rsidRDefault="00C865F4" w14:paraId="634B72DF" w14:textId="56CFF22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Not wanting scans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6082CA93" w14:textId="60CABB7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36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14A24305" w14:textId="5C860B9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.4 (63.4-69.4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2FF1D396" w14:textId="1D77470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B4EE0E1" w14:textId="03ED4AC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7 (18.3-23.4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4C160B34" w14:textId="4159E58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04B8A049" w14:textId="30C7E30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1 (6.5-10.0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39E9D48E" w14:textId="7F5C919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5A8C22BA" w14:textId="1D49AA0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8 (3.6-6.4)</w:t>
            </w:r>
          </w:p>
        </w:tc>
      </w:tr>
      <w:tr w:rsidRPr="007B06AD" w:rsidR="00C865F4" w:rsidTr="00373276" w14:paraId="1FA48C14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C865F4" w:rsidP="00C865F4" w:rsidRDefault="00C865F4" w14:paraId="1D4F6E68" w14:textId="0289ACB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Not wanting endoscopy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0B4B3E49" w14:textId="2E0D225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0A13A54" w14:textId="48EC36B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9 (31.9-38.0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2447911E" w14:textId="28FC81D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896F540" w14:textId="7A0D1F9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.9 (32.9-39.0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024B91CA" w14:textId="6482D16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28249753" w14:textId="09A94B7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8.1 (15.8-20.7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1ECE13B0" w14:textId="3EC1F52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62D60AD2" w14:textId="31E6542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1 (9.3-13.3)</w:t>
            </w:r>
          </w:p>
        </w:tc>
      </w:tr>
      <w:tr w:rsidRPr="007B06AD" w:rsidR="00C865F4" w:rsidTr="00373276" w14:paraId="31F471F2" w14:textId="77777777">
        <w:trPr>
          <w:trHeight w:val="300"/>
        </w:trPr>
        <w:tc>
          <w:tcPr>
            <w:tcW w:w="3261" w:type="dxa"/>
            <w:noWrap/>
            <w:vAlign w:val="bottom"/>
          </w:tcPr>
          <w:p w:rsidRPr="007B06AD" w:rsidR="00C865F4" w:rsidP="00C865F4" w:rsidRDefault="00C865F4" w14:paraId="069EA30D" w14:textId="76B3CD8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  False positives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0EE1DDA7" w14:textId="6C37091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0A00FE6D" w14:textId="1665E9D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.8 (66.8-72.6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632D5C42" w14:textId="5EC9AA0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5E3946D0" w14:textId="798C100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.3 (17.8-23.0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565E768C" w14:textId="0D50B03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00F6C2AA" w14:textId="6B84302C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2 (4.8-7.9)</w:t>
            </w:r>
          </w:p>
        </w:tc>
        <w:tc>
          <w:tcPr>
            <w:tcW w:w="567" w:type="dxa"/>
            <w:noWrap/>
            <w:vAlign w:val="bottom"/>
          </w:tcPr>
          <w:p w:rsidRPr="007B06AD" w:rsidR="00C865F4" w:rsidP="00E437FB" w:rsidRDefault="00C865F4" w14:paraId="15969328" w14:textId="4939092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701" w:type="dxa"/>
            <w:noWrap/>
            <w:vAlign w:val="bottom"/>
          </w:tcPr>
          <w:p w:rsidRPr="007B06AD" w:rsidR="00C865F4" w:rsidP="00C865F4" w:rsidRDefault="00C865F4" w14:paraId="4C981D21" w14:textId="2C21496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 (2.7-5.1)</w:t>
            </w:r>
          </w:p>
        </w:tc>
      </w:tr>
    </w:tbl>
    <w:p w:rsidRPr="00AD7A2C" w:rsidR="00687E19" w:rsidP="00687E19" w:rsidRDefault="00E437FB" w14:paraId="23378738" w14:textId="29C19476">
      <w:r>
        <w:t xml:space="preserve">CI: Confidence Interval. </w:t>
      </w:r>
      <w:r w:rsidRPr="00AD7A2C" w:rsidR="00687E19">
        <w:t>See</w:t>
      </w:r>
      <w:r w:rsidR="00687E19">
        <w:t xml:space="preserve"> protocol </w:t>
      </w:r>
      <w:r w:rsidRPr="00A134C6" w:rsidR="00687E19">
        <w:t>for full details of each item and wording</w:t>
      </w:r>
      <w:r w:rsidR="00687E19">
        <w:t xml:space="preserve">: </w:t>
      </w:r>
      <w:r w:rsidRPr="00687E19" w:rsidR="00687E19">
        <w:t>https://osf.io/ka3t7</w:t>
      </w:r>
    </w:p>
    <w:p w:rsidR="00A03C52" w:rsidP="00B96627" w:rsidRDefault="00A03C52" w14:paraId="7CAA3933" w14:textId="77777777">
      <w:pPr>
        <w:rPr>
          <w:b/>
          <w:bCs/>
        </w:rPr>
      </w:pPr>
    </w:p>
    <w:p w:rsidR="00A03C52" w:rsidP="00B96627" w:rsidRDefault="00A03C52" w14:paraId="16D04BDA" w14:textId="77777777">
      <w:pPr>
        <w:rPr>
          <w:b/>
          <w:bCs/>
        </w:rPr>
      </w:pPr>
    </w:p>
    <w:p w:rsidR="00A03C52" w:rsidP="00B96627" w:rsidRDefault="00A03C52" w14:paraId="5FF21974" w14:textId="77777777">
      <w:pPr>
        <w:rPr>
          <w:b/>
          <w:bCs/>
        </w:rPr>
      </w:pPr>
    </w:p>
    <w:p w:rsidR="00A03C52" w:rsidP="00B96627" w:rsidRDefault="00A03C52" w14:paraId="2A88DE36" w14:textId="77777777">
      <w:pPr>
        <w:rPr>
          <w:b/>
          <w:bCs/>
        </w:rPr>
      </w:pPr>
    </w:p>
    <w:p w:rsidR="00A03C52" w:rsidP="00B96627" w:rsidRDefault="00A03C52" w14:paraId="1DB47985" w14:textId="77777777">
      <w:pPr>
        <w:rPr>
          <w:b/>
          <w:bCs/>
        </w:rPr>
      </w:pPr>
    </w:p>
    <w:p w:rsidR="00A03C52" w:rsidP="00B96627" w:rsidRDefault="00A03C52" w14:paraId="25F38FE9" w14:textId="77777777">
      <w:pPr>
        <w:rPr>
          <w:b/>
          <w:bCs/>
        </w:rPr>
      </w:pPr>
    </w:p>
    <w:p w:rsidR="00A03C52" w:rsidP="00B96627" w:rsidRDefault="00A03C52" w14:paraId="5D15A79C" w14:textId="77777777">
      <w:pPr>
        <w:rPr>
          <w:b/>
          <w:bCs/>
        </w:rPr>
      </w:pPr>
    </w:p>
    <w:p w:rsidR="00A03C52" w:rsidP="00B96627" w:rsidRDefault="00A03C52" w14:paraId="05D9E59E" w14:textId="77777777">
      <w:pPr>
        <w:rPr>
          <w:b/>
          <w:bCs/>
        </w:rPr>
      </w:pPr>
    </w:p>
    <w:p w:rsidR="00A03C52" w:rsidP="00B96627" w:rsidRDefault="00A03C52" w14:paraId="2C164F37" w14:textId="77777777">
      <w:pPr>
        <w:rPr>
          <w:b/>
          <w:bCs/>
        </w:rPr>
      </w:pPr>
    </w:p>
    <w:p w:rsidR="00A03C52" w:rsidP="00B96627" w:rsidRDefault="00A03C52" w14:paraId="1961941C" w14:textId="77777777">
      <w:pPr>
        <w:rPr>
          <w:b/>
          <w:bCs/>
        </w:rPr>
      </w:pPr>
    </w:p>
    <w:p w:rsidRPr="00BD727C" w:rsidR="00A03C52" w:rsidP="00B96627" w:rsidRDefault="00A03C52" w14:paraId="5A8364CC" w14:textId="77777777">
      <w:pPr>
        <w:rPr>
          <w:b/>
          <w:bCs/>
        </w:rPr>
      </w:pPr>
    </w:p>
    <w:p w:rsidR="00E56A9F" w:rsidRDefault="00E56A9F" w14:paraId="1D9DF172" w14:textId="77777777">
      <w:pPr>
        <w:rPr>
          <w:b/>
          <w:bCs/>
        </w:rPr>
        <w:sectPr w:rsidR="00E56A9F" w:rsidSect="0047304F">
          <w:headerReference w:type="default" r:id="rId11"/>
          <w:footerReference w:type="default" r:id="rId12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Pr="00BD727C" w:rsidR="00E44D70" w:rsidP="001B32F2" w:rsidRDefault="00DD3583" w14:paraId="18400DC3" w14:textId="59AD62EE">
      <w:pPr>
        <w:spacing w:after="120"/>
        <w:rPr>
          <w:b/>
          <w:bCs/>
        </w:rPr>
      </w:pPr>
      <w:r w:rsidRPr="00BD727C">
        <w:rPr>
          <w:b/>
          <w:bCs/>
        </w:rPr>
        <w:lastRenderedPageBreak/>
        <w:t xml:space="preserve">Table </w:t>
      </w:r>
      <w:r w:rsidR="00E45279">
        <w:rPr>
          <w:b/>
          <w:bCs/>
        </w:rPr>
        <w:t>S</w:t>
      </w:r>
      <w:r w:rsidR="00E56A9F">
        <w:rPr>
          <w:b/>
          <w:bCs/>
        </w:rPr>
        <w:t>3</w:t>
      </w:r>
      <w:r w:rsidRPr="00BD727C">
        <w:rPr>
          <w:b/>
          <w:bCs/>
        </w:rPr>
        <w:t>:</w:t>
      </w:r>
      <w:r w:rsidRPr="00BD727C" w:rsidR="001729C0">
        <w:rPr>
          <w:b/>
          <w:bCs/>
        </w:rPr>
        <w:t xml:space="preserve"> </w:t>
      </w:r>
      <w:r w:rsidRPr="00BD727C" w:rsidR="00EA50D4">
        <w:rPr>
          <w:b/>
          <w:bCs/>
        </w:rPr>
        <w:t xml:space="preserve">Free-text response explaining why participants would probably or </w:t>
      </w:r>
      <w:proofErr w:type="gramStart"/>
      <w:r w:rsidRPr="00BD727C" w:rsidR="00EA50D4">
        <w:rPr>
          <w:b/>
          <w:bCs/>
        </w:rPr>
        <w:t>definitely not</w:t>
      </w:r>
      <w:proofErr w:type="gramEnd"/>
      <w:r w:rsidRPr="00BD727C" w:rsidR="00EA50D4">
        <w:rPr>
          <w:b/>
          <w:bCs/>
        </w:rPr>
        <w:t xml:space="preserve"> have a blood test for </w:t>
      </w:r>
      <w:r w:rsidRPr="00BD727C" w:rsidR="00BD727C">
        <w:rPr>
          <w:b/>
          <w:bCs/>
        </w:rPr>
        <w:t xml:space="preserve">a range of </w:t>
      </w:r>
      <w:r w:rsidRPr="00BD727C" w:rsidR="00EA50D4">
        <w:rPr>
          <w:b/>
          <w:bCs/>
        </w:rPr>
        <w:t>cancer</w:t>
      </w:r>
      <w:r w:rsidRPr="00BD727C" w:rsidR="00BD727C">
        <w:rPr>
          <w:b/>
          <w:bCs/>
        </w:rPr>
        <w:t>s</w:t>
      </w:r>
      <w:r w:rsidRPr="00BD727C" w:rsidR="00EA50D4">
        <w:rPr>
          <w:b/>
          <w:bCs/>
        </w:rPr>
        <w:t xml:space="preserve"> </w:t>
      </w:r>
      <w:r w:rsidRPr="00BD727C">
        <w:rPr>
          <w:b/>
          <w:bCs/>
        </w:rPr>
        <w:t xml:space="preserve"> </w:t>
      </w:r>
    </w:p>
    <w:tbl>
      <w:tblPr>
        <w:tblStyle w:val="TableGrid"/>
        <w:tblW w:w="9637" w:type="dxa"/>
        <w:tblLook w:val="04A0" w:firstRow="1" w:lastRow="0" w:firstColumn="1" w:lastColumn="0" w:noHBand="0" w:noVBand="1"/>
      </w:tblPr>
      <w:tblGrid>
        <w:gridCol w:w="1587"/>
        <w:gridCol w:w="8050"/>
      </w:tblGrid>
      <w:tr w:rsidRPr="0064428F" w:rsidR="00DD3583" w:rsidTr="1A9A3C9A" w14:paraId="097433AD" w14:textId="77777777">
        <w:trPr>
          <w:trHeight w:val="261"/>
        </w:trPr>
        <w:tc>
          <w:tcPr>
            <w:tcW w:w="1587" w:type="dxa"/>
          </w:tcPr>
          <w:p w:rsidRPr="001F482F" w:rsidR="00DD3583" w:rsidRDefault="00DD3583" w14:paraId="58548B36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482F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heme</w:t>
            </w:r>
          </w:p>
        </w:tc>
        <w:tc>
          <w:tcPr>
            <w:tcW w:w="8050" w:type="dxa"/>
          </w:tcPr>
          <w:p w:rsidRPr="001F482F" w:rsidR="00DD3583" w:rsidRDefault="00DD3583" w14:paraId="3E6D7D7F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Quotes</w:t>
            </w:r>
          </w:p>
        </w:tc>
      </w:tr>
      <w:tr w:rsidR="00DD3583" w:rsidTr="1A9A3C9A" w14:paraId="068F2AB3" w14:textId="77777777">
        <w:trPr>
          <w:trHeight w:val="261"/>
        </w:trPr>
        <w:tc>
          <w:tcPr>
            <w:tcW w:w="1587" w:type="dxa"/>
            <w:hideMark/>
          </w:tcPr>
          <w:p w:rsidR="00DD3583" w:rsidRDefault="00DD3583" w14:paraId="49EF32B6" w14:textId="77777777">
            <w:pPr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 w:rsidRPr="4A51250D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Test causing anxiety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 xml:space="preserve"> (n=12)</w:t>
            </w:r>
          </w:p>
          <w:p w:rsidR="00DD3583" w:rsidRDefault="00DD3583" w14:paraId="7879592A" w14:textId="77777777">
            <w:pPr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</w:p>
        </w:tc>
        <w:tc>
          <w:tcPr>
            <w:tcW w:w="8050" w:type="dxa"/>
          </w:tcPr>
          <w:p w:rsidRPr="00AE0CAF" w:rsidR="00DD3583" w:rsidP="00BD727C" w:rsidRDefault="00DD3583" w14:paraId="625E936C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…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 xml:space="preserve"> I don't want to have the worry of going for a test which may turn out negative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614A771D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Because it may bring up stresses, anxieties and issues unnecessarily in advance of any possible eventuality.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00C88E6C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 am afraid of it.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290C7484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 don’t want to have the stress and worry of having unnecessary tests and the worry of the outcome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…”</w:t>
            </w:r>
          </w:p>
          <w:p w:rsidRPr="00AE0CAF" w:rsidR="00DD3583" w:rsidP="00BD727C" w:rsidRDefault="00DD3583" w14:paraId="5DDEB708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 think it would frighten me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…”</w:t>
            </w:r>
          </w:p>
          <w:p w:rsidRPr="00AE0CAF" w:rsidR="00DD3583" w:rsidP="00BD727C" w:rsidRDefault="00DD3583" w14:paraId="44209366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 would be worried that it would show positive, even if I didn’t have Cancer, and have to go through all kinds of tests.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30C377FD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t frightens me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55DEE6C5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…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 xml:space="preserve"> I am not sure the anxiety and stress </w:t>
            </w:r>
            <w:proofErr w:type="gramStart"/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is</w:t>
            </w:r>
            <w:proofErr w:type="gramEnd"/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 xml:space="preserve"> worth the possible benefits.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634806CE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Prefer to live life without undue health worries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5D39F49C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Stress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  <w:p w:rsidRPr="00AE0CAF" w:rsidR="00DD3583" w:rsidP="00BD727C" w:rsidRDefault="00DD3583" w14:paraId="1369F478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Too nervous you might find I have cancer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…”</w:t>
            </w:r>
          </w:p>
          <w:p w:rsidRPr="4A51250D" w:rsidR="00DD3583" w:rsidP="00BD727C" w:rsidRDefault="00DD3583" w14:paraId="62D4535E" w14:textId="77777777">
            <w:pPr>
              <w:spacing w:after="60"/>
              <w:rPr>
                <w:rFonts w:ascii="Calibri" w:hAnsi="Calibri" w:eastAsia="Times New Roman" w:cs="Calibri"/>
                <w:color w:val="000000" w:themeColor="text1"/>
                <w:lang w:eastAsia="en-GB"/>
              </w:rPr>
            </w:pP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“</w:t>
            </w:r>
            <w:r w:rsidRPr="00AE0CAF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Too scared</w:t>
            </w:r>
            <w:r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”</w:t>
            </w:r>
          </w:p>
        </w:tc>
      </w:tr>
      <w:tr w:rsidRPr="0064428F" w:rsidR="00DD3583" w:rsidTr="1A9A3C9A" w14:paraId="3AE04519" w14:textId="77777777">
        <w:trPr>
          <w:trHeight w:val="261"/>
        </w:trPr>
        <w:tc>
          <w:tcPr>
            <w:tcW w:w="1587" w:type="dxa"/>
          </w:tcPr>
          <w:p w:rsidRPr="0064428F" w:rsidR="00DD3583" w:rsidRDefault="00DD3583" w14:paraId="3D65B792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wanting to know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about cancer (n=7)</w:t>
            </w:r>
          </w:p>
        </w:tc>
        <w:tc>
          <w:tcPr>
            <w:tcW w:w="8050" w:type="dxa"/>
          </w:tcPr>
          <w:p w:rsidRPr="00746E8F" w:rsidR="00DD3583" w:rsidP="00BD727C" w:rsidRDefault="00DD3583" w14:paraId="02402BC4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epends which cancer is found but would rather not know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746E8F" w:rsidR="00DD3583" w:rsidP="00BD727C" w:rsidRDefault="00DD3583" w14:paraId="72DBBBDE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on't want to know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746E8F" w:rsidR="00DD3583" w:rsidP="00BD727C" w:rsidRDefault="00DD3583" w14:paraId="72C3204B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ear of illnes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.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746E8F" w:rsidR="00DD3583" w:rsidP="00BD727C" w:rsidRDefault="00DD3583" w14:paraId="42BADCB3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“… 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There is a strong history of cancer in my </w:t>
            </w:r>
            <w:proofErr w:type="gramStart"/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amily</w:t>
            </w:r>
            <w:proofErr w:type="gramEnd"/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and it is something I don’t want to think about until I possibly have to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  <w:p w:rsidRPr="00746E8F" w:rsidR="00DD3583" w:rsidP="00BD727C" w:rsidRDefault="00DD3583" w14:paraId="15B197D2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…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I </w:t>
            </w:r>
            <w:proofErr w:type="spellStart"/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ont</w:t>
            </w:r>
            <w:proofErr w:type="spellEnd"/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want to know about cancer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  <w:p w:rsidRPr="00746E8F" w:rsidR="00DD3583" w:rsidP="00BD727C" w:rsidRDefault="00DD3583" w14:paraId="591A1021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…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to be honest I'd rather not know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57E9AEB5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46E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Rather not know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52CA0E56" w14:textId="77777777">
        <w:trPr>
          <w:trHeight w:val="195"/>
        </w:trPr>
        <w:tc>
          <w:tcPr>
            <w:tcW w:w="1587" w:type="dxa"/>
          </w:tcPr>
          <w:p w:rsidRPr="0064428F" w:rsidR="00DD3583" w:rsidRDefault="00DD3583" w14:paraId="48C7A6C6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erceived need for the test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7)</w:t>
            </w:r>
          </w:p>
        </w:tc>
        <w:tc>
          <w:tcPr>
            <w:tcW w:w="8050" w:type="dxa"/>
          </w:tcPr>
          <w:p w:rsidRPr="002F530B" w:rsidR="00DD3583" w:rsidP="00BD727C" w:rsidRDefault="00DD3583" w14:paraId="2E55D9D7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Because I don't have any trace of it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2F530B" w:rsidR="00DD3583" w:rsidP="00BD727C" w:rsidRDefault="00DD3583" w14:paraId="2E92D3C4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Because it may bring up stresses, anxieties and issues unnecessarily in advance of any possible eventuality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2F530B" w:rsidR="00DD3583" w:rsidP="00BD727C" w:rsidRDefault="00DD3583" w14:paraId="51D2C4B1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want to get on the treatment treadmill without any symptoms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2F530B" w:rsidR="00DD3583" w:rsidP="00BD727C" w:rsidRDefault="00DD3583" w14:paraId="1DD0A6E0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prone to any diseas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2F530B" w:rsidR="00DD3583" w:rsidP="00BD727C" w:rsidRDefault="00DD3583" w14:paraId="689E9A6B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nce one has cancer, it will get you in the end, regardless of treatment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  <w:p w:rsidRPr="002F530B" w:rsidR="00DD3583" w:rsidP="00BD727C" w:rsidRDefault="00DD3583" w14:paraId="2796D9CF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oo old to make much differenc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612E92FE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proofErr w:type="gramStart"/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hy</w:t>
            </w:r>
            <w:proofErr w:type="gramEnd"/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look for things you </w:t>
            </w:r>
            <w:proofErr w:type="spellStart"/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ont</w:t>
            </w:r>
            <w:proofErr w:type="spellEnd"/>
            <w:r w:rsidRPr="002F530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now you hav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49C491DF" w14:textId="77777777">
        <w:trPr>
          <w:trHeight w:val="195"/>
        </w:trPr>
        <w:tc>
          <w:tcPr>
            <w:tcW w:w="1587" w:type="dxa"/>
          </w:tcPr>
          <w:p w:rsidRPr="0064428F" w:rsidR="00DD3583" w:rsidRDefault="00DD3583" w14:paraId="2C94E0F2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nting to live lif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5)</w:t>
            </w:r>
          </w:p>
        </w:tc>
        <w:tc>
          <w:tcPr>
            <w:tcW w:w="8050" w:type="dxa"/>
          </w:tcPr>
          <w:p w:rsidRPr="001F2F1D" w:rsidR="00DD3583" w:rsidP="00BD727C" w:rsidRDefault="00DD3583" w14:paraId="66866660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t my age I wouldn't want treatment to ruin what's left of my lif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1F2F1D" w:rsidR="00DD3583" w:rsidP="00BD727C" w:rsidRDefault="00DD3583" w14:paraId="4D124F22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proofErr w:type="gramStart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because</w:t>
            </w:r>
            <w:proofErr w:type="gramEnd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</w:t>
            </w:r>
            <w:proofErr w:type="spellEnd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like to take life as it comes and I don't want to have the worry of going for a test which may turn out negativ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1F2F1D" w:rsidR="00DD3583" w:rsidP="00BD727C" w:rsidRDefault="00DD3583" w14:paraId="5272B885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..</w:t>
            </w:r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There</w:t>
            </w:r>
            <w:proofErr w:type="gramEnd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is a strong history of cancer in my family and it is something I don’t want to think about until I possibly have </w:t>
            </w:r>
            <w:proofErr w:type="spellStart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o.I</w:t>
            </w:r>
            <w:proofErr w:type="spellEnd"/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just want to enjoy my life until the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1F2F1D" w:rsidR="00DD3583" w:rsidP="00BD727C" w:rsidRDefault="00DD3583" w14:paraId="161DB91C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…</w:t>
            </w:r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I would rather just live my life now thank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0D532524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1F2F1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refer to live life without undue health worrie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0C8D2843" w14:textId="77777777">
        <w:trPr>
          <w:trHeight w:val="261"/>
        </w:trPr>
        <w:tc>
          <w:tcPr>
            <w:tcW w:w="1587" w:type="dxa"/>
          </w:tcPr>
          <w:p w:rsidRPr="0064428F" w:rsidR="00DD3583" w:rsidRDefault="00DD3583" w14:paraId="151CEFE8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lastRenderedPageBreak/>
              <w:t>C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ncerns about accuracy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4)</w:t>
            </w:r>
          </w:p>
        </w:tc>
        <w:tc>
          <w:tcPr>
            <w:tcW w:w="8050" w:type="dxa"/>
          </w:tcPr>
          <w:p w:rsidRPr="00FE674F" w:rsidR="00DD3583" w:rsidP="00BD727C" w:rsidRDefault="00DD3583" w14:paraId="122C4D3C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FE674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have smear tests or other tests as they are unreliable. I can't imagine this test would be any more reliable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FE674F" w:rsidR="00DD3583" w:rsidP="00BD727C" w:rsidRDefault="00DD3583" w14:paraId="489BA1E1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FE674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would be worried that it would show positive, even if I didn’t have Cancer, and have to go through all kinds of tests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FE674F" w:rsidR="00DD3583" w:rsidP="00BD727C" w:rsidRDefault="00DD3583" w14:paraId="159E1F97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proofErr w:type="gramStart"/>
            <w:r w:rsidRPr="00FE674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s</w:t>
            </w:r>
            <w:proofErr w:type="gramEnd"/>
            <w:r w:rsidRPr="00FE674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it trustworthy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6E2E9814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FE674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eed to see if it works first !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7A92939B" w14:textId="77777777">
        <w:trPr>
          <w:trHeight w:val="261"/>
        </w:trPr>
        <w:tc>
          <w:tcPr>
            <w:tcW w:w="1587" w:type="dxa"/>
          </w:tcPr>
          <w:p w:rsidRPr="001F482F" w:rsidR="00DD3583" w:rsidRDefault="00DD3583" w14:paraId="1E4E4285" w14:textId="77777777">
            <w:pP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wanting treatment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4)</w:t>
            </w:r>
          </w:p>
        </w:tc>
        <w:tc>
          <w:tcPr>
            <w:tcW w:w="8050" w:type="dxa"/>
          </w:tcPr>
          <w:p w:rsidRPr="007D4C16" w:rsidR="00DD3583" w:rsidP="00BD727C" w:rsidRDefault="00DD3583" w14:paraId="3B5ABA4A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t my age I wouldn't want treatment to ruin what's left of my lif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7D4C16" w:rsidR="00DD3583" w:rsidP="00BD727C" w:rsidRDefault="00DD3583" w14:paraId="22A977C9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Because I am 71 and do not have any desire to have treatments at my age to guarantee that I could end up alive, old and waiting to die in an old </w:t>
            </w:r>
            <w:proofErr w:type="gramStart"/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eoples</w:t>
            </w:r>
            <w:proofErr w:type="gramEnd"/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hom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7D4C16" w:rsidR="00DD3583" w:rsidP="00BD727C" w:rsidRDefault="00DD3583" w14:paraId="5A6517C2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want to get on the treatment treadmill without any symptoms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734D6117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D4C1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I know that I would not have chemotherapy 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</w:tc>
      </w:tr>
      <w:tr w:rsidRPr="0064428F" w:rsidR="00DD3583" w:rsidTr="1A9A3C9A" w14:paraId="45DBC2F9" w14:textId="77777777">
        <w:trPr>
          <w:trHeight w:val="261"/>
        </w:trPr>
        <w:tc>
          <w:tcPr>
            <w:tcW w:w="1587" w:type="dxa"/>
          </w:tcPr>
          <w:p w:rsidRPr="0064428F" w:rsidR="00DD3583" w:rsidRDefault="00DD3583" w14:paraId="6435A302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Blood test specific concerns 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n=3)</w:t>
            </w:r>
          </w:p>
        </w:tc>
        <w:tc>
          <w:tcPr>
            <w:tcW w:w="8050" w:type="dxa"/>
          </w:tcPr>
          <w:p w:rsidRPr="00AB034E" w:rsidR="00DD3583" w:rsidP="00BD727C" w:rsidRDefault="00DD3583" w14:paraId="78BB6DBF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…</w:t>
            </w:r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fear of having blood taken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Pr="00AB034E" w:rsidR="00DD3583" w:rsidP="00BD727C" w:rsidRDefault="00DD3583" w14:paraId="496E396A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want the NHS sticking needles in m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249D6942" w14:textId="50DBA0A1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..</w:t>
            </w:r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</w:t>
            </w:r>
            <w:proofErr w:type="gramStart"/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lso</w:t>
            </w:r>
            <w:proofErr w:type="gramEnd"/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n</w:t>
            </w:r>
            <w:r w:rsidRPr="00AB034E" w:rsidR="5DBA264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AB034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 good with needle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7AB50680" w14:textId="77777777">
        <w:trPr>
          <w:trHeight w:val="261"/>
        </w:trPr>
        <w:tc>
          <w:tcPr>
            <w:tcW w:w="1587" w:type="dxa"/>
            <w:hideMark/>
          </w:tcPr>
          <w:p w:rsidRPr="0064428F" w:rsidR="00DD3583" w:rsidRDefault="00DD3583" w14:paraId="1AD39490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ersonal experiences of cancer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2)</w:t>
            </w:r>
          </w:p>
        </w:tc>
        <w:tc>
          <w:tcPr>
            <w:tcW w:w="8050" w:type="dxa"/>
          </w:tcPr>
          <w:p w:rsidRPr="00AA12FA" w:rsidR="00DD3583" w:rsidP="00BD727C" w:rsidRDefault="00DD3583" w14:paraId="41F72471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..</w:t>
            </w:r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.There is a strong history of cancer in my </w:t>
            </w:r>
            <w:proofErr w:type="gramStart"/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amily</w:t>
            </w:r>
            <w:proofErr w:type="gramEnd"/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and it is something I don’t want to think about until I possibly have to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  <w:p w:rsidR="00DD3583" w:rsidP="00BD727C" w:rsidRDefault="00DD3583" w14:paraId="413DCB82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I know that I would not have chemotherapy after watching my </w:t>
            </w:r>
            <w:proofErr w:type="gramStart"/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ad</w:t>
            </w:r>
            <w:proofErr w:type="gramEnd"/>
            <w:r w:rsidRPr="00AA12F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go through it so to be honest I'd rather not know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0A6AABAF" w14:textId="77777777">
        <w:trPr>
          <w:trHeight w:val="195"/>
        </w:trPr>
        <w:tc>
          <w:tcPr>
            <w:tcW w:w="1587" w:type="dxa"/>
            <w:hideMark/>
          </w:tcPr>
          <w:p w:rsidRPr="0064428F" w:rsidR="00DD3583" w:rsidRDefault="00DD3583" w14:paraId="0DC75942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mpeting interest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2)</w:t>
            </w:r>
          </w:p>
        </w:tc>
        <w:tc>
          <w:tcPr>
            <w:tcW w:w="8050" w:type="dxa"/>
          </w:tcPr>
          <w:p w:rsidRPr="006F2180" w:rsidR="00DD3583" w:rsidP="00BD727C" w:rsidRDefault="00DD3583" w14:paraId="33B7FD16" w14:textId="2B15016D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6F218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already have health issues (vasculitis) which requires regular blood tests, visits to consultants, daily medication. To be honest, I have enough on my pla</w:t>
            </w:r>
            <w:r w:rsidRPr="006F2180" w:rsidR="12EFAD62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</w:t>
            </w:r>
            <w:r w:rsidRPr="006F218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e as it is. Sorry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3475131A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6F218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Stres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2D2A01DD" w14:textId="77777777">
        <w:trPr>
          <w:trHeight w:val="195"/>
        </w:trPr>
        <w:tc>
          <w:tcPr>
            <w:tcW w:w="1587" w:type="dxa"/>
            <w:hideMark/>
          </w:tcPr>
          <w:p w:rsidRPr="0064428F" w:rsidR="00DD3583" w:rsidRDefault="00DD3583" w14:paraId="394906E1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T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rust in NH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n=2)</w:t>
            </w:r>
          </w:p>
        </w:tc>
        <w:tc>
          <w:tcPr>
            <w:tcW w:w="8050" w:type="dxa"/>
          </w:tcPr>
          <w:p w:rsidRPr="00DB4097" w:rsidR="00DD3583" w:rsidP="00BD727C" w:rsidRDefault="00DD3583" w14:paraId="4199C951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DB409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 not trust the NH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43CD11A0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DB409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want the NHS sticking needles in m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77EC91C6" w14:textId="77777777">
        <w:trPr>
          <w:trHeight w:val="326"/>
        </w:trPr>
        <w:tc>
          <w:tcPr>
            <w:tcW w:w="1587" w:type="dxa"/>
            <w:hideMark/>
          </w:tcPr>
          <w:p w:rsidRPr="0064428F" w:rsidR="00DD3583" w:rsidRDefault="00DD3583" w14:paraId="3F9653DA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Value of</w:t>
            </w:r>
            <w:r w:rsidRPr="0064428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screening 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n general (n=2)</w:t>
            </w:r>
          </w:p>
        </w:tc>
        <w:tc>
          <w:tcPr>
            <w:tcW w:w="8050" w:type="dxa"/>
          </w:tcPr>
          <w:p w:rsidRPr="00DB4097" w:rsidR="00DD3583" w:rsidP="00BD727C" w:rsidRDefault="00DD3583" w14:paraId="051BA080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DB409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n't have smear tests or other tests as they are unreliable. I can't imagine this test would be any more reliable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BD727C" w:rsidRDefault="00DD3583" w14:paraId="0FE8FADC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DB409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have a different approach to health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  <w:tr w:rsidRPr="0064428F" w:rsidR="00DD3583" w:rsidTr="1A9A3C9A" w14:paraId="13F0557D" w14:textId="77777777">
        <w:trPr>
          <w:trHeight w:val="195"/>
        </w:trPr>
        <w:tc>
          <w:tcPr>
            <w:tcW w:w="1587" w:type="dxa"/>
            <w:hideMark/>
          </w:tcPr>
          <w:p w:rsidRPr="0064428F" w:rsidR="00DD3583" w:rsidRDefault="00DD3583" w14:paraId="49A1608D" w14:textId="77777777">
            <w:pP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ther (n=5)</w:t>
            </w:r>
          </w:p>
        </w:tc>
        <w:tc>
          <w:tcPr>
            <w:tcW w:w="8050" w:type="dxa"/>
          </w:tcPr>
          <w:p w:rsidR="002B6268" w:rsidP="00BD727C" w:rsidRDefault="00DD3583" w14:paraId="31D7B7EE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A80C8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I do not want any blood test out of blu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  <w:r w:rsidR="002B6268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  <w:p w:rsidR="002B6268" w:rsidP="00BD727C" w:rsidRDefault="002B6268" w14:paraId="2A9CD4CC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Because I am 71 and do not have any desire to have treatments at my age to guarantee that I could end up alive, old and waiting to die in an old </w:t>
            </w:r>
            <w:proofErr w:type="gramStart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eoples</w:t>
            </w:r>
            <w:proofErr w:type="gramEnd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hom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” </w:t>
            </w:r>
          </w:p>
          <w:p w:rsidR="002B6268" w:rsidP="002B6268" w:rsidRDefault="002B6268" w14:paraId="08487489" w14:textId="77777777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I have had enough of medical interventions and tests </w:t>
            </w:r>
            <w:proofErr w:type="gramStart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 like</w:t>
            </w:r>
            <w:proofErr w:type="gramEnd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lft</w:t>
            </w:r>
            <w:proofErr w:type="spellEnd"/>
            <w:r w:rsidRPr="00780E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for example) over the last three year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…”</w:t>
            </w:r>
          </w:p>
          <w:p w:rsidR="002B6268" w:rsidP="002B6268" w:rsidRDefault="002B6268" w14:paraId="7BBE97FF" w14:textId="52A6C189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1F6E1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Sorry misread questio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  <w:p w:rsidR="00DD3583" w:rsidP="002B6268" w:rsidRDefault="002B6268" w14:paraId="4F01D25F" w14:textId="59DA1C54">
            <w:pPr>
              <w:spacing w:after="60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“</w:t>
            </w:r>
            <w:r w:rsidRPr="001F6E1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sur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”</w:t>
            </w:r>
          </w:p>
        </w:tc>
      </w:tr>
    </w:tbl>
    <w:p w:rsidR="00D57908" w:rsidP="00F87B76" w:rsidRDefault="00D57908" w14:paraId="752CF37C" w14:textId="77777777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</w:p>
    <w:p w:rsidR="00702D04" w:rsidP="00F87B76" w:rsidRDefault="00702D04" w14:paraId="33CCB026" w14:textId="77777777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sectPr w:rsidR="00702D04" w:rsidSect="0047304F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103"/>
        <w:tblW w:w="14636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686"/>
        <w:gridCol w:w="2306"/>
        <w:gridCol w:w="2756"/>
        <w:gridCol w:w="2915"/>
        <w:gridCol w:w="2967"/>
        <w:gridCol w:w="6"/>
      </w:tblGrid>
      <w:tr w:rsidRPr="008C205C" w:rsidR="00691EF9" w:rsidTr="00CB26F0" w14:paraId="0919A32F" w14:textId="77777777">
        <w:trPr>
          <w:trHeight w:val="274"/>
        </w:trPr>
        <w:tc>
          <w:tcPr>
            <w:tcW w:w="14636" w:type="dxa"/>
            <w:gridSpan w:val="6"/>
            <w:tcBorders>
              <w:left w:val="nil"/>
            </w:tcBorders>
            <w:hideMark/>
          </w:tcPr>
          <w:p w:rsidRPr="008C205C" w:rsidR="00691EF9" w:rsidP="00702D04" w:rsidRDefault="00691EF9" w14:paraId="23CCF6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lastRenderedPageBreak/>
              <w:t xml:space="preserve">Table S4: Logistic regression analyses exploring the association between barrier and facilitator scales with intention to have MCED screening </w:t>
            </w:r>
          </w:p>
        </w:tc>
      </w:tr>
      <w:tr w:rsidRPr="008C205C" w:rsidR="00702D04" w:rsidTr="00CB26F0" w14:paraId="55D240C2" w14:textId="77777777">
        <w:trPr>
          <w:gridAfter w:val="1"/>
          <w:wAfter w:w="6" w:type="dxa"/>
          <w:trHeight w:val="83"/>
        </w:trPr>
        <w:tc>
          <w:tcPr>
            <w:tcW w:w="3686" w:type="dxa"/>
            <w:tcBorders>
              <w:top w:val="single" w:color="auto" w:sz="4" w:space="0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3F6397F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06" w:type="dxa"/>
            <w:tcBorders>
              <w:top w:val="single" w:color="auto" w:sz="4" w:space="0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6AC8FC5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Intenders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n=989)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3B85CF9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on-intenders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n=59)</w:t>
            </w:r>
          </w:p>
        </w:tc>
        <w:tc>
          <w:tcPr>
            <w:tcW w:w="2915" w:type="dxa"/>
            <w:tcBorders>
              <w:top w:val="single" w:color="auto" w:sz="4" w:space="0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17793450" w14:textId="476D4F4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djusted 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R (95% </w:t>
            </w:r>
            <w:proofErr w:type="gramStart"/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I)</w:t>
            </w:r>
            <w:r w:rsidRPr="00C2223A" w:rsidR="00C2223A">
              <w:rPr>
                <w:rFonts w:ascii="Calibri" w:hAnsi="Calibri" w:eastAsia="Times New Roman" w:cs="Calibri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a</w:t>
            </w:r>
            <w:proofErr w:type="gramEnd"/>
          </w:p>
        </w:tc>
        <w:tc>
          <w:tcPr>
            <w:tcW w:w="2967" w:type="dxa"/>
            <w:tcBorders>
              <w:top w:val="single" w:color="auto" w:sz="4" w:space="0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1FD8A8D9" w14:textId="5A941F00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(</w:t>
            </w:r>
            <w:proofErr w:type="spellStart"/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, p-value</w:t>
            </w:r>
          </w:p>
        </w:tc>
      </w:tr>
      <w:tr w:rsidRPr="008C205C" w:rsidR="00486CD7" w:rsidTr="00CB26F0" w14:paraId="7C108820" w14:textId="77777777">
        <w:trPr>
          <w:gridAfter w:val="1"/>
          <w:wAfter w:w="6" w:type="dxa"/>
          <w:trHeight w:val="83"/>
        </w:trPr>
        <w:tc>
          <w:tcPr>
            <w:tcW w:w="368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Pr="008C205C" w:rsidR="00486CD7" w:rsidP="00702D04" w:rsidRDefault="00486CD7" w14:paraId="6F1AAFC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0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Pr="00486CD7" w:rsidR="00486CD7" w:rsidP="00702D04" w:rsidRDefault="00486CD7" w14:paraId="6DD58708" w14:textId="0A1A44E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486CD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 (S</w:t>
            </w:r>
            <w:r w:rsidRPr="00486CD7" w:rsidR="4919A5D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486CD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756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Pr="00486CD7" w:rsidR="00486CD7" w:rsidP="00702D04" w:rsidRDefault="00486CD7" w14:paraId="33AA2AEE" w14:textId="375AB7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486CD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 (S</w:t>
            </w:r>
            <w:r w:rsidRPr="00486CD7" w:rsidR="4995577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486CD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15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="00486CD7" w:rsidP="00702D04" w:rsidRDefault="00486CD7" w14:paraId="223DAB0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left w:val="nil"/>
              <w:bottom w:val="single" w:color="auto" w:sz="4" w:space="0"/>
              <w:right w:val="nil"/>
            </w:tcBorders>
            <w:vAlign w:val="bottom"/>
          </w:tcPr>
          <w:p w:rsidRPr="008C205C" w:rsidR="00486CD7" w:rsidP="00702D04" w:rsidRDefault="00486CD7" w14:paraId="32D6F8B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8C205C" w:rsidR="00702D04" w:rsidTr="00CB26F0" w14:paraId="3844378C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E11D5D" w14:paraId="5D86B9CB" w14:textId="30658EE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Health 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otivation</w:t>
            </w:r>
          </w:p>
        </w:tc>
        <w:tc>
          <w:tcPr>
            <w:tcW w:w="23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149283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98 (2.27)</w:t>
            </w:r>
          </w:p>
        </w:tc>
        <w:tc>
          <w:tcPr>
            <w:tcW w:w="27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3D72E4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.20 (2.74)</w:t>
            </w:r>
          </w:p>
        </w:tc>
        <w:tc>
          <w:tcPr>
            <w:tcW w:w="29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1166B34" w14:textId="65D5412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0</w:t>
            </w:r>
            <w:r w:rsidRPr="008C205C" w:rsidR="14DB3A2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1.73-2.4</w:t>
            </w:r>
            <w:r w:rsidRPr="008C205C" w:rsidR="115C5512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41B5978" w14:textId="3CFB572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4.3</w:t>
            </w:r>
            <w:r w:rsidRPr="008C205C" w:rsidR="4A84CA2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lt;.001</w:t>
            </w:r>
          </w:p>
        </w:tc>
      </w:tr>
      <w:tr w:rsidRPr="008C205C" w:rsidR="00702D04" w:rsidTr="00CB26F0" w14:paraId="74EDB4F3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C13CAD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Benefits of blood tes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72BA1C2" w14:paraId="0E59001C" w14:textId="4355A02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13.15 </w:t>
            </w:r>
            <w:r w:rsidRPr="008C205C" w:rsidR="6776A50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2.64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3A001AB8" w14:paraId="0765E487" w14:textId="595C6E9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4C1DF72D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 xml:space="preserve">10.54 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4C1DF72D" w:rsidR="152350D2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2.93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AFCC4EA" w14:textId="5D95753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9</w:t>
            </w:r>
            <w:r w:rsidRPr="008C205C" w:rsidR="3223CACB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8</w:t>
            </w:r>
            <w:r w:rsidRPr="008C205C" w:rsidR="3F72D6C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1.</w:t>
            </w:r>
            <w:r w:rsidRPr="008C205C" w:rsidR="45C190B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E1B35D9" w14:textId="3313D64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Pr="008C205C" w:rsidR="35ADFB4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9</w:t>
            </w:r>
            <w:r w:rsidR="00261A3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</w:t>
            </w:r>
            <w:r w:rsidRPr="008C205C" w:rsidR="4EE99702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34</w:t>
            </w:r>
          </w:p>
        </w:tc>
      </w:tr>
      <w:tr w:rsidRPr="008C205C" w:rsidR="00702D04" w:rsidTr="00CB26F0" w14:paraId="072BA630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E43B68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Disadvantages of blood tests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1015E5" w14:paraId="66BD3FD0" w14:textId="6506B2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14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3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5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1015E5" w14:paraId="0545FD4F" w14:textId="5D31171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.21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02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9138501" w14:textId="32A6443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</w:t>
            </w:r>
            <w:r w:rsidRPr="008C205C" w:rsidR="410F68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89-1.1</w:t>
            </w:r>
            <w:r w:rsidRPr="008C205C" w:rsidR="79B9C0F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CE2783E" w14:textId="703BAC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</w:t>
            </w:r>
            <w:r w:rsidRPr="008C205C" w:rsidR="7DFA1B67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6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</w:t>
            </w:r>
            <w:r w:rsidRPr="008C205C" w:rsidR="3FF32E6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03</w:t>
            </w:r>
          </w:p>
        </w:tc>
      </w:tr>
      <w:tr w:rsidRPr="008C205C" w:rsidR="00702D04" w:rsidTr="00CB26F0" w14:paraId="1079AF7B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309333BD" w14:textId="0051053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Fear </w:t>
            </w:r>
            <w:r w:rsidRPr="008C205C" w:rsidR="11E3E0A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f outcome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1015E5" w14:paraId="1A34AB42" w14:textId="2BD0C1A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23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="00EC094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.00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EC0940" w14:paraId="719AD565" w14:textId="1B9E704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.56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2.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2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BF97C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1 (0.81-1.26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D2646E0" w14:textId="4C74CD8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0</w:t>
            </w:r>
            <w:r w:rsidRPr="008C205C" w:rsidR="0AE5B14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1 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9</w:t>
            </w:r>
            <w:r w:rsidRPr="4120A7FD" w:rsidR="636E7BF8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34</w:t>
            </w:r>
          </w:p>
        </w:tc>
      </w:tr>
      <w:tr w:rsidRPr="008C205C" w:rsidR="00702D04" w:rsidTr="00CB26F0" w14:paraId="17E9427A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74DCCB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Practical barriers 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EC0940" w14:paraId="6EB24EF5" w14:textId="5652D5C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98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84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31E1A" w14:paraId="498BF0BC" w14:textId="5A4499A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61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51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189F2D26" w14:textId="5806632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7</w:t>
            </w:r>
            <w:r w:rsidRPr="008C205C" w:rsidR="6F86D13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62-0.95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D93BDE8" w14:textId="275C1F0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.</w:t>
            </w:r>
            <w:r w:rsidRPr="008C205C" w:rsidR="340B7421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9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.01</w:t>
            </w:r>
            <w:r w:rsidRPr="008C205C" w:rsidR="4B0A042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Pr="008C205C" w:rsidR="00702D04" w:rsidTr="00CB26F0" w14:paraId="6378A0B2" w14:textId="77777777">
        <w:trPr>
          <w:gridAfter w:val="1"/>
          <w:wAfter w:w="6" w:type="dxa"/>
          <w:trHeight w:val="31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AA809F3" w14:textId="53B8D3D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Concerns </w:t>
            </w:r>
            <w:r w:rsidRPr="008C205C" w:rsidR="21A9B6B8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bout a positive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resul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B92A1F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27 (3.98)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35D6AA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1.90 (4.40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1D0AF21" w14:textId="03D2952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80 (0.7</w:t>
            </w:r>
            <w:r w:rsidRPr="008C205C" w:rsidR="42CF617A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0.89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DDB5C80" w14:textId="020CE412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6.6</w:t>
            </w:r>
            <w:r w:rsidRPr="008C205C" w:rsidR="32B5810E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1,957) &lt;.001</w:t>
            </w:r>
          </w:p>
        </w:tc>
      </w:tr>
      <w:tr w:rsidRPr="008C205C" w:rsidR="00702D04" w:rsidTr="00CB26F0" w14:paraId="0218A561" w14:textId="77777777">
        <w:trPr>
          <w:trHeight w:val="314"/>
        </w:trPr>
        <w:tc>
          <w:tcPr>
            <w:tcW w:w="14636" w:type="dxa"/>
            <w:gridSpan w:val="6"/>
            <w:tcBorders>
              <w:top w:val="single" w:color="auto" w:sz="4" w:space="0"/>
              <w:left w:val="nil"/>
              <w:right w:val="nil"/>
            </w:tcBorders>
            <w:hideMark/>
          </w:tcPr>
          <w:p w:rsidR="00CE35C6" w:rsidP="00702D04" w:rsidRDefault="005364A7" w14:paraId="3D1D038D" w14:textId="3B9C656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C02F6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S</w:t>
            </w:r>
            <w:r w:rsidRPr="00C02F65" w:rsidR="2205BE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C02F65" w:rsidR="00C02F6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:</w:t>
            </w:r>
            <w:r w:rsidRPr="00C02F6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Standard </w:t>
            </w:r>
            <w:r w:rsidRPr="00C02F65" w:rsidR="2335C539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eviation</w:t>
            </w:r>
            <w:r w:rsidR="007876E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;</w:t>
            </w:r>
            <w:r w:rsidR="00512BA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7876E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OR: Odds Ratio; CI: Confidence interval. </w:t>
            </w:r>
            <w:r w:rsidR="00512BA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Adjusted </w:t>
            </w:r>
            <w:r w:rsidR="0019226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for </w:t>
            </w:r>
            <w:r w:rsidR="00500B39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all other barriers and facilitators (scales and individual items). </w:t>
            </w:r>
          </w:p>
          <w:p w:rsidRPr="00C02F65" w:rsidR="00702D04" w:rsidP="00702D04" w:rsidRDefault="00B730E0" w14:paraId="25B9B2CB" w14:textId="69896E8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Bold indicate</w:t>
            </w:r>
            <w:r w:rsidR="00CE35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s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significance</w:t>
            </w:r>
            <w:r w:rsidR="00CE35C6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at &lt;.05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.</w:t>
            </w:r>
          </w:p>
          <w:p w:rsidR="00702D04" w:rsidP="00702D04" w:rsidRDefault="00702D04" w14:paraId="600CDF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:rsidRPr="008C205C" w:rsidR="00702D04" w:rsidP="00702D04" w:rsidRDefault="00702D04" w14:paraId="68E05B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able S5: Logistic regression analyses exploring the association between barrier and facilitator scales with intention to have MCED screening</w:t>
            </w:r>
          </w:p>
        </w:tc>
      </w:tr>
      <w:tr w:rsidRPr="008C205C" w:rsidR="00702D04" w:rsidTr="00CB26F0" w14:paraId="1A526563" w14:textId="77777777">
        <w:trPr>
          <w:gridAfter w:val="1"/>
          <w:wAfter w:w="6" w:type="dxa"/>
          <w:trHeight w:val="226"/>
        </w:trPr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068D1D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50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6EB2B31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tenders N (%)</w:t>
            </w:r>
          </w:p>
        </w:tc>
        <w:tc>
          <w:tcPr>
            <w:tcW w:w="29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588D4B2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Adjusted </w:t>
            </w: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  <w:tc>
          <w:tcPr>
            <w:tcW w:w="29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3F8988D0" w14:textId="39536C4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i-squared(</w:t>
            </w:r>
            <w:proofErr w:type="spellStart"/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), p-value</w:t>
            </w:r>
          </w:p>
        </w:tc>
      </w:tr>
      <w:tr w:rsidRPr="008C205C" w:rsidR="00702D04" w:rsidTr="00CB26F0" w14:paraId="0446EA60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60847E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eeding more information </w:t>
            </w:r>
          </w:p>
        </w:tc>
        <w:tc>
          <w:tcPr>
            <w:tcW w:w="506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6BC3B7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E4150E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8C205C" w:rsidR="00702D04" w:rsidP="00702D04" w:rsidRDefault="00702D04" w14:paraId="0ACA0C4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8C205C" w:rsidR="00702D04" w:rsidTr="00CB26F0" w14:paraId="19FCBB6E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F9A16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568A915" w14:textId="6135F6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40 (89.76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B2B6DD5" w14:textId="1739467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82 (0.3</w:t>
            </w:r>
            <w:r w:rsidRPr="008C205C" w:rsidR="6A8A529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1.89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C21711A" w14:textId="4E815B8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22(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6</w:t>
            </w:r>
            <w:r w:rsidRPr="008C205C" w:rsidR="1FCB26C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</w:tr>
      <w:tr w:rsidRPr="008C205C" w:rsidR="00702D04" w:rsidTr="00CB26F0" w14:paraId="5327E2A3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FAF1B4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BB6C5CA" w14:textId="3061DDD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58 (96.49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3DCEC3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8C205C" w:rsidR="00702D04" w:rsidP="00702D04" w:rsidRDefault="00702D04" w14:paraId="402B2B4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8C205C" w:rsidR="00702D04" w:rsidTr="00CB26F0" w14:paraId="01732566" w14:textId="77777777">
        <w:trPr>
          <w:gridAfter w:val="1"/>
          <w:wAfter w:w="6" w:type="dxa"/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3C2E68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B707A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51FDD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Pr="008C205C" w:rsidR="00702D04" w:rsidP="00702D04" w:rsidRDefault="00702D04" w14:paraId="328DB5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Pr="008C205C" w:rsidR="00702D04" w:rsidTr="00CB26F0" w14:paraId="3C4AFDE0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396E7C8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rust in results 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EABB23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BE0BA4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75614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8C205C" w:rsidR="00702D04" w:rsidTr="00CB26F0" w14:paraId="1C07C2AD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3FA50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261A3E" w14:paraId="54E25AA3" w14:textId="415DE09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62.29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ABBF0F7" w14:textId="5885D3A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7</w:t>
            </w:r>
            <w:r w:rsidRPr="4120A7FD" w:rsidR="56B29E0C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8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3-4.</w:t>
            </w:r>
            <w:r w:rsidRPr="4120A7FD" w:rsidR="3E62F1C1">
              <w:rPr>
                <w:rFonts w:ascii="Calibri" w:hAnsi="Calibri" w:eastAsia="Times New Roman" w:cs="Calibri"/>
                <w:color w:val="000000" w:themeColor="text1"/>
                <w:lang w:eastAsia="en-GB"/>
              </w:rPr>
              <w:t>54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6717EDB9" w14:textId="1EC48EF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0</w:t>
            </w:r>
            <w:r w:rsidRPr="008C205C" w:rsidR="317B3B35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7</w:t>
            </w:r>
            <w:r w:rsidRPr="008C205C" w:rsidR="248D0BA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</w:tr>
      <w:tr w:rsidRPr="008C205C" w:rsidR="00702D04" w:rsidTr="00CB26F0" w14:paraId="45E063C0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0C432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261A3E" w14:paraId="31E46947" w14:textId="2AA0291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82</w:t>
            </w:r>
            <w:r w:rsidRPr="008C205C" w:rsidR="00702D04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94.72)</w:t>
            </w: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22A795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121189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8C205C" w:rsidR="00702D04" w:rsidTr="00CB26F0" w14:paraId="68DAEC89" w14:textId="77777777">
        <w:trPr>
          <w:gridAfter w:val="1"/>
          <w:wAfter w:w="6" w:type="dxa"/>
          <w:trHeight w:val="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C5F94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Pr="008C205C" w:rsidR="00702D04" w:rsidP="00702D04" w:rsidRDefault="00702D04" w14:paraId="09C7D4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523171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DE86E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10"/>
                <w:szCs w:val="10"/>
                <w:lang w:eastAsia="en-GB"/>
                <w14:ligatures w14:val="none"/>
              </w:rPr>
            </w:pPr>
          </w:p>
        </w:tc>
      </w:tr>
      <w:tr w:rsidRPr="008C205C" w:rsidR="00702D04" w:rsidTr="00CB26F0" w14:paraId="6B56A18A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31B128B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mpeting interests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7473283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00DA302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Pr="008C205C" w:rsidR="00702D04" w:rsidP="00702D04" w:rsidRDefault="00702D04" w14:paraId="4D770DBB" w14:textId="5D5D84F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5</w:t>
            </w:r>
            <w:r w:rsidR="62F36CAE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1,957)</w:t>
            </w:r>
            <w:r w:rsidR="004148F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.44</w:t>
            </w:r>
            <w:r w:rsidRPr="008C205C" w:rsidR="446E3660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Pr="008C205C" w:rsidR="00702D04" w:rsidTr="00CB26F0" w14:paraId="6C7081B5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758011E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4D3CDFC1" w14:textId="5D5584E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6 (78.73)</w:t>
            </w:r>
          </w:p>
        </w:tc>
        <w:tc>
          <w:tcPr>
            <w:tcW w:w="2915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3360D88A" w14:textId="5A5914F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49 (0.5</w:t>
            </w:r>
            <w:r w:rsidRPr="008C205C" w:rsidR="315F7F03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4.1</w:t>
            </w:r>
            <w:r w:rsidRPr="008C205C" w:rsidR="5802950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Pr="008C205C" w:rsidR="00702D04" w:rsidP="00702D04" w:rsidRDefault="00702D04" w14:paraId="255FEF6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8C205C" w:rsidR="00702D04" w:rsidTr="00CB26F0" w14:paraId="79A0756C" w14:textId="77777777">
        <w:trPr>
          <w:gridAfter w:val="1"/>
          <w:wAfter w:w="6" w:type="dxa"/>
          <w:trHeight w:val="314"/>
        </w:trPr>
        <w:tc>
          <w:tcPr>
            <w:tcW w:w="36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332CF28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50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5E6186A7" w14:textId="34D7EC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42 (95.04)</w:t>
            </w:r>
          </w:p>
        </w:tc>
        <w:tc>
          <w:tcPr>
            <w:tcW w:w="29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5E778B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8C205C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29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  <w:hideMark/>
          </w:tcPr>
          <w:p w:rsidRPr="008C205C" w:rsidR="00702D04" w:rsidP="00702D04" w:rsidRDefault="00702D04" w14:paraId="2B2D083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:rsidR="00333B7B" w:rsidP="00333B7B" w:rsidRDefault="00333B7B" w14:paraId="3A0CDAEF" w14:textId="23470ACD">
      <w:pPr>
        <w:spacing w:after="0" w:line="240" w:lineRule="auto"/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</w:pPr>
      <w:r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 xml:space="preserve">OR: Odds Ratio; CI: Confidence interval. Adjusted for all other barriers and facilitators (scales and individual items). </w:t>
      </w:r>
    </w:p>
    <w:p w:rsidR="00333B7B" w:rsidP="008E0B87" w:rsidRDefault="00CE35C6" w14:paraId="04E40127" w14:textId="32BB46FC">
      <w:pPr>
        <w:spacing w:after="0" w:line="240" w:lineRule="auto"/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>Bold indicates significance at &lt;.05.</w:t>
      </w:r>
    </w:p>
    <w:p w:rsidR="00333B7B" w:rsidP="00F87B76" w:rsidRDefault="00333B7B" w14:paraId="23FA1887" w14:textId="26A97F12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sectPr w:rsidR="00333B7B" w:rsidSect="0047304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459"/>
        <w:tblW w:w="15021" w:type="dxa"/>
        <w:tblLayout w:type="fixed"/>
        <w:tblLook w:val="04A0" w:firstRow="1" w:lastRow="0" w:firstColumn="1" w:lastColumn="0" w:noHBand="0" w:noVBand="1"/>
      </w:tblPr>
      <w:tblGrid>
        <w:gridCol w:w="1843"/>
        <w:gridCol w:w="230"/>
        <w:gridCol w:w="1693"/>
        <w:gridCol w:w="2558"/>
        <w:gridCol w:w="1660"/>
        <w:gridCol w:w="2558"/>
        <w:gridCol w:w="1386"/>
        <w:gridCol w:w="3093"/>
      </w:tblGrid>
      <w:tr w:rsidRPr="00F311ED" w:rsidR="004E017A" w:rsidTr="6A716EA5" w14:paraId="2CA7E341" w14:textId="77777777">
        <w:trPr>
          <w:trHeight w:val="426"/>
        </w:trPr>
        <w:tc>
          <w:tcPr>
            <w:tcW w:w="15021" w:type="dxa"/>
            <w:gridSpan w:val="8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:rsidR="001B32F2" w:rsidP="004E017A" w:rsidRDefault="001B32F2" w14:paraId="7F4E7ECE" w14:textId="77777777">
            <w:pPr>
              <w:spacing w:after="0" w:line="240" w:lineRule="auto"/>
              <w:rPr>
                <w:b/>
                <w:bCs/>
              </w:rPr>
            </w:pPr>
          </w:p>
          <w:p w:rsidRPr="00F311ED" w:rsidR="004E017A" w:rsidP="001B32F2" w:rsidRDefault="004E017A" w14:paraId="7C142A4E" w14:textId="3B133E6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 xml:space="preserve">Table S6: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Logistic </w:t>
            </w:r>
            <w:r w:rsidRPr="00691EF9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regression analyses exploring the association between barrier and facilitator scales and items with socio-demographic characteristics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(adjusted, weighted)</w:t>
            </w:r>
          </w:p>
        </w:tc>
      </w:tr>
      <w:tr w:rsidRPr="00F311ED" w:rsidR="004E017A" w:rsidTr="6A716EA5" w14:paraId="43E45D38" w14:textId="77777777">
        <w:trPr>
          <w:trHeight w:val="287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311ED" w:rsidR="004E017A" w:rsidP="004E017A" w:rsidRDefault="004E017A" w14:paraId="3FC6044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48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2A9E5B6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Health motivation</w:t>
            </w:r>
          </w:p>
        </w:tc>
        <w:tc>
          <w:tcPr>
            <w:tcW w:w="421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182548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enefits of blood tests score</w:t>
            </w:r>
          </w:p>
        </w:tc>
        <w:tc>
          <w:tcPr>
            <w:tcW w:w="447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6967884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Disadvantages of blood tests score</w:t>
            </w:r>
          </w:p>
        </w:tc>
      </w:tr>
      <w:tr w:rsidRPr="00F311ED" w:rsidR="004E017A" w:rsidTr="6A716EA5" w14:paraId="409984A4" w14:textId="77777777">
        <w:trPr>
          <w:trHeight w:val="162"/>
        </w:trPr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:rsidRPr="00F311ED" w:rsidR="004E017A" w:rsidP="004E017A" w:rsidRDefault="004E017A" w14:paraId="2AD8FB1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61269C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25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21514B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46C5A6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25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279FA2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  <w:tc>
          <w:tcPr>
            <w:tcW w:w="13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32300B9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3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783912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Pr="00F311ED" w:rsidR="004E017A" w:rsidTr="6A716EA5" w14:paraId="65860DB9" w14:textId="77777777">
        <w:trPr>
          <w:trHeight w:val="162"/>
        </w:trPr>
        <w:tc>
          <w:tcPr>
            <w:tcW w:w="1843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F311ED" w:rsidR="004E017A" w:rsidP="004E017A" w:rsidRDefault="004E017A" w14:paraId="5C826B9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923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26705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55C4A0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09056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C4A4E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9A8445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:rsidRPr="00F311ED" w:rsidR="004E017A" w:rsidP="004E017A" w:rsidRDefault="004E017A" w14:paraId="675290B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44E7540B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2C9653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0-59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33D0E9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5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0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865198F" w14:textId="0AC6ADB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="0083001F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33)=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16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 p=.8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2BC8E795" w14:paraId="19925BF7" w14:textId="05CD65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2.71</w:t>
            </w:r>
            <w:r w:rsidR="004E017A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</w:t>
            </w:r>
            <w:r w:rsidR="787BB2F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7</w:t>
            </w:r>
            <w:r w:rsidR="004E017A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EDEE47B" w14:textId="0245F95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,933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="0083001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0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 p=.1</w:t>
            </w:r>
            <w:r w:rsidR="0083001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7EFFC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8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4)</w:t>
            </w:r>
          </w:p>
        </w:tc>
        <w:tc>
          <w:tcPr>
            <w:tcW w:w="3093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7CBD69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,933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.8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097E148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21</w:t>
            </w:r>
          </w:p>
        </w:tc>
      </w:tr>
      <w:tr w:rsidRPr="00F311ED" w:rsidR="004E017A" w:rsidTr="6A716EA5" w14:paraId="2B4087DD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98FF64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0-69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2E7B1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5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9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2D9DAF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56CA9F4" w14:textId="35426E5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</w:t>
            </w:r>
            <w:r w:rsidRPr="00F311ED" w:rsidR="0F335341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.12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</w:t>
            </w:r>
            <w:r w:rsidR="4A6B0146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7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04C0AE8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EF3AC4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4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4) 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152443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32D86354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5A8E4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0+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B57C8E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62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3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11C447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329E46A3" w14:paraId="31F7C8B3" w14:textId="09CA204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37DF8516">
              <w:rPr>
                <w:rFonts w:ascii="Calibri" w:hAnsi="Calibri" w:eastAsia="Times New Roman" w:cs="Calibri"/>
                <w:lang w:eastAsia="en-GB"/>
              </w:rPr>
              <w:t>13.18</w:t>
            </w:r>
            <w:r w:rsidRPr="37DF8516" w:rsidR="1E2953C9">
              <w:rPr>
                <w:rFonts w:ascii="Calibri" w:hAnsi="Calibri" w:eastAsia="Times New Roman" w:cs="Calibri"/>
                <w:lang w:eastAsia="en-GB"/>
              </w:rPr>
              <w:t xml:space="preserve"> </w:t>
            </w:r>
            <w:r w:rsidR="004E017A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0.2</w:t>
            </w:r>
            <w:r w:rsidRPr="37DF8516" w:rsidR="70027771">
              <w:rPr>
                <w:rFonts w:ascii="Calibri" w:hAnsi="Calibri" w:eastAsia="Times New Roman" w:cs="Calibri"/>
                <w:lang w:eastAsia="en-GB"/>
              </w:rPr>
              <w:t>2</w:t>
            </w:r>
            <w:r w:rsidR="004E017A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09DB54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E4AFAB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.87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30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5D80D78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5DEFFD7C" w14:textId="77777777">
        <w:trPr>
          <w:trHeight w:val="5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26763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36DC5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54A71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3EF9E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AADC2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7112F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95DC8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CF3382" w:rsidTr="6A716EA5" w14:paraId="740FDBBC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</w:tcPr>
          <w:p w:rsidRPr="00F311ED" w:rsidR="00CF3382" w:rsidP="004E017A" w:rsidRDefault="00CF3382" w14:paraId="5885D3E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</w:tcPr>
          <w:p w:rsidRPr="00F311ED" w:rsidR="00CF3382" w:rsidP="004E017A" w:rsidRDefault="00CF3382" w14:paraId="211E164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:rsidRPr="00F311ED" w:rsidR="00CF3382" w:rsidP="004E017A" w:rsidRDefault="00CF3382" w14:paraId="1A48D2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Pr="00F311ED" w:rsidR="00CF3382" w:rsidP="004E017A" w:rsidRDefault="00CF3382" w14:paraId="76C6CB2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:rsidRPr="00F311ED" w:rsidR="00CF3382" w:rsidP="004E017A" w:rsidRDefault="00CF3382" w14:paraId="436C79A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Pr="00F311ED" w:rsidR="00CF3382" w:rsidP="004E017A" w:rsidRDefault="00CF3382" w14:paraId="3382BCA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</w:tcPr>
          <w:p w:rsidRPr="00F311ED" w:rsidR="00CF3382" w:rsidP="004E017A" w:rsidRDefault="00CF3382" w14:paraId="398D12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501FF0A5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ADC5C2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2C849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8C2B8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13B26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544580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9F2EB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74DD63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1530AA0F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45FBCA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BB6B28" w14:paraId="17D58D9E" w14:textId="471FDC0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4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8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6A6A15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4)=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6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 p=.20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4685D7A0" w14:paraId="71896B1D" w14:textId="3B89FE3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13.11 (0.15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3FDF1AF7" w14:textId="05EB2E0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=</w:t>
            </w:r>
            <w:r w:rsidR="00CC010C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.50</w:t>
            </w:r>
          </w:p>
          <w:p w:rsidRPr="00F311ED" w:rsidR="004E017A" w:rsidP="004E017A" w:rsidRDefault="004E017A" w14:paraId="6D1A5111" w14:textId="4B79A7E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</w:t>
            </w:r>
            <w:r w:rsidR="00CC010C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21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BB6B28" w14:paraId="25A4E320" w14:textId="5FDF41F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2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3093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41AA167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=2.42,</w:t>
            </w:r>
          </w:p>
          <w:p w:rsidRPr="00F311ED" w:rsidR="004E017A" w:rsidP="004E017A" w:rsidRDefault="004E017A" w14:paraId="352CDD40" w14:textId="4E28B45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12</w:t>
            </w:r>
            <w:r w:rsidR="00D02FF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0</w:t>
            </w:r>
          </w:p>
        </w:tc>
      </w:tr>
      <w:tr w:rsidRPr="00F311ED" w:rsidR="004E017A" w:rsidTr="6A716EA5" w14:paraId="7C0A1C4D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6F8B1B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BB6B28" w14:paraId="0DC61F55" w14:textId="5ED6DB3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65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8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04ACCA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6A716EA5" w:rsidRDefault="231AE43E" w14:paraId="73E77382" w14:textId="1392A1B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lang w:eastAsia="en-GB"/>
              </w:rPr>
            </w:pPr>
            <w:r w:rsidRPr="6A716EA5">
              <w:rPr>
                <w:rFonts w:ascii="Calibri" w:hAnsi="Calibri" w:eastAsia="Times New Roman" w:cs="Calibri"/>
                <w:lang w:eastAsia="en-GB"/>
              </w:rPr>
              <w:t xml:space="preserve"> 12.90 (0.15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114732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BB6B28" w14:paraId="7362436F" w14:textId="04E5E9E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5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1BC1FCC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01DBD7E4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AECAB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48BDF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518E3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6ECDA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78683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E6789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50813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4E017A" w:rsidTr="6A716EA5" w14:paraId="536F5005" w14:textId="77777777">
        <w:trPr>
          <w:trHeight w:val="95"/>
        </w:trPr>
        <w:tc>
          <w:tcPr>
            <w:tcW w:w="3766" w:type="dxa"/>
            <w:gridSpan w:val="3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9F5F80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ial Grade</w:t>
            </w: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C3919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588EF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16B2EF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7F5E88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</w:tcPr>
          <w:p w:rsidRPr="00F311ED" w:rsidR="004E017A" w:rsidP="004E017A" w:rsidRDefault="004E017A" w14:paraId="7FE6C7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6A3E02F4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05DAFA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-B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highest)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52859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78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7F8E1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,932)=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2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 p=.29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25D84A39" w14:paraId="71E39BD7" w14:textId="05F4F80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3.14 (0.22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43DE8A28" w14:textId="357B305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,932)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0.</w:t>
            </w:r>
            <w:r w:rsidR="00D02FF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89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4B66EE88" w14:textId="137A9B1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44</w:t>
            </w:r>
            <w:r w:rsidR="00D02FFF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6D9B49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10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9)</w:t>
            </w:r>
          </w:p>
        </w:tc>
        <w:tc>
          <w:tcPr>
            <w:tcW w:w="3093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28F2E9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,932)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.1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09FDD76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338</w:t>
            </w:r>
          </w:p>
        </w:tc>
      </w:tr>
      <w:tr w:rsidRPr="00F311ED" w:rsidR="004E017A" w:rsidTr="6A716EA5" w14:paraId="74C5B9BB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80437B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1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4DB13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4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8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63794E5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6A716EA5" w:rsidRDefault="21D01766" w14:paraId="3FBF8E1D" w14:textId="546BE5B8">
            <w:pPr>
              <w:spacing w:after="0" w:line="240" w:lineRule="auto"/>
              <w:jc w:val="center"/>
              <w:rPr>
                <w:rFonts w:ascii="Calibri" w:hAnsi="Calibri" w:eastAsia="Calibri" w:cs="Calibri"/>
              </w:rPr>
            </w:pPr>
            <w:r w:rsidRPr="6A716EA5">
              <w:rPr>
                <w:rFonts w:ascii="Calibri" w:hAnsi="Calibri" w:eastAsia="Times New Roman" w:cs="Calibri"/>
                <w:lang w:eastAsia="en-GB"/>
              </w:rPr>
              <w:t>13.11 (0.18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32BBC9F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93F39D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5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6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399A6FF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38E4D4E4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0732FD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DFE72E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62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5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658B5C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3A3503FF" w14:paraId="2E766CAB" w14:textId="065E156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2.99 (0.20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1033A28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7EFF1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2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8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3B11E75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06F7FCBD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DC7F1F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lastRenderedPageBreak/>
              <w:t>D-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lowest)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A9A60F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36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4F87454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2836ADCA" w14:paraId="13791181" w14:textId="53A02F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2.77 (0.20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26A146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41A5EA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62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6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52AE62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137ECE7D" w14:textId="77777777">
        <w:trPr>
          <w:trHeight w:val="4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2A783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F6214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0AAD1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427F5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C0DB1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46841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E9B36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CF3382" w:rsidTr="6A716EA5" w14:paraId="4CBABEFE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</w:tcPr>
          <w:p w:rsidRPr="00F311ED" w:rsidR="00CF3382" w:rsidP="004E017A" w:rsidRDefault="00CF3382" w14:paraId="05616FB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</w:tcPr>
          <w:p w:rsidRPr="00F311ED" w:rsidR="00CF3382" w:rsidP="004E017A" w:rsidRDefault="00CF3382" w14:paraId="0607BEF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:rsidRPr="00F311ED" w:rsidR="00CF3382" w:rsidP="004E017A" w:rsidRDefault="00CF3382" w14:paraId="7234AF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Pr="00F311ED" w:rsidR="00CF3382" w:rsidP="004E017A" w:rsidRDefault="00CF3382" w14:paraId="6A3F1D5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:rsidRPr="00F311ED" w:rsidR="00CF3382" w:rsidP="004E017A" w:rsidRDefault="00CF3382" w14:paraId="1256901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Pr="00F311ED" w:rsidR="00CF3382" w:rsidP="004E017A" w:rsidRDefault="00CF3382" w14:paraId="1DE1AB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</w:tcPr>
          <w:p w:rsidRPr="00F311ED" w:rsidR="00CF3382" w:rsidP="004E017A" w:rsidRDefault="00CF3382" w14:paraId="7586BA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6E11CB01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2C452D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0AA32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C5029C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A5F48C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0476D3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DAE083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</w:tcPr>
          <w:p w:rsidRPr="00F311ED" w:rsidR="004E017A" w:rsidP="004E017A" w:rsidRDefault="004E017A" w14:paraId="787CFD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06D50597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BA5D1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3739F4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7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0.09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5B359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2)=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2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 .2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6A716EA5" w:rsidRDefault="6CBDF73D" w14:paraId="2C735433" w14:textId="4D4F2C9B">
            <w:pPr>
              <w:spacing w:after="0" w:line="240" w:lineRule="auto"/>
              <w:jc w:val="center"/>
              <w:rPr>
                <w:rFonts w:ascii="Calibri" w:hAnsi="Calibri" w:eastAsia="Calibri" w:cs="Calibri"/>
              </w:rPr>
            </w:pPr>
            <w:r w:rsidRPr="6A716EA5">
              <w:rPr>
                <w:rFonts w:ascii="Calibri" w:hAnsi="Calibri" w:eastAsia="Times New Roman" w:cs="Calibri"/>
                <w:lang w:eastAsia="en-GB"/>
              </w:rPr>
              <w:t>13.06 (0.10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5F71F69A" w14:textId="67A7D51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=0.</w:t>
            </w:r>
            <w:r w:rsidR="00FE31C5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8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320E5620" w14:textId="2E1069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</w:t>
            </w:r>
            <w:r w:rsidR="00FE31C5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675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B0ADD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0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2)</w:t>
            </w:r>
          </w:p>
        </w:tc>
        <w:tc>
          <w:tcPr>
            <w:tcW w:w="3093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1AED879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9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2577FA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86</w:t>
            </w:r>
          </w:p>
        </w:tc>
      </w:tr>
      <w:tr w:rsidRPr="00F311ED" w:rsidR="004E017A" w:rsidTr="6A716EA5" w14:paraId="2100F2A3" w14:textId="77777777">
        <w:trPr>
          <w:trHeight w:val="37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544351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ther 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4B4A46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37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9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71137AA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14D05DA5" w14:paraId="135528D8" w14:textId="734966F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2.95</w:t>
            </w:r>
            <w:r w:rsidR="4BF86F71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3)</w:t>
            </w:r>
          </w:p>
        </w:tc>
        <w:tc>
          <w:tcPr>
            <w:tcW w:w="2558" w:type="dxa"/>
            <w:vMerge/>
            <w:noWrap/>
            <w:vAlign w:val="center"/>
            <w:hideMark/>
          </w:tcPr>
          <w:p w:rsidRPr="00F311ED" w:rsidR="004E017A" w:rsidP="004E017A" w:rsidRDefault="004E017A" w14:paraId="450CA7B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18B92C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70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36)</w:t>
            </w:r>
          </w:p>
        </w:tc>
        <w:tc>
          <w:tcPr>
            <w:tcW w:w="3093" w:type="dxa"/>
            <w:vMerge/>
            <w:noWrap/>
            <w:vAlign w:val="center"/>
            <w:hideMark/>
          </w:tcPr>
          <w:p w:rsidRPr="00F311ED" w:rsidR="004E017A" w:rsidP="004E017A" w:rsidRDefault="004E017A" w14:paraId="328B31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559F5BB4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C6927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91048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70C6CD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5BEC6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2C2F0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B8E27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7871E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4E017A" w:rsidTr="00FE31C5" w14:paraId="57E4562C" w14:textId="77777777">
        <w:trPr>
          <w:trHeight w:val="162"/>
        </w:trPr>
        <w:tc>
          <w:tcPr>
            <w:tcW w:w="207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D8DF0E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mployment status</w:t>
            </w:r>
          </w:p>
        </w:tc>
        <w:tc>
          <w:tcPr>
            <w:tcW w:w="1693" w:type="dxa"/>
            <w:shd w:val="clear" w:color="auto" w:fill="auto"/>
            <w:vAlign w:val="center"/>
          </w:tcPr>
          <w:p w:rsidRPr="00F311ED" w:rsidR="004E017A" w:rsidP="004E017A" w:rsidRDefault="004E017A" w14:paraId="296029C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92ECE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43BF267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558" w:type="dxa"/>
            <w:shd w:val="clear" w:color="auto" w:fill="auto"/>
            <w:noWrap/>
            <w:vAlign w:val="center"/>
          </w:tcPr>
          <w:p w:rsidRPr="00F311ED" w:rsidR="004E017A" w:rsidP="004E017A" w:rsidRDefault="004E017A" w14:paraId="1734A2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93EF34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9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F082E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311ED" w:rsidR="004E017A" w:rsidTr="6A716EA5" w14:paraId="3AD265C6" w14:textId="77777777">
        <w:trPr>
          <w:trHeight w:val="162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DCAC3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orking</w:t>
            </w:r>
          </w:p>
        </w:tc>
        <w:tc>
          <w:tcPr>
            <w:tcW w:w="1923" w:type="dxa"/>
            <w:gridSpan w:val="2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16CA60A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65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0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6CEB3B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4)=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89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 p=.3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Pr="00F311ED" w:rsidR="004E017A" w:rsidP="6A716EA5" w:rsidRDefault="337E748A" w14:paraId="175238CF" w14:textId="1B49A857">
            <w:pPr>
              <w:spacing w:after="0" w:line="240" w:lineRule="auto"/>
              <w:jc w:val="center"/>
              <w:rPr>
                <w:rFonts w:ascii="Calibri" w:hAnsi="Calibri" w:eastAsia="Calibri" w:cs="Calibri"/>
              </w:rPr>
            </w:pPr>
            <w:r w:rsidRPr="6A716EA5">
              <w:rPr>
                <w:rFonts w:ascii="Calibri" w:hAnsi="Calibri" w:eastAsia="Times New Roman" w:cs="Calibri"/>
                <w:lang w:eastAsia="en-GB"/>
              </w:rPr>
              <w:t>12.74 (0.17)</w:t>
            </w:r>
          </w:p>
        </w:tc>
        <w:tc>
          <w:tcPr>
            <w:tcW w:w="2558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485A09C8" w14:textId="66784E5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=</w:t>
            </w:r>
            <w:r w:rsidR="00FE31C5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6.1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41361A6B" w14:textId="089C8F2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01</w:t>
            </w:r>
            <w:r w:rsidR="00FE31C5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53A04FC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5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5)</w:t>
            </w:r>
          </w:p>
        </w:tc>
        <w:tc>
          <w:tcPr>
            <w:tcW w:w="3093" w:type="dxa"/>
            <w:vMerge w:val="restart"/>
            <w:shd w:val="clear" w:color="auto" w:fill="auto"/>
            <w:noWrap/>
            <w:vAlign w:val="center"/>
            <w:hideMark/>
          </w:tcPr>
          <w:p w:rsidR="004E017A" w:rsidP="004E017A" w:rsidRDefault="004E017A" w14:paraId="4820E45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.2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4E017A" w:rsidP="004E017A" w:rsidRDefault="004E017A" w14:paraId="30E420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272</w:t>
            </w:r>
          </w:p>
        </w:tc>
      </w:tr>
      <w:tr w:rsidRPr="00F311ED" w:rsidR="004E017A" w:rsidTr="00FE31C5" w14:paraId="7011D3B7" w14:textId="77777777">
        <w:trPr>
          <w:trHeight w:val="34"/>
        </w:trPr>
        <w:tc>
          <w:tcPr>
            <w:tcW w:w="184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34972AE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working</w:t>
            </w:r>
          </w:p>
        </w:tc>
        <w:tc>
          <w:tcPr>
            <w:tcW w:w="1923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656C9A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.44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8)</w:t>
            </w:r>
          </w:p>
        </w:tc>
        <w:tc>
          <w:tcPr>
            <w:tcW w:w="2558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F311ED" w:rsidR="004E017A" w:rsidP="004E017A" w:rsidRDefault="004E017A" w14:paraId="6A83A3D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6A716EA5" w:rsidRDefault="2C280F2F" w14:paraId="5730B569" w14:textId="35AEB902">
            <w:pPr>
              <w:spacing w:after="0" w:line="240" w:lineRule="auto"/>
              <w:jc w:val="center"/>
              <w:rPr>
                <w:rFonts w:ascii="Calibri" w:hAnsi="Calibri" w:eastAsia="Calibri" w:cs="Calibri"/>
              </w:rPr>
            </w:pPr>
            <w:r w:rsidRPr="6A716EA5">
              <w:rPr>
                <w:rFonts w:ascii="Calibri" w:hAnsi="Calibri" w:eastAsia="Times New Roman" w:cs="Calibri"/>
                <w:lang w:eastAsia="en-GB"/>
              </w:rPr>
              <w:t>13.27 (0.16)</w:t>
            </w:r>
          </w:p>
        </w:tc>
        <w:tc>
          <w:tcPr>
            <w:tcW w:w="2558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F311ED" w:rsidR="004E017A" w:rsidP="004E017A" w:rsidRDefault="004E017A" w14:paraId="02AC5C3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3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F311ED" w:rsidR="004E017A" w:rsidP="004E017A" w:rsidRDefault="004E017A" w14:paraId="295B0A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2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3093" w:type="dxa"/>
            <w:vMerge/>
            <w:tcBorders>
              <w:bottom w:val="single" w:color="auto" w:sz="4" w:space="0"/>
            </w:tcBorders>
            <w:noWrap/>
            <w:vAlign w:val="center"/>
            <w:hideMark/>
          </w:tcPr>
          <w:p w:rsidRPr="00F311ED" w:rsidR="004E017A" w:rsidP="004E017A" w:rsidRDefault="004E017A" w14:paraId="24A1D91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</w:tbl>
    <w:p w:rsidR="00F166A6" w:rsidP="007F35DE" w:rsidRDefault="00FB207D" w14:paraId="681932A8" w14:textId="0BB72E96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  <w:r w:rsidRPr="00C02F65"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>SE: Standard Error</w:t>
      </w:r>
    </w:p>
    <w:p w:rsidR="004E017A" w:rsidP="007F35DE" w:rsidRDefault="004E017A" w14:paraId="2F03ECD3" w14:textId="72EF8AEA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  <w: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br w:type="page"/>
      </w:r>
    </w:p>
    <w:p w:rsidR="00C039A6" w:rsidP="00C039A6" w:rsidRDefault="00C039A6" w14:paraId="02B49496" w14:textId="5C272C17">
      <w:pPr>
        <w:spacing w:after="0" w:line="240" w:lineRule="auto"/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  <w:r>
        <w:rPr>
          <w:b/>
          <w:bCs/>
        </w:rPr>
        <w:lastRenderedPageBreak/>
        <w:t>Table S6</w:t>
      </w:r>
      <w:r w:rsidR="00F941A4">
        <w:rPr>
          <w:b/>
          <w:bCs/>
        </w:rPr>
        <w:t xml:space="preserve"> (continued)</w:t>
      </w:r>
      <w:r>
        <w:rPr>
          <w:b/>
          <w:bCs/>
        </w:rPr>
        <w:t xml:space="preserve">: </w:t>
      </w:r>
      <w:r w:rsidR="00F941A4"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t xml:space="preserve">Logistic </w:t>
      </w:r>
      <w:r w:rsidRPr="00691EF9" w:rsidR="00F941A4"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t>regression analyses exploring the association between barrier and facilitator scales and items with socio-demographic</w:t>
      </w:r>
      <w:r w:rsidR="00F941A4"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t>s (adjusted, weighted)</w:t>
      </w:r>
    </w:p>
    <w:p w:rsidR="00721198" w:rsidP="00721198" w:rsidRDefault="0073492E" w14:paraId="58C6DFBA" w14:textId="2843033D">
      <w:pPr>
        <w:spacing w:after="0" w:line="240" w:lineRule="auto"/>
        <w:ind w:firstLine="720"/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  <w:r w:rsidRPr="00C02F65"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>SE: Standard Error</w:t>
      </w:r>
      <w:r w:rsidR="00721198"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>. Bold indicates significance at &lt;.001.</w:t>
      </w:r>
    </w:p>
    <w:p w:rsidR="0073492E" w:rsidP="0073492E" w:rsidRDefault="0073492E" w14:paraId="1C28DE5F" w14:textId="6081C660">
      <w:pPr>
        <w:ind w:firstLine="720"/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</w:p>
    <w:p w:rsidR="00F166A6" w:rsidP="007F35DE" w:rsidRDefault="00F166A6" w14:paraId="0CF9C3ED" w14:textId="77777777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</w:pPr>
    </w:p>
    <w:tbl>
      <w:tblPr>
        <w:tblpPr w:leftFromText="180" w:rightFromText="180" w:vertAnchor="page" w:horzAnchor="margin" w:tblpY="2357"/>
        <w:tblW w:w="13505" w:type="dxa"/>
        <w:tblLook w:val="04A0" w:firstRow="1" w:lastRow="0" w:firstColumn="1" w:lastColumn="0" w:noHBand="0" w:noVBand="1"/>
      </w:tblPr>
      <w:tblGrid>
        <w:gridCol w:w="2324"/>
        <w:gridCol w:w="1289"/>
        <w:gridCol w:w="274"/>
        <w:gridCol w:w="1921"/>
        <w:gridCol w:w="7"/>
        <w:gridCol w:w="53"/>
        <w:gridCol w:w="1220"/>
        <w:gridCol w:w="197"/>
        <w:gridCol w:w="1111"/>
        <w:gridCol w:w="738"/>
        <w:gridCol w:w="1289"/>
        <w:gridCol w:w="80"/>
        <w:gridCol w:w="3002"/>
      </w:tblGrid>
      <w:tr w:rsidRPr="00F311ED" w:rsidR="00F941A4" w:rsidTr="700B4F56" w14:paraId="462001F6" w14:textId="77777777">
        <w:trPr>
          <w:trHeight w:val="411"/>
        </w:trPr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311ED" w:rsidR="00F941A4" w:rsidP="00C039A6" w:rsidRDefault="00F941A4" w14:paraId="323F28D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91" w:type="dxa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7466FDA6" w14:textId="4CC810F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Fear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f outcome score</w:t>
            </w:r>
          </w:p>
        </w:tc>
        <w:tc>
          <w:tcPr>
            <w:tcW w:w="3319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2E1DB37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ractical barriers score</w:t>
            </w:r>
          </w:p>
        </w:tc>
        <w:tc>
          <w:tcPr>
            <w:tcW w:w="437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447B37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oncerns a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bout a positive result score</w:t>
            </w:r>
          </w:p>
        </w:tc>
      </w:tr>
      <w:tr w:rsidR="00F941A4" w:rsidTr="700B4F56" w14:paraId="0854FB2F" w14:textId="77777777">
        <w:trPr>
          <w:trHeight w:val="233"/>
        </w:trPr>
        <w:tc>
          <w:tcPr>
            <w:tcW w:w="2324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F311ED" w:rsidR="00F941A4" w:rsidP="00C039A6" w:rsidRDefault="00F941A4" w14:paraId="15B4D66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54F8096A" w14:textId="276CD8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2195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4A8E19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  <w:tc>
          <w:tcPr>
            <w:tcW w:w="128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4876FB3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204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1790EB7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F941A4" w:rsidP="00C039A6" w:rsidRDefault="00F941A4" w14:paraId="2DA4FB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ean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SE)</w:t>
            </w:r>
          </w:p>
        </w:tc>
        <w:tc>
          <w:tcPr>
            <w:tcW w:w="308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/>
            <w:vAlign w:val="center"/>
          </w:tcPr>
          <w:p w:rsidR="00F941A4" w:rsidP="00C039A6" w:rsidRDefault="00F941A4" w14:paraId="2D5DF38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ald's F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,p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-value</w:t>
            </w:r>
          </w:p>
        </w:tc>
      </w:tr>
      <w:tr w:rsidRPr="00F311ED" w:rsidR="0073492E" w:rsidTr="700B4F56" w14:paraId="16FD27DF" w14:textId="77777777">
        <w:trPr>
          <w:trHeight w:val="233"/>
        </w:trPr>
        <w:tc>
          <w:tcPr>
            <w:tcW w:w="2324" w:type="dxa"/>
            <w:tcBorders>
              <w:top w:val="single" w:color="auto" w:sz="4" w:space="0"/>
            </w:tcBorders>
            <w:tcMar/>
            <w:vAlign w:val="bottom"/>
          </w:tcPr>
          <w:p w:rsidRPr="00F311ED" w:rsidR="0073492E" w:rsidP="0073492E" w:rsidRDefault="0073492E" w14:paraId="3DA2614A" w14:textId="59C12F5D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3F34EBD4" w14:textId="0548319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6C47EED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1EA3A61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0727D2D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1DD0601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tcMar/>
            <w:vAlign w:val="center"/>
          </w:tcPr>
          <w:p w:rsidRPr="00F311ED" w:rsidR="0073492E" w:rsidP="0073492E" w:rsidRDefault="0073492E" w14:paraId="5E023D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73492E" w:rsidTr="700B4F56" w14:paraId="00F4B919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05BF815C" w14:textId="6342DF9F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0-59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08EF527C" w14:textId="6C6F529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9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1)</w:t>
            </w:r>
          </w:p>
        </w:tc>
        <w:tc>
          <w:tcPr>
            <w:tcW w:w="2195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Pr="00003BFC" w:rsidR="0073492E" w:rsidP="0073492E" w:rsidRDefault="0073492E" w14:paraId="603C0290" w14:textId="77777777" w14:noSpellErr="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</w:pPr>
            <w:proofErr w:type="gramStart"/>
            <w:r w:rsidRPr="00003BFC" w:rsidR="0073492E"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  <w:t>F(</w:t>
            </w:r>
            <w:proofErr w:type="gramEnd"/>
            <w:r w:rsidRPr="00003BFC" w:rsidR="0073492E"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  <w:t>2,933)=6.69,</w:t>
            </w:r>
          </w:p>
          <w:p w:rsidRPr="00F311ED" w:rsidR="0073492E" w:rsidP="0073492E" w:rsidRDefault="000920F9" w14:paraId="793B2BE5" w14:textId="426AE1D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003BFC" w:rsidR="45B212A4"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  <w:t>P</w:t>
            </w:r>
            <w:r w:rsidRPr="00003BFC" w:rsidR="6B9C070D"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  <w:t>=</w:t>
            </w:r>
            <w:r w:rsidRPr="00003BFC" w:rsidR="0073492E">
              <w:rPr>
                <w:rFonts w:ascii="Calibri" w:hAnsi="Calibri" w:eastAsia="Times New Roman" w:cs="Calibri"/>
                <w:b w:val="1"/>
                <w:bCs w:val="1"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6E0FEB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40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5)</w:t>
            </w:r>
          </w:p>
        </w:tc>
        <w:tc>
          <w:tcPr>
            <w:tcW w:w="2046" w:type="dxa"/>
            <w:gridSpan w:val="3"/>
            <w:vMerge w:val="restart"/>
            <w:shd w:val="clear" w:color="auto" w:fill="auto"/>
            <w:noWrap/>
            <w:tcMar/>
            <w:vAlign w:val="center"/>
            <w:hideMark/>
          </w:tcPr>
          <w:p w:rsidR="0073492E" w:rsidP="0073492E" w:rsidRDefault="0073492E" w14:paraId="73C58D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,933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2.63</w:t>
            </w:r>
          </w:p>
          <w:p w:rsidRPr="00F311ED" w:rsidR="0073492E" w:rsidP="0073492E" w:rsidRDefault="0073492E" w14:paraId="7CC026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73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7294B7E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17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2)</w:t>
            </w:r>
          </w:p>
        </w:tc>
        <w:tc>
          <w:tcPr>
            <w:tcW w:w="3082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73492E" w:rsidP="0073492E" w:rsidRDefault="0073492E" w14:paraId="4E61204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,933)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=1.05,</w:t>
            </w:r>
          </w:p>
          <w:p w:rsidRPr="00F311ED" w:rsidR="0073492E" w:rsidP="0073492E" w:rsidRDefault="0073492E" w14:paraId="7F1FC5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=.349</w:t>
            </w:r>
          </w:p>
        </w:tc>
      </w:tr>
      <w:tr w:rsidRPr="00F311ED" w:rsidR="0073492E" w:rsidTr="700B4F56" w14:paraId="488E4404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4D3EC70C" w14:textId="1789B2A0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0-69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476DA35D" w14:textId="092AE27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3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73492E" w:rsidP="0073492E" w:rsidRDefault="0073492E" w14:paraId="5420F1D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0EEB90B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0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3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73492E" w:rsidP="0073492E" w:rsidRDefault="0073492E" w14:paraId="7E1C7A3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258AD00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98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2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73492E" w:rsidP="0073492E" w:rsidRDefault="0073492E" w14:paraId="595C64A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73492E" w:rsidTr="700B4F56" w14:paraId="747E4D05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1BCBBD2D" w14:textId="18967221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0+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14D43622" w14:textId="1E46C3A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4.8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7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73492E" w:rsidP="0073492E" w:rsidRDefault="0073492E" w14:paraId="2C2D605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63D4AC1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29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7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73492E" w:rsidP="0073492E" w:rsidRDefault="0073492E" w14:paraId="70DBA0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349E22F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58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8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73492E" w:rsidP="0073492E" w:rsidRDefault="0073492E" w14:paraId="31B128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73492E" w:rsidTr="700B4F56" w14:paraId="3463CCA6" w14:textId="77777777">
        <w:trPr>
          <w:trHeight w:val="74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1070B2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2C5DB43A" w14:textId="1DBDAB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21D7CE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6F26E9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42DF1D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047FD7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3778E7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73492E" w:rsidTr="700B4F56" w14:paraId="397AE178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3A6ED2A3" w14:textId="5EA512D6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73AEBB17" w14:textId="45C890F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</w:tcPr>
          <w:p w:rsidRPr="00F311ED" w:rsidR="0073492E" w:rsidP="0073492E" w:rsidRDefault="0073492E" w14:paraId="114C69C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3B83AE7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45C918F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73492E" w14:paraId="4ED0BB9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</w:tcPr>
          <w:p w:rsidRPr="00F311ED" w:rsidR="0073492E" w:rsidP="0073492E" w:rsidRDefault="0073492E" w14:paraId="38B9583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73492E" w:rsidTr="700B4F56" w14:paraId="429EED27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73492E" w:rsidP="0073492E" w:rsidRDefault="0073492E" w14:paraId="5DFA9ACA" w14:textId="7DD07414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0920F9" w14:paraId="3A28931C" w14:textId="7E4329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2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0)</w:t>
            </w:r>
          </w:p>
        </w:tc>
        <w:tc>
          <w:tcPr>
            <w:tcW w:w="2195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73492E" w:rsidP="0073492E" w:rsidRDefault="0073492E" w14:paraId="41A05CD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3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73492E" w:rsidP="0073492E" w:rsidRDefault="0073492E" w14:paraId="401632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128</w:t>
            </w: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73492E" w:rsidP="0073492E" w:rsidRDefault="000920F9" w14:paraId="2E8AA198" w14:textId="2ED1754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37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3)</w:t>
            </w:r>
          </w:p>
        </w:tc>
        <w:tc>
          <w:tcPr>
            <w:tcW w:w="2046" w:type="dxa"/>
            <w:gridSpan w:val="3"/>
            <w:vMerge w:val="restart"/>
            <w:shd w:val="clear" w:color="auto" w:fill="auto"/>
            <w:noWrap/>
            <w:tcMar/>
            <w:vAlign w:val="center"/>
            <w:hideMark/>
          </w:tcPr>
          <w:p w:rsidR="0073492E" w:rsidP="0073492E" w:rsidRDefault="0073492E" w14:paraId="176616A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.6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73492E" w:rsidP="0073492E" w:rsidRDefault="0073492E" w14:paraId="427F63E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56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</w:tcPr>
          <w:p w:rsidRPr="00F311ED" w:rsidR="0073492E" w:rsidP="0073492E" w:rsidRDefault="000920F9" w14:paraId="2C29467A" w14:textId="472BB13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72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9)</w:t>
            </w:r>
          </w:p>
        </w:tc>
        <w:tc>
          <w:tcPr>
            <w:tcW w:w="3082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73492E" w:rsidP="0073492E" w:rsidRDefault="0073492E" w14:paraId="468185D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4)=1.68,</w:t>
            </w:r>
          </w:p>
          <w:p w:rsidRPr="00F311ED" w:rsidR="0073492E" w:rsidP="0073492E" w:rsidRDefault="0073492E" w14:paraId="71F7986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=.195</w:t>
            </w:r>
          </w:p>
        </w:tc>
      </w:tr>
      <w:tr w:rsidRPr="00F311ED" w:rsidR="000920F9" w:rsidTr="700B4F56" w14:paraId="2115973F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50F821DC" w14:textId="41022963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5FCD87E" w14:textId="4BFB2EE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5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9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300A461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530DFC4" w14:textId="178A46F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13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3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0920F9" w:rsidP="000920F9" w:rsidRDefault="000920F9" w14:paraId="0F05272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3BB47C0" w14:textId="60A3306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09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0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52BC69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48595BB6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4546EC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45808BA" w14:textId="3E25A56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053B4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6386A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2D5009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2935D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A805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0920F9" w:rsidTr="700B4F56" w14:paraId="0CA72EA3" w14:textId="77777777">
        <w:trPr>
          <w:gridAfter w:val="1"/>
          <w:wAfter w:w="3002" w:type="dxa"/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32266069" w14:textId="0AFA9A34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ial Grade</w:t>
            </w:r>
          </w:p>
        </w:tc>
        <w:tc>
          <w:tcPr>
            <w:tcW w:w="1563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2720224C" w14:textId="238B4D6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81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6D0748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61364B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10B9C1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107" w:type="dxa"/>
            <w:gridSpan w:val="3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75710A5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3E0E18F0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0914D2C7" w14:textId="4AFA6B32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-B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highest)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4B4D426" w14:textId="54818D4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1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5)</w:t>
            </w:r>
          </w:p>
        </w:tc>
        <w:tc>
          <w:tcPr>
            <w:tcW w:w="2195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283B5A5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3,932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5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0920F9" w:rsidP="000920F9" w:rsidRDefault="000920F9" w14:paraId="0806BA9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57</w:t>
            </w: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5300E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.8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5)</w:t>
            </w:r>
          </w:p>
        </w:tc>
        <w:tc>
          <w:tcPr>
            <w:tcW w:w="2046" w:type="dxa"/>
            <w:gridSpan w:val="3"/>
            <w:vMerge w:val="restart"/>
            <w:shd w:val="clear" w:color="auto" w:fill="auto"/>
            <w:noWrap/>
            <w:tcMar/>
            <w:vAlign w:val="center"/>
            <w:hideMark/>
          </w:tcPr>
          <w:p w:rsidRPr="00B923EC" w:rsidR="000920F9" w:rsidP="000920F9" w:rsidRDefault="000920F9" w14:paraId="1F9C31A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</w:pPr>
            <w:proofErr w:type="gramStart"/>
            <w:r w:rsidRPr="00B923EC"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  <w:t>F(</w:t>
            </w:r>
            <w:proofErr w:type="gramEnd"/>
            <w:r w:rsidRPr="00B923EC"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  <w:t>3,932)=6.40,</w:t>
            </w:r>
          </w:p>
          <w:p w:rsidRPr="00F311ED" w:rsidR="000920F9" w:rsidP="000920F9" w:rsidRDefault="000920F9" w14:paraId="4629D00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721198"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  <w:t>p&lt;</w:t>
            </w:r>
            <w:r w:rsidRPr="00F311ED">
              <w:rPr>
                <w:rFonts w:ascii="Calibri" w:hAnsi="Calibri" w:eastAsia="Times New Roman" w:cs="Calibri"/>
                <w:b/>
                <w:bCs/>
                <w:kern w:val="0"/>
                <w:lang w:eastAsia="en-GB"/>
                <w14:ligatures w14:val="none"/>
              </w:rPr>
              <w:t>.001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D1F4A4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2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6)</w:t>
            </w:r>
          </w:p>
        </w:tc>
        <w:tc>
          <w:tcPr>
            <w:tcW w:w="3082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4471718A" w14:textId="3E79AD0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,932)=3.31,</w:t>
            </w:r>
          </w:p>
          <w:p w:rsidRPr="00F311ED" w:rsidR="000920F9" w:rsidP="000920F9" w:rsidRDefault="000920F9" w14:paraId="4F1D9C9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=.020</w:t>
            </w:r>
          </w:p>
        </w:tc>
      </w:tr>
      <w:tr w:rsidRPr="00F311ED" w:rsidR="000920F9" w:rsidTr="700B4F56" w14:paraId="4BEC1C66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602B3DEA" w14:textId="03EF40BF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1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DDF8A3A" w14:textId="6C49A42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78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1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43C6A12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620EC9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20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4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0920F9" w:rsidP="000920F9" w:rsidRDefault="000920F9" w14:paraId="282263F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A62745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9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3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3E1522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50FB5605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358A786D" w14:textId="0C93A23A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C0A62C0" w14:textId="5B71BDC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1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6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757B36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2EA2CB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4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7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0920F9" w:rsidP="000920F9" w:rsidRDefault="000920F9" w14:paraId="3CC1B3F5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E218B2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05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8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17E5410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05EB7557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15B0BC41" w14:textId="16C33F73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-E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lowest)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51FE06C" w14:textId="48D104C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4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5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42F16A9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2924CF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5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6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0920F9" w:rsidP="000920F9" w:rsidRDefault="000920F9" w14:paraId="01A059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F9A650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46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7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61228F9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2E9F6B0E" w14:textId="77777777">
        <w:trPr>
          <w:trHeight w:val="62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5B9BC9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5014A25" w14:textId="0B65CD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D8648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39764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2014A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699E3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8B2CE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0920F9" w:rsidTr="700B4F56" w14:paraId="4BD55662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73A6304D" w14:textId="5B65D0FA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34DAD0F4" w14:textId="74C2E3B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98EE47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9DEF86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49EB6A9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7651C6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2CFEF3A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415A8504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5C044A49" w14:textId="6C0EFB7B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25FC0D9" w14:textId="6E30AA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2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1)</w:t>
            </w:r>
          </w:p>
        </w:tc>
        <w:tc>
          <w:tcPr>
            <w:tcW w:w="2195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3E76171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.11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0920F9" w:rsidP="000920F9" w:rsidRDefault="000920F9" w14:paraId="53612B3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292</w:t>
            </w: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1C3D6F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0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07)</w:t>
            </w:r>
          </w:p>
        </w:tc>
        <w:tc>
          <w:tcPr>
            <w:tcW w:w="2046" w:type="dxa"/>
            <w:gridSpan w:val="3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611A907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)=2.82,</w:t>
            </w:r>
          </w:p>
          <w:p w:rsidRPr="00F311ED" w:rsidR="000920F9" w:rsidP="000920F9" w:rsidRDefault="000920F9" w14:paraId="532594DA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093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3CC44B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5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15)</w:t>
            </w:r>
          </w:p>
        </w:tc>
        <w:tc>
          <w:tcPr>
            <w:tcW w:w="3082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2E73F77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4)=2.47,</w:t>
            </w:r>
          </w:p>
          <w:p w:rsidRPr="00F311ED" w:rsidR="000920F9" w:rsidP="000920F9" w:rsidRDefault="000920F9" w14:paraId="31E88C48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=.117</w:t>
            </w:r>
          </w:p>
        </w:tc>
      </w:tr>
      <w:tr w:rsidRPr="00F311ED" w:rsidR="000920F9" w:rsidTr="700B4F56" w14:paraId="1F76A02D" w14:textId="77777777">
        <w:trPr>
          <w:trHeight w:val="54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47A662C3" w14:textId="15D296C5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ther 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8ADC2A5" w14:textId="768E2ECD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56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31)</w:t>
            </w:r>
          </w:p>
        </w:tc>
        <w:tc>
          <w:tcPr>
            <w:tcW w:w="2195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4D1105C3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2116F12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4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2046" w:type="dxa"/>
            <w:gridSpan w:val="3"/>
            <w:vMerge/>
            <w:noWrap/>
            <w:tcMar/>
            <w:vAlign w:val="center"/>
            <w:hideMark/>
          </w:tcPr>
          <w:p w:rsidRPr="00F311ED" w:rsidR="000920F9" w:rsidP="000920F9" w:rsidRDefault="000920F9" w14:paraId="082EC49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5393AD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3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49)</w:t>
            </w:r>
          </w:p>
        </w:tc>
        <w:tc>
          <w:tcPr>
            <w:tcW w:w="3082" w:type="dxa"/>
            <w:gridSpan w:val="2"/>
            <w:vMerge/>
            <w:noWrap/>
            <w:tcMar/>
            <w:vAlign w:val="center"/>
            <w:hideMark/>
          </w:tcPr>
          <w:p w:rsidRPr="00F311ED" w:rsidR="000920F9" w:rsidP="000920F9" w:rsidRDefault="000920F9" w14:paraId="7F92027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799C0309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5BF681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24EB9054" w14:textId="0B15BC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C0C9F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B5F8C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6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6BA6A8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3A44D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082" w:type="dxa"/>
            <w:gridSpan w:val="2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013C1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F311ED" w:rsidR="000920F9" w:rsidTr="700B4F56" w14:paraId="0F5BBCAE" w14:textId="77777777">
        <w:trPr>
          <w:gridAfter w:val="1"/>
          <w:wAfter w:w="3002" w:type="dxa"/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3D2B74BD" w14:textId="4AEECB6C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mployment status</w:t>
            </w:r>
          </w:p>
        </w:tc>
        <w:tc>
          <w:tcPr>
            <w:tcW w:w="1563" w:type="dxa"/>
            <w:gridSpan w:val="2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712D757E" w14:textId="06CE8E0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981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78014680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63FA93B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11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1F0186A9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2107" w:type="dxa"/>
            <w:gridSpan w:val="3"/>
            <w:shd w:val="clear" w:color="auto" w:fill="auto"/>
            <w:noWrap/>
            <w:tcMar/>
            <w:vAlign w:val="center"/>
          </w:tcPr>
          <w:p w:rsidRPr="00F311ED" w:rsidR="000920F9" w:rsidP="000920F9" w:rsidRDefault="000920F9" w14:paraId="1897B73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4C613D4E" w14:textId="77777777">
        <w:trPr>
          <w:trHeight w:val="233"/>
        </w:trPr>
        <w:tc>
          <w:tcPr>
            <w:tcW w:w="2324" w:type="dxa"/>
            <w:tcMar/>
            <w:vAlign w:val="center"/>
          </w:tcPr>
          <w:p w:rsidRPr="00F311ED" w:rsidR="000920F9" w:rsidP="000920F9" w:rsidRDefault="000920F9" w14:paraId="590A7911" w14:textId="45FECF7E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orking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D620593" w14:textId="4D9144D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30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2)</w:t>
            </w:r>
          </w:p>
        </w:tc>
        <w:tc>
          <w:tcPr>
            <w:tcW w:w="2195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447CB23E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0.5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,</w:t>
            </w:r>
          </w:p>
          <w:p w:rsidRPr="00F311ED" w:rsidR="000920F9" w:rsidP="000920F9" w:rsidRDefault="000920F9" w14:paraId="7ECEC631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</w:t>
            </w: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.463</w:t>
            </w:r>
          </w:p>
        </w:tc>
        <w:tc>
          <w:tcPr>
            <w:tcW w:w="1280" w:type="dxa"/>
            <w:gridSpan w:val="3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D96458D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44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4)</w:t>
            </w:r>
          </w:p>
        </w:tc>
        <w:tc>
          <w:tcPr>
            <w:tcW w:w="2046" w:type="dxa"/>
            <w:gridSpan w:val="3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68F726E2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1,934)=6.34,</w:t>
            </w:r>
          </w:p>
          <w:p w:rsidRPr="00F311ED" w:rsidR="000920F9" w:rsidP="000920F9" w:rsidRDefault="000920F9" w14:paraId="6C9BA52F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P=.012</w:t>
            </w:r>
          </w:p>
        </w:tc>
        <w:tc>
          <w:tcPr>
            <w:tcW w:w="1289" w:type="dxa"/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2A1CEA4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.69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33)</w:t>
            </w:r>
          </w:p>
        </w:tc>
        <w:tc>
          <w:tcPr>
            <w:tcW w:w="3082" w:type="dxa"/>
            <w:gridSpan w:val="2"/>
            <w:vMerge w:val="restart"/>
            <w:shd w:val="clear" w:color="auto" w:fill="auto"/>
            <w:noWrap/>
            <w:tcMar/>
            <w:vAlign w:val="center"/>
            <w:hideMark/>
          </w:tcPr>
          <w:p w:rsidR="000920F9" w:rsidP="000920F9" w:rsidRDefault="000920F9" w14:paraId="3255209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(</w:t>
            </w:r>
            <w:proofErr w:type="gramEnd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34)=1.67,</w:t>
            </w:r>
          </w:p>
          <w:p w:rsidR="000920F9" w:rsidP="000920F9" w:rsidRDefault="000920F9" w14:paraId="06CFA5BC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=.196</w:t>
            </w:r>
          </w:p>
          <w:p w:rsidRPr="00F311ED" w:rsidR="000920F9" w:rsidP="000920F9" w:rsidRDefault="000920F9" w14:paraId="6715DA3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F311ED" w:rsidR="000920F9" w:rsidTr="700B4F56" w14:paraId="37793B7A" w14:textId="77777777">
        <w:trPr>
          <w:trHeight w:val="51"/>
        </w:trPr>
        <w:tc>
          <w:tcPr>
            <w:tcW w:w="2324" w:type="dxa"/>
            <w:tcBorders>
              <w:bottom w:val="single" w:color="auto" w:sz="4" w:space="0"/>
            </w:tcBorders>
            <w:tcMar/>
            <w:vAlign w:val="center"/>
          </w:tcPr>
          <w:p w:rsidRPr="00F311ED" w:rsidR="000920F9" w:rsidP="000920F9" w:rsidRDefault="000920F9" w14:paraId="7E6535AE" w14:textId="5B6AE5C5">
            <w:pPr>
              <w:spacing w:after="0" w:line="240" w:lineRule="auto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working</w:t>
            </w:r>
          </w:p>
        </w:tc>
        <w:tc>
          <w:tcPr>
            <w:tcW w:w="1289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979C48F" w14:textId="44A4B94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5.48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20)</w:t>
            </w:r>
          </w:p>
        </w:tc>
        <w:tc>
          <w:tcPr>
            <w:tcW w:w="2195" w:type="dxa"/>
            <w:gridSpan w:val="2"/>
            <w:vMerge/>
            <w:tcBorders/>
            <w:noWrap/>
            <w:tcMar/>
            <w:vAlign w:val="center"/>
            <w:hideMark/>
          </w:tcPr>
          <w:p w:rsidRPr="00F311ED" w:rsidR="000920F9" w:rsidP="000920F9" w:rsidRDefault="000920F9" w14:paraId="5F76790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0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5F0D6AD7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>2.05</w:t>
            </w:r>
            <w:r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  <w:t xml:space="preserve"> (0.13)</w:t>
            </w:r>
          </w:p>
        </w:tc>
        <w:tc>
          <w:tcPr>
            <w:tcW w:w="2046" w:type="dxa"/>
            <w:gridSpan w:val="3"/>
            <w:vMerge/>
            <w:tcBorders/>
            <w:noWrap/>
            <w:tcMar/>
            <w:vAlign w:val="center"/>
            <w:hideMark/>
          </w:tcPr>
          <w:p w:rsidRPr="00F311ED" w:rsidR="000920F9" w:rsidP="000920F9" w:rsidRDefault="000920F9" w14:paraId="20C8928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289" w:type="dxa"/>
            <w:tcBorders>
              <w:bottom w:val="single" w:color="auto" w:sz="4" w:space="0"/>
            </w:tcBorders>
            <w:shd w:val="clear" w:color="auto" w:fill="auto"/>
            <w:noWrap/>
            <w:tcMar/>
            <w:vAlign w:val="center"/>
            <w:hideMark/>
          </w:tcPr>
          <w:p w:rsidRPr="00F311ED" w:rsidR="000920F9" w:rsidP="000920F9" w:rsidRDefault="000920F9" w14:paraId="49A9DF0B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F311E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.1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29)</w:t>
            </w:r>
          </w:p>
        </w:tc>
        <w:tc>
          <w:tcPr>
            <w:tcW w:w="3082" w:type="dxa"/>
            <w:gridSpan w:val="2"/>
            <w:vMerge/>
            <w:tcBorders/>
            <w:noWrap/>
            <w:tcMar/>
            <w:vAlign w:val="center"/>
            <w:hideMark/>
          </w:tcPr>
          <w:p w:rsidRPr="00F311ED" w:rsidR="000920F9" w:rsidP="000920F9" w:rsidRDefault="000920F9" w14:paraId="14DE83F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:rsidR="00F166A6" w:rsidP="007F35DE" w:rsidRDefault="00F166A6" w14:paraId="6AA52957" w14:textId="77777777">
      <w:pPr>
        <w:rPr>
          <w:rFonts w:ascii="Calibri" w:hAnsi="Calibri" w:eastAsia="Times New Roman" w:cs="Calibri"/>
          <w:b/>
          <w:bCs/>
          <w:color w:val="000000"/>
          <w:kern w:val="0"/>
          <w:lang w:eastAsia="en-GB"/>
          <w14:ligatures w14:val="none"/>
        </w:rPr>
        <w:sectPr w:rsidR="00F166A6" w:rsidSect="0047304F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366"/>
        <w:tblW w:w="15168" w:type="dxa"/>
        <w:tblLook w:val="04A0" w:firstRow="1" w:lastRow="0" w:firstColumn="1" w:lastColumn="0" w:noHBand="0" w:noVBand="1"/>
      </w:tblPr>
      <w:tblGrid>
        <w:gridCol w:w="3085"/>
        <w:gridCol w:w="1542"/>
        <w:gridCol w:w="2603"/>
        <w:gridCol w:w="1417"/>
        <w:gridCol w:w="3119"/>
        <w:gridCol w:w="1559"/>
        <w:gridCol w:w="1843"/>
      </w:tblGrid>
      <w:tr w:rsidRPr="003D2A8D" w:rsidR="0057568F" w:rsidTr="00E235A4" w14:paraId="41D5A503" w14:textId="77777777">
        <w:trPr>
          <w:trHeight w:val="216"/>
        </w:trPr>
        <w:tc>
          <w:tcPr>
            <w:tcW w:w="151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CD5" w:rsidP="0057568F" w:rsidRDefault="006B4CD5" w14:paraId="327AAB92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  <w:p w:rsidR="0057568F" w:rsidP="0057568F" w:rsidRDefault="0057568F" w14:paraId="0663A6ED" w14:textId="5691CD3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87B7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able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7</w:t>
            </w:r>
            <w:r w:rsidRPr="00F87B7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: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hi-squared</w:t>
            </w:r>
            <w:r w:rsidRPr="00BF2623">
              <w:rPr>
                <w:rFonts w:ascii="Calibri" w:hAnsi="Calibri" w:eastAsia="Times New Roman" w:cs="Calibri"/>
                <w:b/>
                <w:bCs/>
                <w:color w:val="000000"/>
                <w:kern w:val="0"/>
                <w:vertAlign w:val="subscript"/>
                <w:lang w:eastAsia="en-GB"/>
                <w14:ligatures w14:val="none"/>
              </w:rPr>
              <w:t>1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nd logistic regression</w:t>
            </w:r>
            <w:r w:rsidRPr="00F87B7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analyses exploring differences in barrier and facilitators </w:t>
            </w: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tems</w:t>
            </w:r>
            <w:r w:rsidRPr="00F87B76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cores based on socio-demographic characteristics (weighted, adjusted)</w:t>
            </w:r>
          </w:p>
          <w:p w:rsidRPr="003D2A8D" w:rsidR="0057568F" w:rsidP="0057568F" w:rsidRDefault="0057568F" w14:paraId="0EC1F4B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Pr="003D2A8D" w:rsidR="0057568F" w:rsidTr="00E235A4" w14:paraId="64B93A54" w14:textId="77777777">
        <w:trPr>
          <w:trHeight w:val="216"/>
        </w:trPr>
        <w:tc>
          <w:tcPr>
            <w:tcW w:w="3085" w:type="dxa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C28351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145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3D2A8D" w:rsidR="0057568F" w:rsidP="0057568F" w:rsidRDefault="0057568F" w14:paraId="6D89746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Would not trust results </w:t>
            </w:r>
          </w:p>
        </w:tc>
        <w:tc>
          <w:tcPr>
            <w:tcW w:w="4536" w:type="dxa"/>
            <w:gridSpan w:val="2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D4313A4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More important things to worry about </w:t>
            </w:r>
          </w:p>
        </w:tc>
        <w:tc>
          <w:tcPr>
            <w:tcW w:w="3402" w:type="dxa"/>
            <w:gridSpan w:val="2"/>
            <w:tcBorders>
              <w:top w:val="single" w:color="000000" w:sz="4" w:space="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Pr="003D2A8D" w:rsidR="0057568F" w:rsidP="0057568F" w:rsidRDefault="0057568F" w14:paraId="21556966" w14:textId="7777777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eed more information</w:t>
            </w:r>
          </w:p>
        </w:tc>
      </w:tr>
      <w:tr w:rsidRPr="003D2A8D" w:rsidR="0057568F" w:rsidTr="00E235A4" w14:paraId="1B28C7AD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30FFA54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5A74327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 agree (%)</w:t>
            </w:r>
          </w:p>
        </w:tc>
        <w:tc>
          <w:tcPr>
            <w:tcW w:w="2603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36C0D6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14468D">
              <w:rPr>
                <w:rFonts w:eastAsia="Times New Roman" w:cstheme="minorHAns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2</w:t>
            </w:r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, p</w:t>
            </w:r>
          </w:p>
        </w:tc>
        <w:tc>
          <w:tcPr>
            <w:tcW w:w="14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1EECDD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 agree (%)</w:t>
            </w:r>
          </w:p>
        </w:tc>
        <w:tc>
          <w:tcPr>
            <w:tcW w:w="3119" w:type="dxa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:rsidRPr="009861C6" w:rsidR="0057568F" w:rsidP="0057568F" w:rsidRDefault="0057568F" w14:paraId="000861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14468D">
              <w:rPr>
                <w:rFonts w:eastAsia="Times New Roman" w:cstheme="minorHAnsi"/>
                <w:color w:val="000000"/>
                <w:kern w:val="0"/>
                <w:vertAlign w:val="superscript"/>
                <w:lang w:eastAsia="en-GB"/>
                <w14:ligatures w14:val="none"/>
              </w:rPr>
              <w:t xml:space="preserve"> 2</w:t>
            </w:r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(</w:t>
            </w:r>
            <w:proofErr w:type="spellStart"/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df</w:t>
            </w:r>
            <w:proofErr w:type="spellEnd"/>
            <w:r w:rsidRPr="0014468D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), p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5CA241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 agree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:rsidRPr="003D2A8D" w:rsidR="0057568F" w:rsidP="0057568F" w:rsidRDefault="0057568F" w14:paraId="57BD7B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OR (95% CI)</w:t>
            </w:r>
          </w:p>
        </w:tc>
      </w:tr>
      <w:tr w:rsidRPr="003D2A8D" w:rsidR="0057568F" w:rsidTr="00E235A4" w14:paraId="56D19D25" w14:textId="77777777">
        <w:trPr>
          <w:trHeight w:val="216"/>
        </w:trPr>
        <w:tc>
          <w:tcPr>
            <w:tcW w:w="3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680FDE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D9980C1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4ED2C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9E15E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5F375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80195A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FD699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3314363C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286697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0-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9899A1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1 (2.7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EE9D26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2,</w:t>
            </w: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914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B39960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3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7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B3D77D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2,</w:t>
            </w: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91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9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62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02C33A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81 (43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AC6436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Pr="003D2A8D" w:rsidR="0057568F" w:rsidTr="00E235A4" w14:paraId="0753E961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9716CA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0-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F61CF6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 (2.79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65E9DF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6DF478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5 (7.8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EC7D95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3EA9E0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35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ABD32D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78 (0.56-1.09)</w:t>
            </w:r>
          </w:p>
        </w:tc>
      </w:tr>
      <w:tr w:rsidRPr="003D2A8D" w:rsidR="0057568F" w:rsidTr="00E235A4" w14:paraId="61D5728F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92CD31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0+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7AB746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 (2.8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79C37E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F1884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 (5.9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AA5292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D2858A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37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FDE650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96 (0.64-1.44)</w:t>
            </w:r>
          </w:p>
        </w:tc>
      </w:tr>
      <w:tr w:rsidRPr="003D2A8D" w:rsidR="0057568F" w:rsidTr="00E235A4" w14:paraId="77357AEC" w14:textId="77777777">
        <w:trPr>
          <w:trHeight w:val="9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498D5A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64A46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A7068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55695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5B8B4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9EC15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0FBCE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57D43B78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9B99E0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0F05AC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FD704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6D24A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C8D70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91F9F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D38D1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712BBF05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3FA60A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75BD73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4 (3.1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95D2BC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4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5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666663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7.5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16C006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3, 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p =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7595B7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02 (40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A17E152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Pr="003D2A8D" w:rsidR="0057568F" w:rsidTr="00E235A4" w14:paraId="4939F9A2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64C1C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0E1445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 (2.4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D0853B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3815D1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5.6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4DD16B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0BC6E4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7 (38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7DE60F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15 (0.88-1.51)</w:t>
            </w:r>
          </w:p>
        </w:tc>
      </w:tr>
      <w:tr w:rsidRPr="003D2A8D" w:rsidR="0057568F" w:rsidTr="00E235A4" w14:paraId="48344C38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02A8DE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B928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F3BBD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1D6DA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A9B3CD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07957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A227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13EFDB09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95CE23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ocial Grad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B5EA0E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84FD1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914BC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B855C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63C6D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741D7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44AA53B9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3B2B05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-B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9243C7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0.42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E3198D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854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.14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0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FC185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8.7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E3D12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861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.98 p =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80E98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2 (3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2F88F9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Pr="003D2A8D" w:rsidR="0057568F" w:rsidTr="00E235A4" w14:paraId="372465A1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55ACA6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712D3D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 (3.69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855A87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92C8A0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3 (5.4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CB86C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A37FBB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4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0C0951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31 (0.90-1.92)</w:t>
            </w:r>
          </w:p>
        </w:tc>
      </w:tr>
      <w:tr w:rsidRPr="003D2A8D" w:rsidR="0057568F" w:rsidTr="00E235A4" w14:paraId="4671CEA8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A5B95E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C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6926C2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 (2.03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A4CC91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ECB9A5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5 (6.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3EC3E9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92AEC6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80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36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EBCA77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5 (0.69-1.58)</w:t>
            </w:r>
          </w:p>
        </w:tc>
      </w:tr>
      <w:tr w:rsidRPr="003D2A8D" w:rsidR="0057568F" w:rsidTr="00E235A4" w14:paraId="75ACCF76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711ECF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D-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5BD2CE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 (4.41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56F897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2F91F8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2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2 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8.94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A3C3A1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38D645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06 (43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24F423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44 (0.98-2.11)</w:t>
            </w:r>
          </w:p>
        </w:tc>
      </w:tr>
      <w:tr w:rsidRPr="003D2A8D" w:rsidR="0057568F" w:rsidTr="00E235A4" w14:paraId="14976AC8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19FCFA4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AED7E1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40B75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6B2198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98924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D59B7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5D698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0F8C6AF9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FE83BF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B52681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370655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9ECA7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6ED49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831FC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0A406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0A85357A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8F0886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EADCF3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9 (2.26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CF3CEE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.39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055E7F6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7.38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AB092F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.3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304172E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37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EFA11A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1.00*</w:t>
            </w:r>
          </w:p>
        </w:tc>
      </w:tr>
      <w:tr w:rsidRPr="003D2A8D" w:rsidR="0057568F" w:rsidTr="00E235A4" w14:paraId="30E34D7C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361472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Any other ethnic background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5F2DDE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7 (6.87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138F9F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1DA0791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2 (11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4611E2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4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6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CCF1EF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2.59 (1.68-3.99)</w:t>
            </w:r>
          </w:p>
        </w:tc>
      </w:tr>
      <w:tr w:rsidRPr="003D2A8D" w:rsidR="0057568F" w:rsidTr="00E235A4" w14:paraId="5536EECA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B20559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280E0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538C7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E5529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4282D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47910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38D77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5E632983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7739B8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Employment stat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921F28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6618A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7708FE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2F21BC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C3EEA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4C9D7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Pr="003D2A8D" w:rsidR="0057568F" w:rsidTr="00E235A4" w14:paraId="6B81C90C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1D3C6C7F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Working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21AF8D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 (2.06)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FC811A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47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9597E6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5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7.6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952BCEA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BC1F46">
              <w:rPr>
                <w:rFonts w:ascii="Symbol" w:hAnsi="Symbol" w:eastAsia="Times New Roman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9861C6">
              <w:rPr>
                <w:rFonts w:ascii="Symbol" w:hAnsi="Symbol" w:eastAsia="Times New Roman" w:cs="Calibri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(</w:t>
            </w:r>
            <w:proofErr w:type="gramStart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957)=</w:t>
            </w:r>
            <w:proofErr w:type="gramEnd"/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0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,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p =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462616C7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90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41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E44ABDB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Pr="003D2A8D" w:rsidR="0057568F" w:rsidTr="00E235A4" w14:paraId="56C53931" w14:textId="77777777">
        <w:trPr>
          <w:trHeight w:val="216"/>
        </w:trPr>
        <w:tc>
          <w:tcPr>
            <w:tcW w:w="30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D0ABF0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Not working</w:t>
            </w:r>
          </w:p>
        </w:tc>
        <w:tc>
          <w:tcPr>
            <w:tcW w:w="15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505052E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6 (3.35)</w:t>
            </w:r>
          </w:p>
        </w:tc>
        <w:tc>
          <w:tcPr>
            <w:tcW w:w="26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48A3C05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362D513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 xml:space="preserve"> (7.44)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390F30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6AC779A0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176 (36.68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3D2A8D" w:rsidR="0057568F" w:rsidP="0057568F" w:rsidRDefault="0057568F" w14:paraId="0191F088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</w:pPr>
            <w:r w:rsidRPr="003D2A8D">
              <w:rPr>
                <w:rFonts w:ascii="Calibri" w:hAnsi="Calibri" w:eastAsia="Times New Roman" w:cs="Calibri"/>
                <w:color w:val="000000"/>
                <w:kern w:val="0"/>
                <w:lang w:eastAsia="en-GB"/>
                <w14:ligatures w14:val="none"/>
              </w:rPr>
              <w:t>0.89 (0.65-1.24)</w:t>
            </w:r>
          </w:p>
        </w:tc>
      </w:tr>
    </w:tbl>
    <w:p w:rsidRPr="007170A5" w:rsidR="00C91A09" w:rsidP="00F15BB0" w:rsidRDefault="00A22242" w14:paraId="797F9C78" w14:textId="64B5F4B8">
      <w:pPr>
        <w:rPr>
          <w:i/>
          <w:iCs/>
        </w:rPr>
      </w:pPr>
      <w:r>
        <w:rPr>
          <w:i/>
          <w:iCs/>
        </w:rPr>
        <w:t>Note:</w:t>
      </w:r>
      <w:r w:rsidR="00E45279">
        <w:rPr>
          <w:i/>
          <w:iCs/>
        </w:rPr>
        <w:t xml:space="preserve"> Chi-</w:t>
      </w:r>
      <w:r w:rsidRPr="00E45279" w:rsidR="00E45279">
        <w:rPr>
          <w:i/>
          <w:iCs/>
        </w:rPr>
        <w:t xml:space="preserve"> </w:t>
      </w:r>
      <w:r w:rsidR="00E45279">
        <w:rPr>
          <w:i/>
          <w:iCs/>
        </w:rPr>
        <w:t xml:space="preserve">squared used </w:t>
      </w:r>
      <w:r>
        <w:rPr>
          <w:i/>
          <w:iCs/>
        </w:rPr>
        <w:t xml:space="preserve">for two items </w:t>
      </w:r>
      <w:r w:rsidR="00E45279">
        <w:rPr>
          <w:i/>
          <w:iCs/>
        </w:rPr>
        <w:t>due to small cell si</w:t>
      </w:r>
      <w:r w:rsidR="00F15BB0">
        <w:rPr>
          <w:i/>
          <w:iCs/>
        </w:rPr>
        <w:t>ze</w:t>
      </w:r>
      <w:r>
        <w:rPr>
          <w:i/>
          <w:iCs/>
        </w:rPr>
        <w:t>.</w:t>
      </w:r>
      <w:r w:rsidRPr="00A81814" w:rsidR="00A81814"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 xml:space="preserve"> </w:t>
      </w:r>
      <w:r w:rsidR="00A81814">
        <w:rPr>
          <w:rFonts w:ascii="Calibri" w:hAnsi="Calibri" w:eastAsia="Times New Roman" w:cs="Calibri"/>
          <w:color w:val="000000"/>
          <w:kern w:val="0"/>
          <w:lang w:eastAsia="en-GB"/>
          <w14:ligatures w14:val="none"/>
        </w:rPr>
        <w:t>Bold indicates significance at &lt;.001.</w:t>
      </w:r>
    </w:p>
    <w:sectPr w:rsidRPr="007170A5" w:rsidR="00C91A09" w:rsidSect="0047304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34624" w:rsidP="00CE4F25" w:rsidRDefault="00F34624" w14:paraId="4EB31917" w14:textId="77777777">
      <w:pPr>
        <w:spacing w:after="0" w:line="240" w:lineRule="auto"/>
      </w:pPr>
      <w:r>
        <w:separator/>
      </w:r>
    </w:p>
  </w:endnote>
  <w:endnote w:type="continuationSeparator" w:id="0">
    <w:p w:rsidR="00F34624" w:rsidP="00CE4F25" w:rsidRDefault="00F34624" w14:paraId="055318BD" w14:textId="77777777">
      <w:pPr>
        <w:spacing w:after="0" w:line="240" w:lineRule="auto"/>
      </w:pPr>
      <w:r>
        <w:continuationSeparator/>
      </w:r>
    </w:p>
  </w:endnote>
  <w:endnote w:type="continuationNotice" w:id="1">
    <w:p w:rsidR="00F34624" w:rsidRDefault="00F34624" w14:paraId="7E155EE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E967E6" w:rsidRDefault="00E967E6" w14:paraId="4F8DBBBE" w14:textId="77777777">
    <w:pPr>
      <w:pStyle w:val="Footer"/>
      <w:jc w:val="right"/>
    </w:pPr>
  </w:p>
  <w:sdt>
    <w:sdtPr>
      <w:id w:val="1713465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4F25" w:rsidRDefault="00CE4F25" w14:paraId="1F4C2D96" w14:textId="247E8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E4F25" w:rsidRDefault="00CE4F25" w14:paraId="27E1A54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34624" w:rsidP="00CE4F25" w:rsidRDefault="00F34624" w14:paraId="62CF32D8" w14:textId="77777777">
      <w:pPr>
        <w:spacing w:after="0" w:line="240" w:lineRule="auto"/>
      </w:pPr>
      <w:r>
        <w:separator/>
      </w:r>
    </w:p>
  </w:footnote>
  <w:footnote w:type="continuationSeparator" w:id="0">
    <w:p w:rsidR="00F34624" w:rsidP="00CE4F25" w:rsidRDefault="00F34624" w14:paraId="0C097B64" w14:textId="77777777">
      <w:pPr>
        <w:spacing w:after="0" w:line="240" w:lineRule="auto"/>
      </w:pPr>
      <w:r>
        <w:continuationSeparator/>
      </w:r>
    </w:p>
  </w:footnote>
  <w:footnote w:type="continuationNotice" w:id="1">
    <w:p w:rsidR="00F34624" w:rsidRDefault="00F34624" w14:paraId="4988CA18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CE4F25" w:rsidP="00B731AE" w:rsidRDefault="00CE4F25" w14:paraId="6E3DF8F7" w14:textId="20610D84">
    <w:pPr>
      <w:pStyle w:val="Header"/>
      <w:rPr>
        <w:b/>
        <w:bCs/>
      </w:rPr>
    </w:pPr>
    <w:r w:rsidRPr="008131DB">
      <w:rPr>
        <w:b/>
        <w:bCs/>
      </w:rPr>
      <w:t>Supplementary Materials</w:t>
    </w:r>
  </w:p>
  <w:p w:rsidRPr="000C4894" w:rsidR="008131DB" w:rsidP="082701CD" w:rsidRDefault="008131DB" w14:paraId="15C6AE82" w14:textId="452DB480">
    <w:pPr>
      <w:pStyle w:val="Footer"/>
      <w:rPr>
        <w:i w:val="1"/>
        <w:iCs w:val="1"/>
        <w:sz w:val="20"/>
        <w:szCs w:val="20"/>
      </w:rPr>
    </w:pPr>
    <w:r w:rsidRPr="082701CD" w:rsidR="082701CD">
      <w:rPr>
        <w:rStyle w:val="normaltextrun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Schmeising-Barnes, Waller &amp; Marlow.</w:t>
    </w:r>
    <w:r w:rsidRPr="082701CD" w:rsidR="082701C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 </w:t>
    </w:r>
    <w:r w:rsidRPr="082701CD" w:rsidR="082701CD">
      <w:rPr>
        <w:rStyle w:val="normaltextrun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Intention to have blood-based multi-cancer early detection (MCED) screening: A cross-sectional population-based survey in England.</w:t>
    </w:r>
    <w:r w:rsidRPr="082701CD" w:rsidR="082701C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 </w:t>
    </w:r>
    <w:r w:rsidRPr="082701CD" w:rsidR="082701C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 xml:space="preserve">British Journal of Cancer, </w:t>
    </w:r>
    <w:r w:rsidRPr="082701CD" w:rsidR="082701CD">
      <w:rPr>
        <w:rStyle w:val="eop"/>
        <w:rFonts w:ascii="Calibri" w:hAnsi="Calibri" w:cs="Calibri"/>
        <w:i w:val="1"/>
        <w:iCs w:val="1"/>
        <w:color w:val="000000"/>
        <w:sz w:val="20"/>
        <w:szCs w:val="20"/>
        <w:shd w:val="clear" w:color="auto" w:fill="FFFFFF"/>
      </w:rPr>
      <w:t>2024.</w:t>
    </w:r>
  </w:p>
  <w:p w:rsidRPr="008131DB" w:rsidR="008131DB" w:rsidP="00B731AE" w:rsidRDefault="008131DB" w14:paraId="5C752985" w14:textId="77777777">
    <w:pPr>
      <w:pStyle w:val="Header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B3354DD"/>
    <w:multiLevelType w:val="hybridMultilevel"/>
    <w:tmpl w:val="EBDE3540"/>
    <w:lvl w:ilvl="0" w:tplc="9184DD8C"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60838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CE"/>
    <w:rsid w:val="00003BFC"/>
    <w:rsid w:val="00010FD3"/>
    <w:rsid w:val="00011F33"/>
    <w:rsid w:val="0001720B"/>
    <w:rsid w:val="000222E0"/>
    <w:rsid w:val="00036549"/>
    <w:rsid w:val="000375EB"/>
    <w:rsid w:val="00044B15"/>
    <w:rsid w:val="000557A4"/>
    <w:rsid w:val="00064F3F"/>
    <w:rsid w:val="000778D6"/>
    <w:rsid w:val="000879D0"/>
    <w:rsid w:val="00091D0E"/>
    <w:rsid w:val="000920F9"/>
    <w:rsid w:val="0009285C"/>
    <w:rsid w:val="000C4894"/>
    <w:rsid w:val="000D6E9D"/>
    <w:rsid w:val="001015E5"/>
    <w:rsid w:val="00126E1B"/>
    <w:rsid w:val="00133CFF"/>
    <w:rsid w:val="00140AF7"/>
    <w:rsid w:val="0014468D"/>
    <w:rsid w:val="0015331D"/>
    <w:rsid w:val="00153D06"/>
    <w:rsid w:val="00164630"/>
    <w:rsid w:val="001679CC"/>
    <w:rsid w:val="001729C0"/>
    <w:rsid w:val="00176849"/>
    <w:rsid w:val="00192263"/>
    <w:rsid w:val="00193962"/>
    <w:rsid w:val="0019639A"/>
    <w:rsid w:val="001A1C91"/>
    <w:rsid w:val="001A25EC"/>
    <w:rsid w:val="001B32F2"/>
    <w:rsid w:val="001F2871"/>
    <w:rsid w:val="00200278"/>
    <w:rsid w:val="00217E81"/>
    <w:rsid w:val="002270CD"/>
    <w:rsid w:val="0022738B"/>
    <w:rsid w:val="00227DB2"/>
    <w:rsid w:val="002313EA"/>
    <w:rsid w:val="00231E60"/>
    <w:rsid w:val="002372D8"/>
    <w:rsid w:val="002436A7"/>
    <w:rsid w:val="00245E70"/>
    <w:rsid w:val="00261A3E"/>
    <w:rsid w:val="002727DF"/>
    <w:rsid w:val="00295F19"/>
    <w:rsid w:val="002A73E7"/>
    <w:rsid w:val="002B6268"/>
    <w:rsid w:val="002E136A"/>
    <w:rsid w:val="002E64CB"/>
    <w:rsid w:val="00306190"/>
    <w:rsid w:val="00310603"/>
    <w:rsid w:val="003134CC"/>
    <w:rsid w:val="00333B7B"/>
    <w:rsid w:val="00342F9C"/>
    <w:rsid w:val="00345ABA"/>
    <w:rsid w:val="00353FC0"/>
    <w:rsid w:val="00361155"/>
    <w:rsid w:val="0036214C"/>
    <w:rsid w:val="0036697D"/>
    <w:rsid w:val="00373276"/>
    <w:rsid w:val="003760FE"/>
    <w:rsid w:val="003825C6"/>
    <w:rsid w:val="00387783"/>
    <w:rsid w:val="003B3090"/>
    <w:rsid w:val="003B3392"/>
    <w:rsid w:val="003B7739"/>
    <w:rsid w:val="003D28F4"/>
    <w:rsid w:val="003D2A8D"/>
    <w:rsid w:val="003D2B76"/>
    <w:rsid w:val="003D4923"/>
    <w:rsid w:val="003F13CA"/>
    <w:rsid w:val="003F65ED"/>
    <w:rsid w:val="00400F5C"/>
    <w:rsid w:val="00412CF6"/>
    <w:rsid w:val="00413A9F"/>
    <w:rsid w:val="004148F3"/>
    <w:rsid w:val="00420BFB"/>
    <w:rsid w:val="004336AC"/>
    <w:rsid w:val="0043575E"/>
    <w:rsid w:val="0044376E"/>
    <w:rsid w:val="004549CD"/>
    <w:rsid w:val="00456465"/>
    <w:rsid w:val="0046439D"/>
    <w:rsid w:val="00465C96"/>
    <w:rsid w:val="00472F26"/>
    <w:rsid w:val="0047304F"/>
    <w:rsid w:val="00481E97"/>
    <w:rsid w:val="00486CD7"/>
    <w:rsid w:val="0049738B"/>
    <w:rsid w:val="004A4B25"/>
    <w:rsid w:val="004E017A"/>
    <w:rsid w:val="004E0F18"/>
    <w:rsid w:val="004E2A43"/>
    <w:rsid w:val="004F2667"/>
    <w:rsid w:val="004F6C89"/>
    <w:rsid w:val="004F6CF8"/>
    <w:rsid w:val="00500B39"/>
    <w:rsid w:val="00503700"/>
    <w:rsid w:val="0050678C"/>
    <w:rsid w:val="00512BAF"/>
    <w:rsid w:val="005364A7"/>
    <w:rsid w:val="00542722"/>
    <w:rsid w:val="00552DA4"/>
    <w:rsid w:val="0057568F"/>
    <w:rsid w:val="0058048E"/>
    <w:rsid w:val="00596CCC"/>
    <w:rsid w:val="005A19D3"/>
    <w:rsid w:val="005B2E42"/>
    <w:rsid w:val="005B57D6"/>
    <w:rsid w:val="005C084F"/>
    <w:rsid w:val="005E54EB"/>
    <w:rsid w:val="006158B4"/>
    <w:rsid w:val="00621805"/>
    <w:rsid w:val="00621F6A"/>
    <w:rsid w:val="00622994"/>
    <w:rsid w:val="00650630"/>
    <w:rsid w:val="00650B0C"/>
    <w:rsid w:val="00687E19"/>
    <w:rsid w:val="00691EF9"/>
    <w:rsid w:val="006B4CD5"/>
    <w:rsid w:val="006C35AF"/>
    <w:rsid w:val="006C4A7A"/>
    <w:rsid w:val="006F0165"/>
    <w:rsid w:val="007003D6"/>
    <w:rsid w:val="00702D04"/>
    <w:rsid w:val="0070301F"/>
    <w:rsid w:val="0070555C"/>
    <w:rsid w:val="00712A3E"/>
    <w:rsid w:val="00713C44"/>
    <w:rsid w:val="007166D5"/>
    <w:rsid w:val="007170A5"/>
    <w:rsid w:val="00721198"/>
    <w:rsid w:val="00726C01"/>
    <w:rsid w:val="00731E1A"/>
    <w:rsid w:val="00732ADA"/>
    <w:rsid w:val="0073492E"/>
    <w:rsid w:val="0075080F"/>
    <w:rsid w:val="00751D1F"/>
    <w:rsid w:val="00757B20"/>
    <w:rsid w:val="00765B00"/>
    <w:rsid w:val="00784F3A"/>
    <w:rsid w:val="007876E5"/>
    <w:rsid w:val="007959D1"/>
    <w:rsid w:val="007A14FD"/>
    <w:rsid w:val="007B06AD"/>
    <w:rsid w:val="007C101E"/>
    <w:rsid w:val="007C3C26"/>
    <w:rsid w:val="007D28C4"/>
    <w:rsid w:val="007F03F7"/>
    <w:rsid w:val="007F35DE"/>
    <w:rsid w:val="008069DD"/>
    <w:rsid w:val="00807321"/>
    <w:rsid w:val="008131DB"/>
    <w:rsid w:val="00820AE5"/>
    <w:rsid w:val="0082758B"/>
    <w:rsid w:val="0083001F"/>
    <w:rsid w:val="008341D9"/>
    <w:rsid w:val="00840ECE"/>
    <w:rsid w:val="00845E57"/>
    <w:rsid w:val="0086049E"/>
    <w:rsid w:val="00890DBF"/>
    <w:rsid w:val="008A3F39"/>
    <w:rsid w:val="008B0748"/>
    <w:rsid w:val="008C205C"/>
    <w:rsid w:val="008D1E8E"/>
    <w:rsid w:val="008D362B"/>
    <w:rsid w:val="008E0B87"/>
    <w:rsid w:val="008F6D11"/>
    <w:rsid w:val="008F715C"/>
    <w:rsid w:val="00916C8C"/>
    <w:rsid w:val="00924617"/>
    <w:rsid w:val="00925EA1"/>
    <w:rsid w:val="00930A81"/>
    <w:rsid w:val="00940074"/>
    <w:rsid w:val="00947EB4"/>
    <w:rsid w:val="009659E3"/>
    <w:rsid w:val="00967FB9"/>
    <w:rsid w:val="009752D0"/>
    <w:rsid w:val="009830B1"/>
    <w:rsid w:val="009861C6"/>
    <w:rsid w:val="00991BCA"/>
    <w:rsid w:val="00993B05"/>
    <w:rsid w:val="009B6905"/>
    <w:rsid w:val="009D2480"/>
    <w:rsid w:val="009E61AC"/>
    <w:rsid w:val="009E7DCC"/>
    <w:rsid w:val="009F1847"/>
    <w:rsid w:val="00A03C52"/>
    <w:rsid w:val="00A0788E"/>
    <w:rsid w:val="00A134C6"/>
    <w:rsid w:val="00A15DC5"/>
    <w:rsid w:val="00A22242"/>
    <w:rsid w:val="00A23C43"/>
    <w:rsid w:val="00A27221"/>
    <w:rsid w:val="00A423D5"/>
    <w:rsid w:val="00A55049"/>
    <w:rsid w:val="00A57A3B"/>
    <w:rsid w:val="00A63D16"/>
    <w:rsid w:val="00A65DE2"/>
    <w:rsid w:val="00A72E47"/>
    <w:rsid w:val="00A74F40"/>
    <w:rsid w:val="00A81814"/>
    <w:rsid w:val="00A95143"/>
    <w:rsid w:val="00AD1FE6"/>
    <w:rsid w:val="00AD6058"/>
    <w:rsid w:val="00AD7A2C"/>
    <w:rsid w:val="00B04C1B"/>
    <w:rsid w:val="00B1461F"/>
    <w:rsid w:val="00B30BEA"/>
    <w:rsid w:val="00B43155"/>
    <w:rsid w:val="00B533FE"/>
    <w:rsid w:val="00B54C9A"/>
    <w:rsid w:val="00B730E0"/>
    <w:rsid w:val="00B731AE"/>
    <w:rsid w:val="00B923EC"/>
    <w:rsid w:val="00B96627"/>
    <w:rsid w:val="00B9705E"/>
    <w:rsid w:val="00BA00A2"/>
    <w:rsid w:val="00BB2229"/>
    <w:rsid w:val="00BB6B28"/>
    <w:rsid w:val="00BC1F46"/>
    <w:rsid w:val="00BC2F1A"/>
    <w:rsid w:val="00BD669D"/>
    <w:rsid w:val="00BD727C"/>
    <w:rsid w:val="00BF2623"/>
    <w:rsid w:val="00C02F65"/>
    <w:rsid w:val="00C039A6"/>
    <w:rsid w:val="00C0460A"/>
    <w:rsid w:val="00C11882"/>
    <w:rsid w:val="00C2223A"/>
    <w:rsid w:val="00C50328"/>
    <w:rsid w:val="00C577F7"/>
    <w:rsid w:val="00C638DF"/>
    <w:rsid w:val="00C66DC6"/>
    <w:rsid w:val="00C865F4"/>
    <w:rsid w:val="00C9191B"/>
    <w:rsid w:val="00C91A09"/>
    <w:rsid w:val="00C92A92"/>
    <w:rsid w:val="00CA08C2"/>
    <w:rsid w:val="00CA1A51"/>
    <w:rsid w:val="00CB26F0"/>
    <w:rsid w:val="00CC010C"/>
    <w:rsid w:val="00CC2980"/>
    <w:rsid w:val="00CC34C0"/>
    <w:rsid w:val="00CC3879"/>
    <w:rsid w:val="00CE35C6"/>
    <w:rsid w:val="00CE4F25"/>
    <w:rsid w:val="00CF3382"/>
    <w:rsid w:val="00CF6C62"/>
    <w:rsid w:val="00D015AA"/>
    <w:rsid w:val="00D02FFF"/>
    <w:rsid w:val="00D03CFE"/>
    <w:rsid w:val="00D219F0"/>
    <w:rsid w:val="00D24598"/>
    <w:rsid w:val="00D40434"/>
    <w:rsid w:val="00D409AA"/>
    <w:rsid w:val="00D57908"/>
    <w:rsid w:val="00D7583D"/>
    <w:rsid w:val="00DA1FDF"/>
    <w:rsid w:val="00DB12CA"/>
    <w:rsid w:val="00DB6843"/>
    <w:rsid w:val="00DD3583"/>
    <w:rsid w:val="00DD3771"/>
    <w:rsid w:val="00DE17AC"/>
    <w:rsid w:val="00E0089E"/>
    <w:rsid w:val="00E016A4"/>
    <w:rsid w:val="00E11D5D"/>
    <w:rsid w:val="00E235A4"/>
    <w:rsid w:val="00E240FE"/>
    <w:rsid w:val="00E269BA"/>
    <w:rsid w:val="00E437FB"/>
    <w:rsid w:val="00E44D70"/>
    <w:rsid w:val="00E45279"/>
    <w:rsid w:val="00E561E1"/>
    <w:rsid w:val="00E56A9F"/>
    <w:rsid w:val="00E7308A"/>
    <w:rsid w:val="00E8483C"/>
    <w:rsid w:val="00E850A4"/>
    <w:rsid w:val="00E92A6E"/>
    <w:rsid w:val="00E967E6"/>
    <w:rsid w:val="00EA50D4"/>
    <w:rsid w:val="00EC0940"/>
    <w:rsid w:val="00EC21F6"/>
    <w:rsid w:val="00EC27A6"/>
    <w:rsid w:val="00ED0907"/>
    <w:rsid w:val="00ED177A"/>
    <w:rsid w:val="00ED5734"/>
    <w:rsid w:val="00EE1778"/>
    <w:rsid w:val="00EF6469"/>
    <w:rsid w:val="00F05CC2"/>
    <w:rsid w:val="00F10147"/>
    <w:rsid w:val="00F108B6"/>
    <w:rsid w:val="00F11926"/>
    <w:rsid w:val="00F130BE"/>
    <w:rsid w:val="00F15BB0"/>
    <w:rsid w:val="00F15E62"/>
    <w:rsid w:val="00F161EF"/>
    <w:rsid w:val="00F166A6"/>
    <w:rsid w:val="00F2195C"/>
    <w:rsid w:val="00F25515"/>
    <w:rsid w:val="00F30581"/>
    <w:rsid w:val="00F311ED"/>
    <w:rsid w:val="00F31A26"/>
    <w:rsid w:val="00F34624"/>
    <w:rsid w:val="00F34A8A"/>
    <w:rsid w:val="00F41051"/>
    <w:rsid w:val="00F5280C"/>
    <w:rsid w:val="00F56776"/>
    <w:rsid w:val="00F6584A"/>
    <w:rsid w:val="00F74327"/>
    <w:rsid w:val="00F76D43"/>
    <w:rsid w:val="00F87B76"/>
    <w:rsid w:val="00F941A4"/>
    <w:rsid w:val="00F974A7"/>
    <w:rsid w:val="00FA4B18"/>
    <w:rsid w:val="00FB207D"/>
    <w:rsid w:val="00FB5E5A"/>
    <w:rsid w:val="00FC6ECD"/>
    <w:rsid w:val="00FD167A"/>
    <w:rsid w:val="00FD3BBE"/>
    <w:rsid w:val="00FE02FE"/>
    <w:rsid w:val="00FE31C5"/>
    <w:rsid w:val="00FE4F08"/>
    <w:rsid w:val="01AD8424"/>
    <w:rsid w:val="01EA53B0"/>
    <w:rsid w:val="03B7CFE1"/>
    <w:rsid w:val="06FFF153"/>
    <w:rsid w:val="072BA1C2"/>
    <w:rsid w:val="082701CD"/>
    <w:rsid w:val="082C2DA5"/>
    <w:rsid w:val="0833FB50"/>
    <w:rsid w:val="090168B7"/>
    <w:rsid w:val="0925901D"/>
    <w:rsid w:val="09E28A81"/>
    <w:rsid w:val="0AE5B146"/>
    <w:rsid w:val="0B0C5075"/>
    <w:rsid w:val="0B29A6EE"/>
    <w:rsid w:val="0B633224"/>
    <w:rsid w:val="0D1CC83F"/>
    <w:rsid w:val="0F335341"/>
    <w:rsid w:val="115C5512"/>
    <w:rsid w:val="11E3E0AF"/>
    <w:rsid w:val="1247EE75"/>
    <w:rsid w:val="124D3588"/>
    <w:rsid w:val="12EFAD62"/>
    <w:rsid w:val="13DE3B84"/>
    <w:rsid w:val="141EA041"/>
    <w:rsid w:val="14300215"/>
    <w:rsid w:val="14D05DA5"/>
    <w:rsid w:val="14DB3A2E"/>
    <w:rsid w:val="152350D2"/>
    <w:rsid w:val="15595388"/>
    <w:rsid w:val="170F6FC3"/>
    <w:rsid w:val="1713B16A"/>
    <w:rsid w:val="179249D9"/>
    <w:rsid w:val="1A9A3C9A"/>
    <w:rsid w:val="1ACD3ECF"/>
    <w:rsid w:val="1CB40EF3"/>
    <w:rsid w:val="1D6894AA"/>
    <w:rsid w:val="1E2953C9"/>
    <w:rsid w:val="1FCB26C5"/>
    <w:rsid w:val="21A9B6B8"/>
    <w:rsid w:val="21D01766"/>
    <w:rsid w:val="2205BE04"/>
    <w:rsid w:val="22297594"/>
    <w:rsid w:val="231AE43E"/>
    <w:rsid w:val="2335C539"/>
    <w:rsid w:val="248D0BAC"/>
    <w:rsid w:val="24F5D03C"/>
    <w:rsid w:val="25D84A39"/>
    <w:rsid w:val="26B4030C"/>
    <w:rsid w:val="26C414A7"/>
    <w:rsid w:val="2836ADCA"/>
    <w:rsid w:val="2BC8E795"/>
    <w:rsid w:val="2C280F2F"/>
    <w:rsid w:val="2C329A28"/>
    <w:rsid w:val="2C85A545"/>
    <w:rsid w:val="2CA77714"/>
    <w:rsid w:val="2E20CA2D"/>
    <w:rsid w:val="2FD93433"/>
    <w:rsid w:val="315F7F03"/>
    <w:rsid w:val="317B3B35"/>
    <w:rsid w:val="3223CACB"/>
    <w:rsid w:val="329E46A3"/>
    <w:rsid w:val="32B5810E"/>
    <w:rsid w:val="337E748A"/>
    <w:rsid w:val="340B7421"/>
    <w:rsid w:val="35ADFB40"/>
    <w:rsid w:val="35E9E25C"/>
    <w:rsid w:val="37DF8516"/>
    <w:rsid w:val="38C1AAAD"/>
    <w:rsid w:val="395EE8AE"/>
    <w:rsid w:val="3A001AB8"/>
    <w:rsid w:val="3A3503FF"/>
    <w:rsid w:val="3E62F1C1"/>
    <w:rsid w:val="3F72D6CE"/>
    <w:rsid w:val="3FEACDCE"/>
    <w:rsid w:val="3FF32E6D"/>
    <w:rsid w:val="40CF94FB"/>
    <w:rsid w:val="410F68C6"/>
    <w:rsid w:val="4120A7FD"/>
    <w:rsid w:val="41AE2839"/>
    <w:rsid w:val="42CF617A"/>
    <w:rsid w:val="445C0573"/>
    <w:rsid w:val="446E3660"/>
    <w:rsid w:val="45B212A4"/>
    <w:rsid w:val="45C190B5"/>
    <w:rsid w:val="4685D7A0"/>
    <w:rsid w:val="46B53953"/>
    <w:rsid w:val="47443C9A"/>
    <w:rsid w:val="480A7C8E"/>
    <w:rsid w:val="4919A5D3"/>
    <w:rsid w:val="49955777"/>
    <w:rsid w:val="4A6B0146"/>
    <w:rsid w:val="4A84CA26"/>
    <w:rsid w:val="4B0A042C"/>
    <w:rsid w:val="4BF86F71"/>
    <w:rsid w:val="4C1DF72D"/>
    <w:rsid w:val="4CFB90C9"/>
    <w:rsid w:val="4EE99702"/>
    <w:rsid w:val="500C7417"/>
    <w:rsid w:val="52484B70"/>
    <w:rsid w:val="55B4B571"/>
    <w:rsid w:val="56B29E0C"/>
    <w:rsid w:val="5802950C"/>
    <w:rsid w:val="5A04B373"/>
    <w:rsid w:val="5AE85AA0"/>
    <w:rsid w:val="5BBF21D1"/>
    <w:rsid w:val="5CFFA9EC"/>
    <w:rsid w:val="5DBA2644"/>
    <w:rsid w:val="5FEBB675"/>
    <w:rsid w:val="60E027EC"/>
    <w:rsid w:val="6206F598"/>
    <w:rsid w:val="627BF84D"/>
    <w:rsid w:val="62F36CAE"/>
    <w:rsid w:val="636E7BF8"/>
    <w:rsid w:val="63FEA051"/>
    <w:rsid w:val="66A79A44"/>
    <w:rsid w:val="6776A503"/>
    <w:rsid w:val="6784144E"/>
    <w:rsid w:val="68413D4A"/>
    <w:rsid w:val="6A716EA5"/>
    <w:rsid w:val="6A8A529C"/>
    <w:rsid w:val="6B9C070D"/>
    <w:rsid w:val="6BE02E0F"/>
    <w:rsid w:val="6CBDF73D"/>
    <w:rsid w:val="6DE94A96"/>
    <w:rsid w:val="6F86D136"/>
    <w:rsid w:val="70027771"/>
    <w:rsid w:val="700B4F56"/>
    <w:rsid w:val="70836E1B"/>
    <w:rsid w:val="721E1F97"/>
    <w:rsid w:val="72DAB7A5"/>
    <w:rsid w:val="75DC0D01"/>
    <w:rsid w:val="765EB084"/>
    <w:rsid w:val="787BB2FF"/>
    <w:rsid w:val="79B9C0F6"/>
    <w:rsid w:val="7CE63183"/>
    <w:rsid w:val="7DFA1B67"/>
    <w:rsid w:val="7E37C98E"/>
    <w:rsid w:val="7E99C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BC253"/>
  <w15:chartTrackingRefBased/>
  <w15:docId w15:val="{7060D50D-32A4-4D80-8518-D86BF8F9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41D9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1D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D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D0E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91D0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F25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E4F25"/>
  </w:style>
  <w:style w:type="paragraph" w:styleId="Footer">
    <w:name w:val="footer"/>
    <w:basedOn w:val="Normal"/>
    <w:link w:val="FooterChar"/>
    <w:uiPriority w:val="99"/>
    <w:unhideWhenUsed/>
    <w:rsid w:val="00CE4F25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E4F25"/>
  </w:style>
  <w:style w:type="paragraph" w:styleId="paragraph" w:customStyle="1">
    <w:name w:val="paragraph"/>
    <w:basedOn w:val="Normal"/>
    <w:rsid w:val="005E54E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GB"/>
      <w14:ligatures w14:val="none"/>
    </w:rPr>
  </w:style>
  <w:style w:type="character" w:styleId="normaltextrun" w:customStyle="1">
    <w:name w:val="normaltextrun"/>
    <w:basedOn w:val="DefaultParagraphFont"/>
    <w:rsid w:val="005E54EB"/>
  </w:style>
  <w:style w:type="character" w:styleId="eop" w:customStyle="1">
    <w:name w:val="eop"/>
    <w:basedOn w:val="DefaultParagraphFont"/>
    <w:rsid w:val="005E54EB"/>
  </w:style>
  <w:style w:type="paragraph" w:styleId="Revision">
    <w:name w:val="Revision"/>
    <w:hidden/>
    <w:uiPriority w:val="99"/>
    <w:semiHidden/>
    <w:rsid w:val="00947E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E02FE"/>
    <w:rPr>
      <w:color w:val="0563C1" w:themeColor="hyperlink"/>
      <w:u w:val="single"/>
    </w:rPr>
  </w:style>
  <w:style w:type="character" w:styleId="font181" w:customStyle="1">
    <w:name w:val="font181"/>
    <w:basedOn w:val="DefaultParagraphFont"/>
    <w:rsid w:val="00036549"/>
    <w:rPr>
      <w:rFonts w:hint="default" w:ascii="Calibri" w:hAnsi="Calibri" w:cs="Calibri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styleId="font01" w:customStyle="1">
    <w:name w:val="font01"/>
    <w:basedOn w:val="DefaultParagraphFont"/>
    <w:rsid w:val="00036549"/>
    <w:rPr>
      <w:rFonts w:hint="default" w:ascii="Calibri" w:hAnsi="Calibri" w:cs="Calibri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7170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1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242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36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0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9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08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767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6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71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2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9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32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77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16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2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9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55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2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8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2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7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5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3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8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9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3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79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6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5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186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367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717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30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9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35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9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487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5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5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2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3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04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79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21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1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162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88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04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0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7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70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639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49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15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442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4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8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75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0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41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9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39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6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7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5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84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3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7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538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59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1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1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36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93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9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93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14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92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8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86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29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9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56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22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97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46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06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1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25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4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6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9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1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64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9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13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5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0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92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693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90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19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32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590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8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213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27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1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5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35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56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0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21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606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16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1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74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0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5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50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57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4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374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7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08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9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6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9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83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1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09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02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95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56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1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47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1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40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3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09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5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10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82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88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5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06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46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37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99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8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18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063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11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5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50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0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80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897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49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25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6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02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3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77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7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5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73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25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4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0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2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15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69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1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34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0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30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82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4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28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4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4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42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4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28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5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75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07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46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0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86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7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35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1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53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1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26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86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96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7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71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9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80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31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29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52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912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91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9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2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5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01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8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08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86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3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6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33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9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79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7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81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1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0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2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09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28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46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3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57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28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5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0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99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08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99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15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060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460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8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354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06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34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5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3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ploaded xmlns="4a2c48da-0291-4de0-8af6-53a35c7b8644">false</Uploaded>
    <TaxCatchAll xmlns="4aaf35b1-80a8-48e7-9d03-c612add1997b" xsi:nil="true"/>
    <lcf76f155ced4ddcb4097134ff3c332f xmlns="4a2c48da-0291-4de0-8af6-53a35c7b8644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CDD06BD2587E4FA341A74AAC2076FE" ma:contentTypeVersion="19" ma:contentTypeDescription="Create a new document." ma:contentTypeScope="" ma:versionID="623c3fae05901476da20bb1d6a04d128">
  <xsd:schema xmlns:xsd="http://www.w3.org/2001/XMLSchema" xmlns:xs="http://www.w3.org/2001/XMLSchema" xmlns:p="http://schemas.microsoft.com/office/2006/metadata/properties" xmlns:ns2="cdc86f36-0295-40d8-a6e1-b248d55ed54c" xmlns:ns3="4a2c48da-0291-4de0-8af6-53a35c7b8644" xmlns:ns4="4aaf35b1-80a8-48e7-9d03-c612add1997b" targetNamespace="http://schemas.microsoft.com/office/2006/metadata/properties" ma:root="true" ma:fieldsID="8bde087252869204024dfaa68bfd8d4f" ns2:_="" ns3:_="" ns4:_="">
    <xsd:import namespace="cdc86f36-0295-40d8-a6e1-b248d55ed54c"/>
    <xsd:import namespace="4a2c48da-0291-4de0-8af6-53a35c7b8644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Uploaded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c86f36-0295-40d8-a6e1-b248d55ed54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c48da-0291-4de0-8af6-53a35c7b86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Uploaded" ma:index="21" nillable="true" ma:displayName="Uploaded" ma:default="0" ma:format="Dropdown" ma:internalName="Uploaded">
      <xsd:simpleType>
        <xsd:restriction base="dms:Boolea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412495bb-1aa3-4644-881a-8d9a72c7c2bf}" ma:internalName="TaxCatchAll" ma:showField="CatchAllData" ma:web="cdc86f36-0295-40d8-a6e1-b248d55ed5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3DA7C-1A77-4176-87AC-B43B9328BF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98FA8A-3237-46AA-9DF1-476F4CD174E0}">
  <ds:schemaRefs>
    <ds:schemaRef ds:uri="cdc86f36-0295-40d8-a6e1-b248d55ed54c"/>
    <ds:schemaRef ds:uri="http://schemas.openxmlformats.org/package/2006/metadata/core-properties"/>
    <ds:schemaRef ds:uri="http://purl.org/dc/terms/"/>
    <ds:schemaRef ds:uri="http://www.w3.org/XML/1998/namespace"/>
    <ds:schemaRef ds:uri="4a2c48da-0291-4de0-8af6-53a35c7b8644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4aaf35b1-80a8-48e7-9d03-c612add1997b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03F00E11-CB72-44E3-ABC9-868EDFC401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c86f36-0295-40d8-a6e1-b248d55ed54c"/>
    <ds:schemaRef ds:uri="4a2c48da-0291-4de0-8af6-53a35c7b8644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8B1A09-3DBE-4537-9FAE-4607F91DD45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Queen Mary, University of Lond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Marlow</dc:creator>
  <keywords/>
  <dc:description/>
  <lastModifiedBy>Laura Marlow</lastModifiedBy>
  <revision>272</revision>
  <dcterms:created xsi:type="dcterms:W3CDTF">2024-02-06T22:18:00.0000000Z</dcterms:created>
  <dcterms:modified xsi:type="dcterms:W3CDTF">2024-08-05T08:14:16.928378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CDD06BD2587E4FA341A74AAC2076FE</vt:lpwstr>
  </property>
  <property fmtid="{D5CDD505-2E9C-101B-9397-08002B2CF9AE}" pid="3" name="MediaServiceImageTags">
    <vt:lpwstr/>
  </property>
</Properties>
</file>